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BC599" w14:textId="4B611F03" w:rsidR="00A54937" w:rsidRPr="00F3435B" w:rsidRDefault="00A54937" w:rsidP="00F649E4">
      <w:pPr>
        <w:pStyle w:val="Heading1"/>
        <w:rPr>
          <w:rFonts w:ascii="Times New Roman" w:hAnsi="Times New Roman" w:cs="Times New Roman"/>
          <w:iCs/>
          <w:sz w:val="24"/>
          <w:szCs w:val="24"/>
        </w:rPr>
      </w:pPr>
      <w:bookmarkStart w:id="0" w:name="_Hlk176252095"/>
      <w:r w:rsidRPr="00C06D18">
        <w:rPr>
          <w:rFonts w:ascii="Times New Roman" w:hAnsi="Times New Roman" w:cs="Times New Roman"/>
          <w:iCs/>
          <w:sz w:val="24"/>
          <w:szCs w:val="24"/>
        </w:rPr>
        <w:t xml:space="preserve">Supplementary </w:t>
      </w:r>
      <w:r w:rsidR="007253B4" w:rsidRPr="00C06D18">
        <w:rPr>
          <w:rFonts w:ascii="Times New Roman" w:hAnsi="Times New Roman" w:cs="Times New Roman"/>
          <w:iCs/>
          <w:sz w:val="24"/>
          <w:szCs w:val="24"/>
        </w:rPr>
        <w:t>m</w:t>
      </w:r>
      <w:r w:rsidRPr="00C06D18">
        <w:rPr>
          <w:rFonts w:ascii="Times New Roman" w:hAnsi="Times New Roman" w:cs="Times New Roman"/>
          <w:iCs/>
          <w:sz w:val="24"/>
          <w:szCs w:val="24"/>
        </w:rPr>
        <w:t xml:space="preserve">aterial </w:t>
      </w:r>
      <w:r w:rsidR="00376527">
        <w:rPr>
          <w:rFonts w:ascii="Times New Roman" w:hAnsi="Times New Roman" w:cs="Times New Roman"/>
          <w:iCs/>
          <w:sz w:val="24"/>
          <w:szCs w:val="24"/>
        </w:rPr>
        <w:t>D</w:t>
      </w:r>
      <w:r w:rsidRPr="00C06D18">
        <w:rPr>
          <w:rFonts w:ascii="Times New Roman" w:hAnsi="Times New Roman" w:cs="Times New Roman"/>
          <w:iCs/>
          <w:sz w:val="24"/>
          <w:szCs w:val="24"/>
        </w:rPr>
        <w:t xml:space="preserve">: </w:t>
      </w:r>
      <w:r w:rsidRPr="00F3435B">
        <w:rPr>
          <w:rFonts w:ascii="Times New Roman" w:hAnsi="Times New Roman" w:cs="Times New Roman"/>
          <w:iCs/>
          <w:sz w:val="24"/>
          <w:szCs w:val="24"/>
        </w:rPr>
        <w:t>Theories and</w:t>
      </w:r>
      <w:r w:rsidR="00213C5E" w:rsidRPr="00F3435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6711F" w:rsidRPr="00F3435B">
        <w:rPr>
          <w:rFonts w:ascii="Times New Roman" w:hAnsi="Times New Roman" w:cs="Times New Roman"/>
          <w:iCs/>
          <w:sz w:val="24"/>
          <w:szCs w:val="24"/>
        </w:rPr>
        <w:t>M</w:t>
      </w:r>
      <w:r w:rsidRPr="00F3435B">
        <w:rPr>
          <w:rFonts w:ascii="Times New Roman" w:hAnsi="Times New Roman" w:cs="Times New Roman"/>
          <w:iCs/>
          <w:sz w:val="24"/>
          <w:szCs w:val="24"/>
        </w:rPr>
        <w:t xml:space="preserve">odels </w:t>
      </w:r>
      <w:r w:rsidR="0086711F" w:rsidRPr="00F3435B">
        <w:rPr>
          <w:rFonts w:ascii="Times New Roman" w:hAnsi="Times New Roman" w:cs="Times New Roman"/>
          <w:iCs/>
          <w:sz w:val="24"/>
          <w:szCs w:val="24"/>
        </w:rPr>
        <w:t>U</w:t>
      </w:r>
      <w:r w:rsidRPr="00F3435B">
        <w:rPr>
          <w:rFonts w:ascii="Times New Roman" w:hAnsi="Times New Roman" w:cs="Times New Roman"/>
          <w:iCs/>
          <w:sz w:val="24"/>
          <w:szCs w:val="24"/>
        </w:rPr>
        <w:t xml:space="preserve">sed in the </w:t>
      </w:r>
      <w:r w:rsidR="0086711F" w:rsidRPr="00F3435B">
        <w:rPr>
          <w:rFonts w:ascii="Times New Roman" w:hAnsi="Times New Roman" w:cs="Times New Roman"/>
          <w:iCs/>
          <w:sz w:val="24"/>
          <w:szCs w:val="24"/>
        </w:rPr>
        <w:t>I</w:t>
      </w:r>
      <w:r w:rsidRPr="00F3435B">
        <w:rPr>
          <w:rFonts w:ascii="Times New Roman" w:hAnsi="Times New Roman" w:cs="Times New Roman"/>
          <w:iCs/>
          <w:sz w:val="24"/>
          <w:szCs w:val="24"/>
        </w:rPr>
        <w:t xml:space="preserve">ncluded </w:t>
      </w:r>
      <w:r w:rsidR="0086711F" w:rsidRPr="00F3435B">
        <w:rPr>
          <w:rFonts w:ascii="Times New Roman" w:hAnsi="Times New Roman" w:cs="Times New Roman"/>
          <w:iCs/>
          <w:sz w:val="24"/>
          <w:szCs w:val="24"/>
        </w:rPr>
        <w:t>S</w:t>
      </w:r>
      <w:r w:rsidRPr="00F3435B">
        <w:rPr>
          <w:rFonts w:ascii="Times New Roman" w:hAnsi="Times New Roman" w:cs="Times New Roman"/>
          <w:iCs/>
          <w:sz w:val="24"/>
          <w:szCs w:val="24"/>
        </w:rPr>
        <w:t>tudies</w:t>
      </w:r>
      <w:bookmarkEnd w:id="0"/>
      <w:r w:rsidR="00983FA4" w:rsidRPr="00F3435B">
        <w:rPr>
          <w:rFonts w:ascii="Times New Roman" w:hAnsi="Times New Roman" w:cs="Times New Roman"/>
          <w:iCs/>
          <w:sz w:val="24"/>
          <w:szCs w:val="24"/>
        </w:rPr>
        <w:t xml:space="preserve"> (n = 41)</w:t>
      </w:r>
    </w:p>
    <w:tbl>
      <w:tblPr>
        <w:tblStyle w:val="TableGrid1"/>
        <w:tblpPr w:leftFromText="180" w:rightFromText="180" w:vertAnchor="text" w:horzAnchor="margin" w:tblpX="-442" w:tblpY="203"/>
        <w:tblW w:w="10255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4320"/>
        <w:gridCol w:w="1350"/>
        <w:gridCol w:w="2785"/>
      </w:tblGrid>
      <w:tr w:rsidR="00605941" w:rsidRPr="00C06D18" w14:paraId="7319B280" w14:textId="77777777" w:rsidTr="00E00B27">
        <w:trPr>
          <w:trHeight w:val="622"/>
        </w:trPr>
        <w:tc>
          <w:tcPr>
            <w:tcW w:w="1800" w:type="dxa"/>
            <w:tcBorders>
              <w:right w:val="single" w:sz="4" w:space="0" w:color="auto"/>
            </w:tcBorders>
          </w:tcPr>
          <w:p w14:paraId="46A52E32" w14:textId="77777777" w:rsidR="00852864" w:rsidRPr="00C06D18" w:rsidRDefault="00852864" w:rsidP="00351086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06D18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Authors &amp; year 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</w:tcPr>
          <w:p w14:paraId="49EA06A9" w14:textId="77777777" w:rsidR="00852864" w:rsidRPr="00C06D18" w:rsidRDefault="00852864" w:rsidP="00351086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06D18">
              <w:rPr>
                <w:rFonts w:ascii="Times New Roman" w:hAnsi="Times New Roman"/>
                <w:b/>
                <w:bCs/>
                <w:sz w:val="22"/>
                <w:szCs w:val="22"/>
              </w:rPr>
              <w:t>Title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20E5AB6" w14:textId="77777777" w:rsidR="00852864" w:rsidRPr="00C06D18" w:rsidRDefault="00852864" w:rsidP="00351086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06D18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ountry </w:t>
            </w:r>
          </w:p>
          <w:p w14:paraId="6BBABF5F" w14:textId="77777777" w:rsidR="00852864" w:rsidRPr="00C06D18" w:rsidRDefault="00852864" w:rsidP="00351086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785" w:type="dxa"/>
            <w:tcBorders>
              <w:left w:val="single" w:sz="4" w:space="0" w:color="auto"/>
            </w:tcBorders>
          </w:tcPr>
          <w:p w14:paraId="764C95BF" w14:textId="01B3C3AE" w:rsidR="00852864" w:rsidRPr="00C06D18" w:rsidRDefault="00852864" w:rsidP="00351086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06D18">
              <w:rPr>
                <w:rFonts w:ascii="Times New Roman" w:hAnsi="Times New Roman"/>
                <w:b/>
                <w:bCs/>
                <w:sz w:val="22"/>
                <w:szCs w:val="22"/>
              </w:rPr>
              <w:t>Name of theory or model used</w:t>
            </w:r>
          </w:p>
        </w:tc>
      </w:tr>
      <w:tr w:rsidR="0040301B" w:rsidRPr="00C06D18" w14:paraId="2E0A8E6F" w14:textId="77777777" w:rsidTr="00E00B27">
        <w:tc>
          <w:tcPr>
            <w:tcW w:w="1800" w:type="dxa"/>
          </w:tcPr>
          <w:p w14:paraId="70FD6B1E" w14:textId="22FE12A2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Abed et al. (2022)</w:t>
            </w:r>
          </w:p>
        </w:tc>
        <w:tc>
          <w:tcPr>
            <w:tcW w:w="4320" w:type="dxa"/>
          </w:tcPr>
          <w:p w14:paraId="45035F00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Jordanian nurses’ attitudes toward using electronic health records during COVID-19 pandemic Using EHRs During COVID-19 in Jordan</w:t>
            </w:r>
          </w:p>
        </w:tc>
        <w:tc>
          <w:tcPr>
            <w:tcW w:w="1350" w:type="dxa"/>
          </w:tcPr>
          <w:p w14:paraId="2D605BA4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Jordan</w:t>
            </w:r>
          </w:p>
        </w:tc>
        <w:tc>
          <w:tcPr>
            <w:tcW w:w="2785" w:type="dxa"/>
          </w:tcPr>
          <w:p w14:paraId="64A877D8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79035545" w14:textId="77777777" w:rsidTr="00E00B27">
        <w:tc>
          <w:tcPr>
            <w:tcW w:w="1800" w:type="dxa"/>
          </w:tcPr>
          <w:p w14:paraId="6607008E" w14:textId="081D87DA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Adereti &amp; Olaogun (2019)</w:t>
            </w:r>
          </w:p>
        </w:tc>
        <w:tc>
          <w:tcPr>
            <w:tcW w:w="4320" w:type="dxa"/>
          </w:tcPr>
          <w:p w14:paraId="35AD2552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Use of Electronic and Paper-based Standardized Nursing Care Plans to Improve Nurses' Documentation Quality in a Nigerian Teaching Hospital</w:t>
            </w:r>
          </w:p>
        </w:tc>
        <w:tc>
          <w:tcPr>
            <w:tcW w:w="1350" w:type="dxa"/>
          </w:tcPr>
          <w:p w14:paraId="4E7D9D8B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igeria</w:t>
            </w:r>
          </w:p>
        </w:tc>
        <w:tc>
          <w:tcPr>
            <w:tcW w:w="2785" w:type="dxa"/>
          </w:tcPr>
          <w:p w14:paraId="4411C6C5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0C30BFAB" w14:textId="77777777" w:rsidTr="00E00B27">
        <w:tc>
          <w:tcPr>
            <w:tcW w:w="1800" w:type="dxa"/>
          </w:tcPr>
          <w:p w14:paraId="0FEB32E1" w14:textId="6FF1761B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Akhu‐Zaheya et al. (2018)</w:t>
            </w:r>
          </w:p>
        </w:tc>
        <w:tc>
          <w:tcPr>
            <w:tcW w:w="4320" w:type="dxa"/>
          </w:tcPr>
          <w:p w14:paraId="4D0B8A20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Quality of nursing documentation: Paper-based health records versus electronic-based health records</w:t>
            </w:r>
          </w:p>
        </w:tc>
        <w:tc>
          <w:tcPr>
            <w:tcW w:w="1350" w:type="dxa"/>
          </w:tcPr>
          <w:p w14:paraId="4EBEC3CB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Jordan</w:t>
            </w:r>
          </w:p>
        </w:tc>
        <w:tc>
          <w:tcPr>
            <w:tcW w:w="2785" w:type="dxa"/>
          </w:tcPr>
          <w:p w14:paraId="076A183E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 xml:space="preserve">The VIPS model, VIPS model—a model designed to structure nursing documentation. </w:t>
            </w:r>
          </w:p>
        </w:tc>
      </w:tr>
      <w:tr w:rsidR="0040301B" w:rsidRPr="00C06D18" w14:paraId="1BA429F0" w14:textId="77777777" w:rsidTr="00E00B27">
        <w:tc>
          <w:tcPr>
            <w:tcW w:w="1800" w:type="dxa"/>
          </w:tcPr>
          <w:p w14:paraId="4535BEFD" w14:textId="1D4CE7B1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Alfuqaha et al. (2022)</w:t>
            </w:r>
          </w:p>
        </w:tc>
        <w:tc>
          <w:tcPr>
            <w:tcW w:w="4320" w:type="dxa"/>
          </w:tcPr>
          <w:p w14:paraId="39ECCEC5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Technology acceptance model among nurses and other healthcare providers during the 2019 Coronavirus pandemic: a comparative cross-sectional study</w:t>
            </w:r>
          </w:p>
        </w:tc>
        <w:tc>
          <w:tcPr>
            <w:tcW w:w="1350" w:type="dxa"/>
          </w:tcPr>
          <w:p w14:paraId="4CC533C2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Jordan</w:t>
            </w:r>
          </w:p>
        </w:tc>
        <w:tc>
          <w:tcPr>
            <w:tcW w:w="2785" w:type="dxa"/>
          </w:tcPr>
          <w:p w14:paraId="445F6B4C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 xml:space="preserve">Technology Acceptance Model (TAM) by Davis (1989) </w:t>
            </w:r>
          </w:p>
        </w:tc>
      </w:tr>
      <w:tr w:rsidR="0040301B" w:rsidRPr="00C06D18" w14:paraId="6A3FCAA0" w14:textId="77777777" w:rsidTr="00E00B27">
        <w:tc>
          <w:tcPr>
            <w:tcW w:w="1800" w:type="dxa"/>
          </w:tcPr>
          <w:p w14:paraId="03E9A22D" w14:textId="2A612AC6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Arikan et al. (2022)</w:t>
            </w:r>
          </w:p>
        </w:tc>
        <w:tc>
          <w:tcPr>
            <w:tcW w:w="4320" w:type="dxa"/>
          </w:tcPr>
          <w:p w14:paraId="34FF3E7D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Barriers to Adoption of Electronic Health Record Systems from the Perspective of Nurses</w:t>
            </w:r>
          </w:p>
        </w:tc>
        <w:tc>
          <w:tcPr>
            <w:tcW w:w="1350" w:type="dxa"/>
          </w:tcPr>
          <w:p w14:paraId="3F0D0658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Turkey</w:t>
            </w:r>
          </w:p>
        </w:tc>
        <w:tc>
          <w:tcPr>
            <w:tcW w:w="2785" w:type="dxa"/>
          </w:tcPr>
          <w:p w14:paraId="71B93C00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309862D9" w14:textId="77777777" w:rsidTr="00E00B27">
        <w:tc>
          <w:tcPr>
            <w:tcW w:w="1800" w:type="dxa"/>
          </w:tcPr>
          <w:p w14:paraId="2C4D5B6E" w14:textId="6CB2AD9E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Attafuah et al. (2022)</w:t>
            </w:r>
          </w:p>
        </w:tc>
        <w:tc>
          <w:tcPr>
            <w:tcW w:w="4320" w:type="dxa"/>
          </w:tcPr>
          <w:p w14:paraId="2EB955BE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Satisfied or not satisfied? Electronic health records system implementation in Ghana: Health leaders’ perspective</w:t>
            </w:r>
          </w:p>
        </w:tc>
        <w:tc>
          <w:tcPr>
            <w:tcW w:w="1350" w:type="dxa"/>
          </w:tcPr>
          <w:p w14:paraId="171B1824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Ghana</w:t>
            </w:r>
          </w:p>
        </w:tc>
        <w:tc>
          <w:tcPr>
            <w:tcW w:w="2785" w:type="dxa"/>
          </w:tcPr>
          <w:p w14:paraId="0579E6D0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7B04B40F" w14:textId="77777777" w:rsidTr="00E00B27">
        <w:tc>
          <w:tcPr>
            <w:tcW w:w="1800" w:type="dxa"/>
          </w:tcPr>
          <w:p w14:paraId="6114FBE4" w14:textId="1DBB6F60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Bei‐lei et al. (2019)</w:t>
            </w:r>
          </w:p>
        </w:tc>
        <w:tc>
          <w:tcPr>
            <w:tcW w:w="4320" w:type="dxa"/>
          </w:tcPr>
          <w:p w14:paraId="7D104A98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Current status and nurses' perceptions of the electronic tabular nursing records in Henan, China</w:t>
            </w:r>
          </w:p>
        </w:tc>
        <w:tc>
          <w:tcPr>
            <w:tcW w:w="1350" w:type="dxa"/>
          </w:tcPr>
          <w:p w14:paraId="750A9137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China</w:t>
            </w:r>
          </w:p>
        </w:tc>
        <w:tc>
          <w:tcPr>
            <w:tcW w:w="2785" w:type="dxa"/>
          </w:tcPr>
          <w:p w14:paraId="3171EFAE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4896864E" w14:textId="77777777" w:rsidTr="00E00B27">
        <w:tc>
          <w:tcPr>
            <w:tcW w:w="1800" w:type="dxa"/>
          </w:tcPr>
          <w:p w14:paraId="7E7C9915" w14:textId="3AAC7BC9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Cheung &amp; Yip (2024)</w:t>
            </w:r>
          </w:p>
        </w:tc>
        <w:tc>
          <w:tcPr>
            <w:tcW w:w="4320" w:type="dxa"/>
          </w:tcPr>
          <w:p w14:paraId="0D09C1BA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Documentation Completeness and Nurses' Perceptions of a Novel Electronic App for Medical Resuscitation in the Emergency Room: Mixed Methods Approach</w:t>
            </w:r>
          </w:p>
        </w:tc>
        <w:tc>
          <w:tcPr>
            <w:tcW w:w="1350" w:type="dxa"/>
          </w:tcPr>
          <w:p w14:paraId="4A59C33A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China</w:t>
            </w:r>
          </w:p>
        </w:tc>
        <w:tc>
          <w:tcPr>
            <w:tcW w:w="2785" w:type="dxa"/>
          </w:tcPr>
          <w:p w14:paraId="70A36CEC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28ED1613" w14:textId="77777777" w:rsidTr="00E00B27">
        <w:tc>
          <w:tcPr>
            <w:tcW w:w="1800" w:type="dxa"/>
          </w:tcPr>
          <w:p w14:paraId="51AB3FD1" w14:textId="0615938F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Cohen et al. (2016)</w:t>
            </w:r>
          </w:p>
        </w:tc>
        <w:tc>
          <w:tcPr>
            <w:tcW w:w="4320" w:type="dxa"/>
          </w:tcPr>
          <w:p w14:paraId="31BC1AD4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An importance-performance analysis of hospital information system attributes: A nurses' perspective</w:t>
            </w:r>
          </w:p>
        </w:tc>
        <w:tc>
          <w:tcPr>
            <w:tcW w:w="1350" w:type="dxa"/>
          </w:tcPr>
          <w:p w14:paraId="185E120E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South Africa</w:t>
            </w:r>
          </w:p>
        </w:tc>
        <w:tc>
          <w:tcPr>
            <w:tcW w:w="2785" w:type="dxa"/>
          </w:tcPr>
          <w:p w14:paraId="6BE77129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The DeLone and McLean Information Systems Success Model (DeLone &amp; McLean, 1992; 2003)</w:t>
            </w:r>
          </w:p>
        </w:tc>
      </w:tr>
      <w:tr w:rsidR="0040301B" w:rsidRPr="00C06D18" w14:paraId="4EC3C5E7" w14:textId="77777777" w:rsidTr="00E00B27">
        <w:tc>
          <w:tcPr>
            <w:tcW w:w="1800" w:type="dxa"/>
          </w:tcPr>
          <w:p w14:paraId="58D88444" w14:textId="04CA77A5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Dolan et al. (2023)</w:t>
            </w:r>
          </w:p>
        </w:tc>
        <w:tc>
          <w:tcPr>
            <w:tcW w:w="4320" w:type="dxa"/>
          </w:tcPr>
          <w:p w14:paraId="0556FC26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Integration of a Digital Health Intervention into Immunization Clinic Workflows in Kenya: Qualitative, Realist Evaluation of Technology Usability</w:t>
            </w:r>
          </w:p>
        </w:tc>
        <w:tc>
          <w:tcPr>
            <w:tcW w:w="1350" w:type="dxa"/>
          </w:tcPr>
          <w:p w14:paraId="7513F04E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Kenya</w:t>
            </w:r>
          </w:p>
        </w:tc>
        <w:tc>
          <w:tcPr>
            <w:tcW w:w="2785" w:type="dxa"/>
          </w:tcPr>
          <w:p w14:paraId="18F6CA83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1. The Fit Between Individual, Task, and Technology framework (Ammenerth et al., 2006).</w:t>
            </w:r>
            <w:r w:rsidRPr="00C06D18">
              <w:rPr>
                <w:rFonts w:ascii="Times New Roman" w:hAnsi="Times New Roman"/>
                <w:sz w:val="22"/>
                <w:szCs w:val="22"/>
              </w:rPr>
              <w:br/>
              <w:t>2. The Ergonomics Balance Theory (Smith &amp; Sainfort, 1989).</w:t>
            </w:r>
          </w:p>
        </w:tc>
      </w:tr>
      <w:tr w:rsidR="0040301B" w:rsidRPr="00C06D18" w14:paraId="40A2AB39" w14:textId="77777777" w:rsidTr="00E00B27">
        <w:tc>
          <w:tcPr>
            <w:tcW w:w="1800" w:type="dxa"/>
          </w:tcPr>
          <w:p w14:paraId="478BFF3E" w14:textId="665CAC3D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Farshi et al. (2015)</w:t>
            </w:r>
          </w:p>
        </w:tc>
        <w:tc>
          <w:tcPr>
            <w:tcW w:w="4320" w:type="dxa"/>
          </w:tcPr>
          <w:p w14:paraId="60CBBC92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Comparison of Manual and Electronic Methods of Nursing Record: A Nurse's Perspective</w:t>
            </w:r>
          </w:p>
        </w:tc>
        <w:tc>
          <w:tcPr>
            <w:tcW w:w="1350" w:type="dxa"/>
          </w:tcPr>
          <w:p w14:paraId="030E1F15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Iran</w:t>
            </w:r>
          </w:p>
        </w:tc>
        <w:tc>
          <w:tcPr>
            <w:tcW w:w="2785" w:type="dxa"/>
          </w:tcPr>
          <w:p w14:paraId="4FCB2DA3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62BC1D0D" w14:textId="77777777" w:rsidTr="00E00B27">
        <w:tc>
          <w:tcPr>
            <w:tcW w:w="1800" w:type="dxa"/>
          </w:tcPr>
          <w:p w14:paraId="3B8F6E7E" w14:textId="0C487BF3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Faujdar et al. (2021)</w:t>
            </w:r>
          </w:p>
        </w:tc>
        <w:tc>
          <w:tcPr>
            <w:tcW w:w="4320" w:type="dxa"/>
          </w:tcPr>
          <w:p w14:paraId="088EA7E0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Stakeholders' Perceptions of the Implementation of a Patient-Centric Digital Health Application for Primary Healthcare in India</w:t>
            </w:r>
          </w:p>
        </w:tc>
        <w:tc>
          <w:tcPr>
            <w:tcW w:w="1350" w:type="dxa"/>
          </w:tcPr>
          <w:p w14:paraId="63CAF684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India</w:t>
            </w:r>
          </w:p>
        </w:tc>
        <w:tc>
          <w:tcPr>
            <w:tcW w:w="2785" w:type="dxa"/>
          </w:tcPr>
          <w:p w14:paraId="7C60245B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 xml:space="preserve">1. Theory of Interpersonal Behaviour (TIB) by Gagnon et al. (2008) </w:t>
            </w:r>
          </w:p>
          <w:p w14:paraId="0F5FA14F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2. The COM-B model by Michie et al. (2011).</w:t>
            </w:r>
          </w:p>
        </w:tc>
      </w:tr>
      <w:tr w:rsidR="0040301B" w:rsidRPr="00C06D18" w14:paraId="3CEDF66C" w14:textId="77777777" w:rsidTr="00E00B27">
        <w:tc>
          <w:tcPr>
            <w:tcW w:w="1800" w:type="dxa"/>
          </w:tcPr>
          <w:p w14:paraId="65B37541" w14:textId="53C7E04F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lastRenderedPageBreak/>
              <w:t>Firouzeh et al. (2017)</w:t>
            </w:r>
          </w:p>
        </w:tc>
        <w:tc>
          <w:tcPr>
            <w:tcW w:w="4320" w:type="dxa"/>
          </w:tcPr>
          <w:p w14:paraId="30A63048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Evaluation of vocal-electronic nursing documentation: A comparison study in Iran</w:t>
            </w:r>
          </w:p>
        </w:tc>
        <w:tc>
          <w:tcPr>
            <w:tcW w:w="1350" w:type="dxa"/>
          </w:tcPr>
          <w:p w14:paraId="729702AF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Iran</w:t>
            </w:r>
          </w:p>
        </w:tc>
        <w:tc>
          <w:tcPr>
            <w:tcW w:w="2785" w:type="dxa"/>
          </w:tcPr>
          <w:p w14:paraId="264EED2F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4341BC12" w14:textId="77777777" w:rsidTr="00E00B27">
        <w:tc>
          <w:tcPr>
            <w:tcW w:w="1800" w:type="dxa"/>
          </w:tcPr>
          <w:p w14:paraId="1013589E" w14:textId="35F51808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Galani et al. (2021)</w:t>
            </w:r>
          </w:p>
        </w:tc>
        <w:tc>
          <w:tcPr>
            <w:tcW w:w="4320" w:type="dxa"/>
          </w:tcPr>
          <w:p w14:paraId="513B4E89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Improving continuity of HIV/AIDS care through electronic health</w:t>
            </w:r>
            <w:r w:rsidRPr="00C06D18">
              <w:rPr>
                <w:rFonts w:ascii="Times New Roman" w:hAnsi="Times New Roman"/>
                <w:sz w:val="22"/>
                <w:szCs w:val="22"/>
              </w:rPr>
              <w:br/>
              <w:t>records in resource-limited settings: A Botswana perspective</w:t>
            </w:r>
          </w:p>
        </w:tc>
        <w:tc>
          <w:tcPr>
            <w:tcW w:w="1350" w:type="dxa"/>
          </w:tcPr>
          <w:p w14:paraId="6B40ACE4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Botswana</w:t>
            </w:r>
          </w:p>
        </w:tc>
        <w:tc>
          <w:tcPr>
            <w:tcW w:w="2785" w:type="dxa"/>
          </w:tcPr>
          <w:p w14:paraId="2B359FD7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Constructivist grounded theory by Tie et al. (2019)</w:t>
            </w:r>
          </w:p>
        </w:tc>
      </w:tr>
      <w:tr w:rsidR="0040301B" w:rsidRPr="00C06D18" w14:paraId="438D0C1B" w14:textId="77777777" w:rsidTr="00E00B27">
        <w:tc>
          <w:tcPr>
            <w:tcW w:w="1800" w:type="dxa"/>
          </w:tcPr>
          <w:p w14:paraId="4BD8C486" w14:textId="16A7C2E0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Gomes et al. (2019)</w:t>
            </w:r>
          </w:p>
        </w:tc>
        <w:tc>
          <w:tcPr>
            <w:tcW w:w="4320" w:type="dxa"/>
          </w:tcPr>
          <w:p w14:paraId="55F8152E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Electronic Citizen Record: An Instrument for Nursing Care</w:t>
            </w:r>
          </w:p>
        </w:tc>
        <w:tc>
          <w:tcPr>
            <w:tcW w:w="1350" w:type="dxa"/>
          </w:tcPr>
          <w:p w14:paraId="29517103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Brazil</w:t>
            </w:r>
          </w:p>
        </w:tc>
        <w:tc>
          <w:tcPr>
            <w:tcW w:w="2785" w:type="dxa"/>
          </w:tcPr>
          <w:p w14:paraId="346937C3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0A68FAFF" w14:textId="77777777" w:rsidTr="00E00B27">
        <w:tc>
          <w:tcPr>
            <w:tcW w:w="1800" w:type="dxa"/>
          </w:tcPr>
          <w:p w14:paraId="1516409A" w14:textId="3CEBC84B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Hariyati et al. (2020)</w:t>
            </w:r>
          </w:p>
        </w:tc>
        <w:tc>
          <w:tcPr>
            <w:tcW w:w="4320" w:type="dxa"/>
          </w:tcPr>
          <w:p w14:paraId="11B910CA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Usability and satisfaction of using electronic nursing documentation, lesson-learned from new system implementation at a hospital in Indonesia</w:t>
            </w:r>
          </w:p>
        </w:tc>
        <w:tc>
          <w:tcPr>
            <w:tcW w:w="1350" w:type="dxa"/>
          </w:tcPr>
          <w:p w14:paraId="03C5DBBF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 xml:space="preserve">Indonesia </w:t>
            </w:r>
          </w:p>
        </w:tc>
        <w:tc>
          <w:tcPr>
            <w:tcW w:w="2785" w:type="dxa"/>
          </w:tcPr>
          <w:p w14:paraId="06DDEA0F" w14:textId="693A82E2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Lewin's Force Field Analysis model</w:t>
            </w:r>
          </w:p>
        </w:tc>
      </w:tr>
      <w:tr w:rsidR="0040301B" w:rsidRPr="00C06D18" w14:paraId="0A5DF04F" w14:textId="77777777" w:rsidTr="00E00B27">
        <w:tc>
          <w:tcPr>
            <w:tcW w:w="1800" w:type="dxa"/>
          </w:tcPr>
          <w:p w14:paraId="7871CF4A" w14:textId="3C6FB293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Heidarizadeh et al. (2017)</w:t>
            </w:r>
          </w:p>
        </w:tc>
        <w:tc>
          <w:tcPr>
            <w:tcW w:w="4320" w:type="dxa"/>
          </w:tcPr>
          <w:p w14:paraId="412A551A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urses' Perception of Challenges in the Use of an Electronic Nursing Documentation System</w:t>
            </w:r>
          </w:p>
        </w:tc>
        <w:tc>
          <w:tcPr>
            <w:tcW w:w="1350" w:type="dxa"/>
          </w:tcPr>
          <w:p w14:paraId="100F8CCE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Iran</w:t>
            </w:r>
          </w:p>
        </w:tc>
        <w:tc>
          <w:tcPr>
            <w:tcW w:w="2785" w:type="dxa"/>
          </w:tcPr>
          <w:p w14:paraId="3F9983D1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Technology Acceptance Model 2 (TAM2) by Venkatesh and Davis (2000)</w:t>
            </w:r>
          </w:p>
          <w:p w14:paraId="7F62BF9D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0301B" w:rsidRPr="00C06D18" w14:paraId="0923C6E7" w14:textId="77777777" w:rsidTr="00E00B27">
        <w:tc>
          <w:tcPr>
            <w:tcW w:w="1800" w:type="dxa"/>
          </w:tcPr>
          <w:p w14:paraId="50D8CD5B" w14:textId="24227643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Jensen &amp; McKerrow (2022)</w:t>
            </w:r>
          </w:p>
        </w:tc>
        <w:tc>
          <w:tcPr>
            <w:tcW w:w="4320" w:type="dxa"/>
          </w:tcPr>
          <w:p w14:paraId="284B00EA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Acceptability and uptake of an electronic decision-making tool to support the implementation of IMCI in primary healthcare facilities in KwaZulu-Natal, South Africa</w:t>
            </w:r>
          </w:p>
        </w:tc>
        <w:tc>
          <w:tcPr>
            <w:tcW w:w="1350" w:type="dxa"/>
          </w:tcPr>
          <w:p w14:paraId="606ED737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South Africa</w:t>
            </w:r>
          </w:p>
        </w:tc>
        <w:tc>
          <w:tcPr>
            <w:tcW w:w="2785" w:type="dxa"/>
          </w:tcPr>
          <w:p w14:paraId="17433A64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58F76E5A" w14:textId="77777777" w:rsidTr="00E00B27">
        <w:tc>
          <w:tcPr>
            <w:tcW w:w="1800" w:type="dxa"/>
          </w:tcPr>
          <w:p w14:paraId="3C9244B7" w14:textId="591FBF68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Kahouei, Daimazar, et al. (2015)</w:t>
            </w:r>
          </w:p>
        </w:tc>
        <w:tc>
          <w:tcPr>
            <w:tcW w:w="4320" w:type="dxa"/>
          </w:tcPr>
          <w:p w14:paraId="5262EE2E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The evaluation of the compatibility of electronic patient record (EPR) system with nurses' management needs in a developing country</w:t>
            </w:r>
          </w:p>
        </w:tc>
        <w:tc>
          <w:tcPr>
            <w:tcW w:w="1350" w:type="dxa"/>
          </w:tcPr>
          <w:p w14:paraId="3858426A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Iran</w:t>
            </w:r>
          </w:p>
        </w:tc>
        <w:tc>
          <w:tcPr>
            <w:tcW w:w="2785" w:type="dxa"/>
          </w:tcPr>
          <w:p w14:paraId="2CF89EF8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4B3AD69E" w14:textId="77777777" w:rsidTr="00E00B27">
        <w:tc>
          <w:tcPr>
            <w:tcW w:w="1800" w:type="dxa"/>
          </w:tcPr>
          <w:p w14:paraId="27515FDE" w14:textId="31FED52B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Kahouei, Zadeh, et al. (2015)</w:t>
            </w:r>
          </w:p>
        </w:tc>
        <w:tc>
          <w:tcPr>
            <w:tcW w:w="4320" w:type="dxa"/>
          </w:tcPr>
          <w:p w14:paraId="77D79412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Path analysis model of nursing staffs' experiences of EPR benefits</w:t>
            </w:r>
          </w:p>
        </w:tc>
        <w:tc>
          <w:tcPr>
            <w:tcW w:w="1350" w:type="dxa"/>
          </w:tcPr>
          <w:p w14:paraId="2458813C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Iran</w:t>
            </w:r>
          </w:p>
        </w:tc>
        <w:tc>
          <w:tcPr>
            <w:tcW w:w="2785" w:type="dxa"/>
          </w:tcPr>
          <w:p w14:paraId="726296A9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03BF8D1F" w14:textId="77777777" w:rsidTr="00E00B27">
        <w:tc>
          <w:tcPr>
            <w:tcW w:w="1800" w:type="dxa"/>
          </w:tcPr>
          <w:p w14:paraId="2B4843BE" w14:textId="1844AB0A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Kamil et al. (2020)</w:t>
            </w:r>
          </w:p>
        </w:tc>
        <w:tc>
          <w:tcPr>
            <w:tcW w:w="4320" w:type="dxa"/>
          </w:tcPr>
          <w:p w14:paraId="0E5B896C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Exploring Health Professionals' Perceptions on Health-ID, an Electronic Integrated Patient Progress Documentation System: A Qualitative Study in Indonesia</w:t>
            </w:r>
          </w:p>
        </w:tc>
        <w:tc>
          <w:tcPr>
            <w:tcW w:w="1350" w:type="dxa"/>
          </w:tcPr>
          <w:p w14:paraId="68B3ACF4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Indonesia</w:t>
            </w:r>
          </w:p>
        </w:tc>
        <w:tc>
          <w:tcPr>
            <w:tcW w:w="2785" w:type="dxa"/>
          </w:tcPr>
          <w:p w14:paraId="4FFEF9BC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68B761F3" w14:textId="77777777" w:rsidTr="00E00B27">
        <w:tc>
          <w:tcPr>
            <w:tcW w:w="1800" w:type="dxa"/>
          </w:tcPr>
          <w:p w14:paraId="6695A059" w14:textId="1D625F00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Kartika et al. (2021)</w:t>
            </w:r>
          </w:p>
        </w:tc>
        <w:tc>
          <w:tcPr>
            <w:tcW w:w="4320" w:type="dxa"/>
          </w:tcPr>
          <w:p w14:paraId="1535581E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urses and physicians' perceptions on the Electronic Health Record implementation</w:t>
            </w:r>
          </w:p>
        </w:tc>
        <w:tc>
          <w:tcPr>
            <w:tcW w:w="1350" w:type="dxa"/>
          </w:tcPr>
          <w:p w14:paraId="3A822BF3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Indonesia</w:t>
            </w:r>
          </w:p>
        </w:tc>
        <w:tc>
          <w:tcPr>
            <w:tcW w:w="2785" w:type="dxa"/>
          </w:tcPr>
          <w:p w14:paraId="2EDCD3D5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Socio-technical model by Sittig and Singh (2010)</w:t>
            </w:r>
          </w:p>
        </w:tc>
      </w:tr>
      <w:tr w:rsidR="0040301B" w:rsidRPr="00C06D18" w14:paraId="09FA76AB" w14:textId="77777777" w:rsidTr="00E00B27">
        <w:tc>
          <w:tcPr>
            <w:tcW w:w="1800" w:type="dxa"/>
          </w:tcPr>
          <w:p w14:paraId="5E35A3BB" w14:textId="61E33799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Lei et al. (2023)</w:t>
            </w:r>
          </w:p>
        </w:tc>
        <w:tc>
          <w:tcPr>
            <w:tcW w:w="4320" w:type="dxa"/>
          </w:tcPr>
          <w:p w14:paraId="4AD731D2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Adopting an electronic medication administration system in long-term care facilities: a key stakeholder interview study in Macao</w:t>
            </w:r>
          </w:p>
        </w:tc>
        <w:tc>
          <w:tcPr>
            <w:tcW w:w="1350" w:type="dxa"/>
          </w:tcPr>
          <w:p w14:paraId="3C9F2CEA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China</w:t>
            </w:r>
          </w:p>
        </w:tc>
        <w:tc>
          <w:tcPr>
            <w:tcW w:w="2785" w:type="dxa"/>
          </w:tcPr>
          <w:p w14:paraId="418AEEDD" w14:textId="7E6E6655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170AB7AC" w14:textId="77777777" w:rsidTr="00E00B27">
        <w:tc>
          <w:tcPr>
            <w:tcW w:w="1800" w:type="dxa"/>
          </w:tcPr>
          <w:p w14:paraId="6A761957" w14:textId="64D8D60D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Mahdizadeh et al. (2022)</w:t>
            </w:r>
          </w:p>
        </w:tc>
        <w:tc>
          <w:tcPr>
            <w:tcW w:w="4320" w:type="dxa"/>
          </w:tcPr>
          <w:p w14:paraId="4FB6FF0A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Challenges and Opportunities of Using the National Electronic Health Record from the Perspective of Iranian Nursing Staff</w:t>
            </w:r>
          </w:p>
        </w:tc>
        <w:tc>
          <w:tcPr>
            <w:tcW w:w="1350" w:type="dxa"/>
          </w:tcPr>
          <w:p w14:paraId="3A62F3B5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Iran</w:t>
            </w:r>
          </w:p>
        </w:tc>
        <w:tc>
          <w:tcPr>
            <w:tcW w:w="2785" w:type="dxa"/>
          </w:tcPr>
          <w:p w14:paraId="012C2EC4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3991B964" w14:textId="77777777" w:rsidTr="00E00B27">
        <w:tc>
          <w:tcPr>
            <w:tcW w:w="1800" w:type="dxa"/>
          </w:tcPr>
          <w:p w14:paraId="11350A3E" w14:textId="6D989905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Makeleni &amp; Cilliers (2021)</w:t>
            </w:r>
          </w:p>
        </w:tc>
        <w:tc>
          <w:tcPr>
            <w:tcW w:w="4320" w:type="dxa"/>
          </w:tcPr>
          <w:p w14:paraId="3AD6B9D0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 xml:space="preserve">Critical success factors to improve data quality of electronic medical records in public healthcare institutions </w:t>
            </w:r>
          </w:p>
        </w:tc>
        <w:tc>
          <w:tcPr>
            <w:tcW w:w="1350" w:type="dxa"/>
          </w:tcPr>
          <w:p w14:paraId="5AA3351E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South Africa</w:t>
            </w:r>
          </w:p>
        </w:tc>
        <w:tc>
          <w:tcPr>
            <w:tcW w:w="2785" w:type="dxa"/>
          </w:tcPr>
          <w:p w14:paraId="4239AC3F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The Data Quality Framework (DQF) by Smartbridge (2024)</w:t>
            </w:r>
          </w:p>
        </w:tc>
      </w:tr>
      <w:tr w:rsidR="0040301B" w:rsidRPr="00C06D18" w14:paraId="2C9301DB" w14:textId="77777777" w:rsidTr="00E00B27">
        <w:tc>
          <w:tcPr>
            <w:tcW w:w="1800" w:type="dxa"/>
          </w:tcPr>
          <w:p w14:paraId="2681F644" w14:textId="12334F07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Özer &amp; Şantaş (2020)</w:t>
            </w:r>
          </w:p>
        </w:tc>
        <w:tc>
          <w:tcPr>
            <w:tcW w:w="4320" w:type="dxa"/>
          </w:tcPr>
          <w:p w14:paraId="62D14660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Effects of electronic medical records on patient safety culture: The perspective of nurses</w:t>
            </w:r>
          </w:p>
        </w:tc>
        <w:tc>
          <w:tcPr>
            <w:tcW w:w="1350" w:type="dxa"/>
          </w:tcPr>
          <w:p w14:paraId="1185A925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Turkey</w:t>
            </w:r>
          </w:p>
        </w:tc>
        <w:tc>
          <w:tcPr>
            <w:tcW w:w="2785" w:type="dxa"/>
          </w:tcPr>
          <w:p w14:paraId="4FB6A2DE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0BCC7809" w14:textId="77777777" w:rsidTr="00E00B27">
        <w:tc>
          <w:tcPr>
            <w:tcW w:w="1800" w:type="dxa"/>
          </w:tcPr>
          <w:p w14:paraId="1EBAF4EB" w14:textId="556B7CE9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Peivandi et al. (2022)</w:t>
            </w:r>
          </w:p>
        </w:tc>
        <w:tc>
          <w:tcPr>
            <w:tcW w:w="4320" w:type="dxa"/>
          </w:tcPr>
          <w:p w14:paraId="0552A45B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Evaluation and comparison of errors on nursing notes created by online and offline speech recognition technology and handwritten: an interventional study</w:t>
            </w:r>
          </w:p>
        </w:tc>
        <w:tc>
          <w:tcPr>
            <w:tcW w:w="1350" w:type="dxa"/>
          </w:tcPr>
          <w:p w14:paraId="4E77E763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Iran</w:t>
            </w:r>
          </w:p>
        </w:tc>
        <w:tc>
          <w:tcPr>
            <w:tcW w:w="2785" w:type="dxa"/>
          </w:tcPr>
          <w:p w14:paraId="68F4A0DF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301452E0" w14:textId="77777777" w:rsidTr="00E00B27">
        <w:tc>
          <w:tcPr>
            <w:tcW w:w="1800" w:type="dxa"/>
          </w:tcPr>
          <w:p w14:paraId="3E25AFC3" w14:textId="17A3C76C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Peng et al. (2020)</w:t>
            </w:r>
          </w:p>
        </w:tc>
        <w:tc>
          <w:tcPr>
            <w:tcW w:w="4320" w:type="dxa"/>
          </w:tcPr>
          <w:p w14:paraId="46D4920C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Early warning of nursing risk based on patient electronic medical record information</w:t>
            </w:r>
          </w:p>
        </w:tc>
        <w:tc>
          <w:tcPr>
            <w:tcW w:w="1350" w:type="dxa"/>
          </w:tcPr>
          <w:p w14:paraId="63F3B7C4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China</w:t>
            </w:r>
          </w:p>
        </w:tc>
        <w:tc>
          <w:tcPr>
            <w:tcW w:w="2785" w:type="dxa"/>
          </w:tcPr>
          <w:p w14:paraId="17DDB924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21FC97D3" w14:textId="77777777" w:rsidTr="00E00B27">
        <w:tc>
          <w:tcPr>
            <w:tcW w:w="1800" w:type="dxa"/>
          </w:tcPr>
          <w:p w14:paraId="16BC2914" w14:textId="0126265F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Qin et al. (2017)</w:t>
            </w:r>
          </w:p>
        </w:tc>
        <w:tc>
          <w:tcPr>
            <w:tcW w:w="4320" w:type="dxa"/>
          </w:tcPr>
          <w:p w14:paraId="4B80A59A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The effect of nursing participation in the design of a critical care information system: a case study in a Chinese hospital</w:t>
            </w:r>
          </w:p>
        </w:tc>
        <w:tc>
          <w:tcPr>
            <w:tcW w:w="1350" w:type="dxa"/>
          </w:tcPr>
          <w:p w14:paraId="215DEDC6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China</w:t>
            </w:r>
          </w:p>
        </w:tc>
        <w:tc>
          <w:tcPr>
            <w:tcW w:w="2785" w:type="dxa"/>
          </w:tcPr>
          <w:p w14:paraId="2B777CD4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3668FD68" w14:textId="77777777" w:rsidTr="00E00B27">
        <w:tc>
          <w:tcPr>
            <w:tcW w:w="1800" w:type="dxa"/>
          </w:tcPr>
          <w:p w14:paraId="72594614" w14:textId="2F9ABD77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lastRenderedPageBreak/>
              <w:t>Selna et al. (2022)</w:t>
            </w:r>
          </w:p>
        </w:tc>
        <w:tc>
          <w:tcPr>
            <w:tcW w:w="4320" w:type="dxa"/>
          </w:tcPr>
          <w:p w14:paraId="65E25198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Challenges to using electronic health records to enhance patient safety, in a Small Island Developing State (SIDS) context</w:t>
            </w:r>
          </w:p>
        </w:tc>
        <w:tc>
          <w:tcPr>
            <w:tcW w:w="1350" w:type="dxa"/>
          </w:tcPr>
          <w:p w14:paraId="36611673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Maldives</w:t>
            </w:r>
          </w:p>
        </w:tc>
        <w:tc>
          <w:tcPr>
            <w:tcW w:w="2785" w:type="dxa"/>
          </w:tcPr>
          <w:p w14:paraId="45A718A3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76DF06E9" w14:textId="77777777" w:rsidTr="00E00B27">
        <w:tc>
          <w:tcPr>
            <w:tcW w:w="1800" w:type="dxa"/>
          </w:tcPr>
          <w:p w14:paraId="74CE509A" w14:textId="5E63457D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Shafiee et al. (2022)</w:t>
            </w:r>
          </w:p>
        </w:tc>
        <w:tc>
          <w:tcPr>
            <w:tcW w:w="4320" w:type="dxa"/>
          </w:tcPr>
          <w:p w14:paraId="29F70B46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Development and evaluation of an electronic nursing documentation system</w:t>
            </w:r>
          </w:p>
        </w:tc>
        <w:tc>
          <w:tcPr>
            <w:tcW w:w="1350" w:type="dxa"/>
          </w:tcPr>
          <w:p w14:paraId="0578427E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Iran</w:t>
            </w:r>
          </w:p>
        </w:tc>
        <w:tc>
          <w:tcPr>
            <w:tcW w:w="2785" w:type="dxa"/>
          </w:tcPr>
          <w:p w14:paraId="719B88E1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40B15FF0" w14:textId="77777777" w:rsidTr="00E00B27">
        <w:tc>
          <w:tcPr>
            <w:tcW w:w="1800" w:type="dxa"/>
          </w:tcPr>
          <w:p w14:paraId="65191D7E" w14:textId="216DA7CA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Sinha &amp; Joy (2022)</w:t>
            </w:r>
          </w:p>
        </w:tc>
        <w:tc>
          <w:tcPr>
            <w:tcW w:w="4320" w:type="dxa"/>
          </w:tcPr>
          <w:p w14:paraId="0F8D4690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urses’ knowledge of and attitude to nursing information systems</w:t>
            </w:r>
          </w:p>
        </w:tc>
        <w:tc>
          <w:tcPr>
            <w:tcW w:w="1350" w:type="dxa"/>
          </w:tcPr>
          <w:p w14:paraId="39D8C958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India</w:t>
            </w:r>
          </w:p>
        </w:tc>
        <w:tc>
          <w:tcPr>
            <w:tcW w:w="2785" w:type="dxa"/>
          </w:tcPr>
          <w:p w14:paraId="4CB1164D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3ECBB9E8" w14:textId="77777777" w:rsidTr="00E00B27">
        <w:tc>
          <w:tcPr>
            <w:tcW w:w="1800" w:type="dxa"/>
          </w:tcPr>
          <w:p w14:paraId="6FBA5D77" w14:textId="06CAA43D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Tierney et al. (2016)</w:t>
            </w:r>
          </w:p>
        </w:tc>
        <w:tc>
          <w:tcPr>
            <w:tcW w:w="4320" w:type="dxa"/>
          </w:tcPr>
          <w:p w14:paraId="5BA091EB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Assessing the impact of a primary care electronic medical record system in three Kenyan rural health centers</w:t>
            </w:r>
          </w:p>
        </w:tc>
        <w:tc>
          <w:tcPr>
            <w:tcW w:w="1350" w:type="dxa"/>
          </w:tcPr>
          <w:p w14:paraId="3A0ACF98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Kenya</w:t>
            </w:r>
          </w:p>
        </w:tc>
        <w:tc>
          <w:tcPr>
            <w:tcW w:w="2785" w:type="dxa"/>
          </w:tcPr>
          <w:p w14:paraId="4BCAD149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34B927FF" w14:textId="77777777" w:rsidTr="00E00B27">
        <w:tc>
          <w:tcPr>
            <w:tcW w:w="1800" w:type="dxa"/>
          </w:tcPr>
          <w:p w14:paraId="28A7D1B3" w14:textId="270B5FF3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Tilahun &amp; Fritz (2015)</w:t>
            </w:r>
          </w:p>
        </w:tc>
        <w:tc>
          <w:tcPr>
            <w:tcW w:w="4320" w:type="dxa"/>
          </w:tcPr>
          <w:p w14:paraId="49248064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Comprehensive Evaluation of Electronic Medical Record System Use and User Satisfaction at Five Low-Resource Setting Hospitals in Ethiopia</w:t>
            </w:r>
          </w:p>
        </w:tc>
        <w:tc>
          <w:tcPr>
            <w:tcW w:w="1350" w:type="dxa"/>
          </w:tcPr>
          <w:p w14:paraId="185E574B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Ethiopia</w:t>
            </w:r>
          </w:p>
        </w:tc>
        <w:tc>
          <w:tcPr>
            <w:tcW w:w="2785" w:type="dxa"/>
          </w:tcPr>
          <w:p w14:paraId="76479F5A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The DeLone and MacLean information system success evaluation model (DeLone &amp; MacLean, 2003)</w:t>
            </w:r>
          </w:p>
        </w:tc>
      </w:tr>
      <w:tr w:rsidR="0040301B" w:rsidRPr="00C06D18" w14:paraId="54AFA5C7" w14:textId="77777777" w:rsidTr="00E00B27">
        <w:tc>
          <w:tcPr>
            <w:tcW w:w="1800" w:type="dxa"/>
          </w:tcPr>
          <w:p w14:paraId="3E40357B" w14:textId="7A6CB20F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Tubaishat (2017)</w:t>
            </w:r>
          </w:p>
        </w:tc>
        <w:tc>
          <w:tcPr>
            <w:tcW w:w="4320" w:type="dxa"/>
          </w:tcPr>
          <w:p w14:paraId="40509357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Evaluation of Electronic Health Record Implementation in Hospitals</w:t>
            </w:r>
          </w:p>
        </w:tc>
        <w:tc>
          <w:tcPr>
            <w:tcW w:w="1350" w:type="dxa"/>
          </w:tcPr>
          <w:p w14:paraId="6E313A68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Jordan</w:t>
            </w:r>
          </w:p>
        </w:tc>
        <w:tc>
          <w:tcPr>
            <w:tcW w:w="2785" w:type="dxa"/>
          </w:tcPr>
          <w:p w14:paraId="719AA4C2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DeLone and McLean Information Systems Success model by DeLone and McLean (1992)</w:t>
            </w:r>
          </w:p>
        </w:tc>
      </w:tr>
      <w:tr w:rsidR="0040301B" w:rsidRPr="00C06D18" w14:paraId="3907945D" w14:textId="77777777" w:rsidTr="00E00B27">
        <w:tc>
          <w:tcPr>
            <w:tcW w:w="1800" w:type="dxa"/>
          </w:tcPr>
          <w:p w14:paraId="7177B482" w14:textId="36F7DFE9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Tubaishat (2019)</w:t>
            </w:r>
          </w:p>
        </w:tc>
        <w:tc>
          <w:tcPr>
            <w:tcW w:w="4320" w:type="dxa"/>
          </w:tcPr>
          <w:p w14:paraId="1854CAAD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The effect of electronic health records on patient safety: A qualitative exploratory study</w:t>
            </w:r>
          </w:p>
        </w:tc>
        <w:tc>
          <w:tcPr>
            <w:tcW w:w="1350" w:type="dxa"/>
          </w:tcPr>
          <w:p w14:paraId="07F0149C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Jordan</w:t>
            </w:r>
          </w:p>
        </w:tc>
        <w:tc>
          <w:tcPr>
            <w:tcW w:w="2785" w:type="dxa"/>
          </w:tcPr>
          <w:p w14:paraId="20535C45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7F0F3657" w14:textId="77777777" w:rsidTr="00E00B27">
        <w:tc>
          <w:tcPr>
            <w:tcW w:w="1800" w:type="dxa"/>
          </w:tcPr>
          <w:p w14:paraId="72D390B2" w14:textId="5E55CE3A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Uzun &amp; Cerit (2023)</w:t>
            </w:r>
          </w:p>
        </w:tc>
        <w:tc>
          <w:tcPr>
            <w:tcW w:w="4320" w:type="dxa"/>
          </w:tcPr>
          <w:p w14:paraId="3962DF7F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Effect of Digitalization on Nursing Practices Using the Lean Approach</w:t>
            </w:r>
          </w:p>
        </w:tc>
        <w:tc>
          <w:tcPr>
            <w:tcW w:w="1350" w:type="dxa"/>
          </w:tcPr>
          <w:p w14:paraId="2124D518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Turkey</w:t>
            </w:r>
          </w:p>
        </w:tc>
        <w:tc>
          <w:tcPr>
            <w:tcW w:w="2785" w:type="dxa"/>
          </w:tcPr>
          <w:p w14:paraId="1D0FB7E9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The Lean approach, which originated from the Toyota Production System.</w:t>
            </w:r>
          </w:p>
        </w:tc>
      </w:tr>
      <w:tr w:rsidR="0040301B" w:rsidRPr="00C06D18" w14:paraId="52A4E837" w14:textId="77777777" w:rsidTr="00E00B27">
        <w:tc>
          <w:tcPr>
            <w:tcW w:w="1800" w:type="dxa"/>
          </w:tcPr>
          <w:p w14:paraId="05A49980" w14:textId="1CD56615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Venkateswaran et al. (2022)</w:t>
            </w:r>
          </w:p>
        </w:tc>
        <w:tc>
          <w:tcPr>
            <w:tcW w:w="4320" w:type="dxa"/>
          </w:tcPr>
          <w:p w14:paraId="16A17A93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eRegTime - Time Spent on Health Information Management in Primary Health Care Clinics Using a Digital Health Registry Versus Paper-Based Documentation: Cluster-Randomized Controlled Trial</w:t>
            </w:r>
          </w:p>
        </w:tc>
        <w:tc>
          <w:tcPr>
            <w:tcW w:w="1350" w:type="dxa"/>
          </w:tcPr>
          <w:p w14:paraId="4BE82049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Palestine</w:t>
            </w:r>
          </w:p>
        </w:tc>
        <w:tc>
          <w:tcPr>
            <w:tcW w:w="2785" w:type="dxa"/>
          </w:tcPr>
          <w:p w14:paraId="232B63EB" w14:textId="0669121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1A4E9DF3" w14:textId="77777777" w:rsidTr="00E00B27">
        <w:tc>
          <w:tcPr>
            <w:tcW w:w="1800" w:type="dxa"/>
          </w:tcPr>
          <w:p w14:paraId="1B6D6884" w14:textId="41B9F365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Wang et al. (2016)</w:t>
            </w:r>
          </w:p>
        </w:tc>
        <w:tc>
          <w:tcPr>
            <w:tcW w:w="4320" w:type="dxa"/>
          </w:tcPr>
          <w:p w14:paraId="4F4F3DF5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Making Patient Risk Visible: Implementation of a Nursing Document Information System to Improve Patient Safety</w:t>
            </w:r>
          </w:p>
        </w:tc>
        <w:tc>
          <w:tcPr>
            <w:tcW w:w="1350" w:type="dxa"/>
          </w:tcPr>
          <w:p w14:paraId="2E08CE13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China</w:t>
            </w:r>
          </w:p>
        </w:tc>
        <w:tc>
          <w:tcPr>
            <w:tcW w:w="2785" w:type="dxa"/>
          </w:tcPr>
          <w:p w14:paraId="22D6823A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40301B" w:rsidRPr="00C06D18" w14:paraId="0089755E" w14:textId="77777777" w:rsidTr="00E00B27">
        <w:tc>
          <w:tcPr>
            <w:tcW w:w="1800" w:type="dxa"/>
          </w:tcPr>
          <w:p w14:paraId="550E3391" w14:textId="15BB3346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Yilmaztürk et al. (2023)</w:t>
            </w:r>
          </w:p>
        </w:tc>
        <w:tc>
          <w:tcPr>
            <w:tcW w:w="4320" w:type="dxa"/>
          </w:tcPr>
          <w:p w14:paraId="1CDD15AC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The effect of digitalization of nursing forms in ICUs on time and cost</w:t>
            </w:r>
          </w:p>
        </w:tc>
        <w:tc>
          <w:tcPr>
            <w:tcW w:w="1350" w:type="dxa"/>
          </w:tcPr>
          <w:p w14:paraId="689532B6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Turkey</w:t>
            </w:r>
          </w:p>
        </w:tc>
        <w:tc>
          <w:tcPr>
            <w:tcW w:w="2785" w:type="dxa"/>
          </w:tcPr>
          <w:p w14:paraId="3EC7580B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The Electronic Medical Record Adoption Model (EMRAM) developed by the Healthcare Information and Management Systems Society (HIMSS)</w:t>
            </w:r>
          </w:p>
        </w:tc>
      </w:tr>
      <w:tr w:rsidR="0040301B" w:rsidRPr="00C06D18" w14:paraId="4EA23472" w14:textId="77777777" w:rsidTr="00E00B27">
        <w:tc>
          <w:tcPr>
            <w:tcW w:w="1800" w:type="dxa"/>
          </w:tcPr>
          <w:p w14:paraId="346842AF" w14:textId="49AAC624" w:rsidR="0040301B" w:rsidRPr="0040301B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40301B">
              <w:rPr>
                <w:rFonts w:ascii="Times New Roman" w:hAnsi="Times New Roman"/>
                <w:sz w:val="22"/>
                <w:szCs w:val="22"/>
              </w:rPr>
              <w:t>Zhai et al. (2022)</w:t>
            </w:r>
          </w:p>
        </w:tc>
        <w:tc>
          <w:tcPr>
            <w:tcW w:w="4320" w:type="dxa"/>
          </w:tcPr>
          <w:p w14:paraId="1ED2FB82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Transition to a new nursing information system embedded with clinical decision support: a mixed method study using the HOT-fit framework</w:t>
            </w:r>
          </w:p>
        </w:tc>
        <w:tc>
          <w:tcPr>
            <w:tcW w:w="1350" w:type="dxa"/>
          </w:tcPr>
          <w:p w14:paraId="1F077798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China</w:t>
            </w:r>
          </w:p>
        </w:tc>
        <w:tc>
          <w:tcPr>
            <w:tcW w:w="2785" w:type="dxa"/>
          </w:tcPr>
          <w:p w14:paraId="7C83B761" w14:textId="77777777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1. DeLone and McLean Information Systems Success model by DeLone and McLean (2003)</w:t>
            </w:r>
          </w:p>
          <w:p w14:paraId="1160EE4A" w14:textId="60ABCA32" w:rsidR="0040301B" w:rsidRPr="00C06D18" w:rsidRDefault="0040301B" w:rsidP="0040301B">
            <w:pPr>
              <w:rPr>
                <w:rFonts w:ascii="Times New Roman" w:hAnsi="Times New Roman"/>
                <w:sz w:val="22"/>
                <w:szCs w:val="22"/>
              </w:rPr>
            </w:pPr>
            <w:r w:rsidRPr="00C06D18">
              <w:rPr>
                <w:rFonts w:ascii="Times New Roman" w:hAnsi="Times New Roman"/>
                <w:sz w:val="22"/>
                <w:szCs w:val="22"/>
              </w:rPr>
              <w:t>2. The Human, Organization and Technology Fit (HOT-fit) model (Yusof et al., 2008)</w:t>
            </w:r>
          </w:p>
        </w:tc>
      </w:tr>
    </w:tbl>
    <w:p w14:paraId="65ED8BBC" w14:textId="4A888B01" w:rsidR="00156895" w:rsidRPr="009B653D" w:rsidRDefault="003A3D55">
      <w:pPr>
        <w:spacing w:line="360" w:lineRule="auto"/>
        <w:rPr>
          <w:iCs/>
        </w:rPr>
      </w:pPr>
      <w:r w:rsidRPr="00C06D18">
        <w:rPr>
          <w:i/>
        </w:rPr>
        <w:t>Footnote:</w:t>
      </w:r>
      <w:r w:rsidRPr="00C06D18">
        <w:rPr>
          <w:iCs/>
        </w:rPr>
        <w:t xml:space="preserve"> </w:t>
      </w:r>
      <w:r w:rsidR="00BE1573" w:rsidRPr="00C06D18">
        <w:rPr>
          <w:iCs/>
        </w:rPr>
        <w:t>N</w:t>
      </w:r>
      <w:r w:rsidR="00150A3F" w:rsidRPr="00C06D18">
        <w:rPr>
          <w:iCs/>
        </w:rPr>
        <w:t>/</w:t>
      </w:r>
      <w:r w:rsidR="00BE1573" w:rsidRPr="00C06D18">
        <w:rPr>
          <w:iCs/>
        </w:rPr>
        <w:t>A = Not applicable</w:t>
      </w:r>
    </w:p>
    <w:p w14:paraId="5CEAAE3E" w14:textId="77777777" w:rsidR="00A54937" w:rsidRPr="009B653D" w:rsidRDefault="00A54937">
      <w:pPr>
        <w:spacing w:line="360" w:lineRule="auto"/>
        <w:rPr>
          <w:iCs/>
        </w:rPr>
      </w:pPr>
    </w:p>
    <w:p w14:paraId="18491F9F" w14:textId="77777777" w:rsidR="00F649E4" w:rsidRPr="009B653D" w:rsidRDefault="00F649E4" w:rsidP="00F649E4">
      <w:pPr>
        <w:rPr>
          <w:iCs/>
        </w:rPr>
      </w:pPr>
    </w:p>
    <w:p w14:paraId="115B1BB7" w14:textId="6F42F70C" w:rsidR="00F649E4" w:rsidRPr="00605941" w:rsidRDefault="00F649E4" w:rsidP="00F649E4">
      <w:pPr>
        <w:tabs>
          <w:tab w:val="left" w:pos="5392"/>
        </w:tabs>
      </w:pPr>
      <w:r w:rsidRPr="009B653D">
        <w:tab/>
      </w:r>
    </w:p>
    <w:sectPr w:rsidR="00F649E4" w:rsidRPr="00605941" w:rsidSect="00F13216">
      <w:headerReference w:type="default" r:id="rId11"/>
      <w:footerReference w:type="default" r:id="rId12"/>
      <w:type w:val="continuous"/>
      <w:pgSz w:w="11907" w:h="16839" w:code="9"/>
      <w:pgMar w:top="12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C27B86" w14:textId="77777777" w:rsidR="00DC7E20" w:rsidRPr="009B653D" w:rsidRDefault="00DC7E20">
      <w:r w:rsidRPr="009B653D">
        <w:separator/>
      </w:r>
    </w:p>
  </w:endnote>
  <w:endnote w:type="continuationSeparator" w:id="0">
    <w:p w14:paraId="3DE42960" w14:textId="77777777" w:rsidR="00DC7E20" w:rsidRPr="009B653D" w:rsidRDefault="00DC7E20">
      <w:r w:rsidRPr="009B653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2B36AF" w14:textId="5AB1459A" w:rsidR="00B31335" w:rsidRPr="009B653D" w:rsidRDefault="00B3133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F09450" w14:textId="77777777" w:rsidR="00DC7E20" w:rsidRPr="009B653D" w:rsidRDefault="00DC7E20">
      <w:r w:rsidRPr="009B653D">
        <w:separator/>
      </w:r>
    </w:p>
  </w:footnote>
  <w:footnote w:type="continuationSeparator" w:id="0">
    <w:p w14:paraId="366ED2AA" w14:textId="77777777" w:rsidR="00DC7E20" w:rsidRPr="009B653D" w:rsidRDefault="00DC7E20">
      <w:r w:rsidRPr="009B653D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75260674"/>
      <w:docPartObj>
        <w:docPartGallery w:val="Page Numbers (Top of Page)"/>
        <w:docPartUnique/>
      </w:docPartObj>
    </w:sdtPr>
    <w:sdtContent>
      <w:p w14:paraId="2572FA64" w14:textId="019458A4" w:rsidR="00B84BB4" w:rsidRPr="006A3FE8" w:rsidRDefault="006A3FE8" w:rsidP="00B84BB4">
        <w:pPr>
          <w:pStyle w:val="Header"/>
          <w:rPr>
            <w:i/>
            <w:iCs/>
          </w:rPr>
        </w:pPr>
        <w:r w:rsidRPr="006A3FE8">
          <w:rPr>
            <w:b/>
            <w:bCs/>
            <w:i/>
            <w:iCs/>
          </w:rPr>
          <w:t>Manuscript ID:</w:t>
        </w:r>
        <w:r w:rsidRPr="006A3FE8">
          <w:rPr>
            <w:i/>
            <w:iCs/>
          </w:rPr>
          <w:t xml:space="preserve"> 2973830</w:t>
        </w:r>
      </w:p>
      <w:p w14:paraId="2A57D201" w14:textId="221F4A52" w:rsidR="00783521" w:rsidRPr="009B653D" w:rsidRDefault="00783521">
        <w:pPr>
          <w:pStyle w:val="Header"/>
          <w:jc w:val="right"/>
        </w:pPr>
        <w:r w:rsidRPr="009B653D">
          <w:fldChar w:fldCharType="begin"/>
        </w:r>
        <w:r w:rsidRPr="009B653D">
          <w:instrText xml:space="preserve"> PAGE   \* MERGEFORMAT </w:instrText>
        </w:r>
        <w:r w:rsidRPr="009B653D">
          <w:fldChar w:fldCharType="separate"/>
        </w:r>
        <w:r w:rsidRPr="009B653D">
          <w:t>2</w:t>
        </w:r>
        <w:r w:rsidRPr="009B653D"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77294"/>
    <w:multiLevelType w:val="hybridMultilevel"/>
    <w:tmpl w:val="EB0E1FB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255A16"/>
    <w:multiLevelType w:val="hybridMultilevel"/>
    <w:tmpl w:val="1E4EF646"/>
    <w:lvl w:ilvl="0" w:tplc="F9AAB1AE">
      <w:numFmt w:val="bullet"/>
      <w:lvlText w:val="•"/>
      <w:lvlJc w:val="left"/>
      <w:pPr>
        <w:ind w:left="360" w:hanging="360"/>
      </w:pPr>
      <w:rPr>
        <w:rFonts w:ascii="Calibri" w:eastAsia="Cambr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55592B"/>
    <w:multiLevelType w:val="hybridMultilevel"/>
    <w:tmpl w:val="342C01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8C4C16"/>
    <w:multiLevelType w:val="hybridMultilevel"/>
    <w:tmpl w:val="EB0E1FB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3F6DC6"/>
    <w:multiLevelType w:val="hybridMultilevel"/>
    <w:tmpl w:val="CDCCB76C"/>
    <w:lvl w:ilvl="0" w:tplc="3B300918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F217240"/>
    <w:multiLevelType w:val="hybridMultilevel"/>
    <w:tmpl w:val="EB0E1FB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985042B"/>
    <w:multiLevelType w:val="hybridMultilevel"/>
    <w:tmpl w:val="EB0E1FB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1B34A4C"/>
    <w:multiLevelType w:val="hybridMultilevel"/>
    <w:tmpl w:val="EB0E1FB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C735A67"/>
    <w:multiLevelType w:val="hybridMultilevel"/>
    <w:tmpl w:val="CE343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7C08F1"/>
    <w:multiLevelType w:val="hybridMultilevel"/>
    <w:tmpl w:val="5C500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472239"/>
    <w:multiLevelType w:val="hybridMultilevel"/>
    <w:tmpl w:val="30BCF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F55338"/>
    <w:multiLevelType w:val="hybridMultilevel"/>
    <w:tmpl w:val="EB0E1FB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8BC213F"/>
    <w:multiLevelType w:val="hybridMultilevel"/>
    <w:tmpl w:val="17B00C94"/>
    <w:lvl w:ilvl="0" w:tplc="05443A4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B45440"/>
    <w:multiLevelType w:val="hybridMultilevel"/>
    <w:tmpl w:val="B39AAB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3350C2"/>
    <w:multiLevelType w:val="hybridMultilevel"/>
    <w:tmpl w:val="AC8E6830"/>
    <w:lvl w:ilvl="0" w:tplc="F9AAB1AE">
      <w:numFmt w:val="bullet"/>
      <w:lvlText w:val="•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9ED28F1"/>
    <w:multiLevelType w:val="hybridMultilevel"/>
    <w:tmpl w:val="EB0E1FB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A250D8C"/>
    <w:multiLevelType w:val="hybridMultilevel"/>
    <w:tmpl w:val="83FE0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4B24F0"/>
    <w:multiLevelType w:val="hybridMultilevel"/>
    <w:tmpl w:val="78C0F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151ECB"/>
    <w:multiLevelType w:val="hybridMultilevel"/>
    <w:tmpl w:val="1E5ACAD0"/>
    <w:lvl w:ilvl="0" w:tplc="F9AAB1AE">
      <w:numFmt w:val="bullet"/>
      <w:lvlText w:val="•"/>
      <w:lvlJc w:val="left"/>
      <w:pPr>
        <w:ind w:left="360" w:hanging="360"/>
      </w:pPr>
      <w:rPr>
        <w:rFonts w:ascii="Calibri" w:eastAsia="Cambr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0E839BB"/>
    <w:multiLevelType w:val="hybridMultilevel"/>
    <w:tmpl w:val="B20CF56A"/>
    <w:lvl w:ilvl="0" w:tplc="A0A68B3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1047F80"/>
    <w:multiLevelType w:val="hybridMultilevel"/>
    <w:tmpl w:val="EB0E1FB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5BA2ECD"/>
    <w:multiLevelType w:val="hybridMultilevel"/>
    <w:tmpl w:val="3ABE02B4"/>
    <w:lvl w:ilvl="0" w:tplc="F9AAB1AE">
      <w:numFmt w:val="bullet"/>
      <w:lvlText w:val="•"/>
      <w:lvlJc w:val="left"/>
      <w:pPr>
        <w:ind w:left="360" w:hanging="360"/>
      </w:pPr>
      <w:rPr>
        <w:rFonts w:ascii="Calibri" w:eastAsia="Cambr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6450755"/>
    <w:multiLevelType w:val="hybridMultilevel"/>
    <w:tmpl w:val="F3361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B4567F"/>
    <w:multiLevelType w:val="hybridMultilevel"/>
    <w:tmpl w:val="2A788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BA42BC"/>
    <w:multiLevelType w:val="hybridMultilevel"/>
    <w:tmpl w:val="EB0E1FB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68986750">
    <w:abstractNumId w:val="20"/>
  </w:num>
  <w:num w:numId="2" w16cid:durableId="109398212">
    <w:abstractNumId w:val="0"/>
  </w:num>
  <w:num w:numId="3" w16cid:durableId="1790469025">
    <w:abstractNumId w:val="7"/>
  </w:num>
  <w:num w:numId="4" w16cid:durableId="576403854">
    <w:abstractNumId w:val="3"/>
  </w:num>
  <w:num w:numId="5" w16cid:durableId="237793096">
    <w:abstractNumId w:val="5"/>
  </w:num>
  <w:num w:numId="6" w16cid:durableId="2141460319">
    <w:abstractNumId w:val="6"/>
  </w:num>
  <w:num w:numId="7" w16cid:durableId="823591597">
    <w:abstractNumId w:val="15"/>
  </w:num>
  <w:num w:numId="8" w16cid:durableId="1354502732">
    <w:abstractNumId w:val="11"/>
  </w:num>
  <w:num w:numId="9" w16cid:durableId="284503092">
    <w:abstractNumId w:val="24"/>
  </w:num>
  <w:num w:numId="10" w16cid:durableId="923149394">
    <w:abstractNumId w:val="2"/>
  </w:num>
  <w:num w:numId="11" w16cid:durableId="655108606">
    <w:abstractNumId w:val="9"/>
  </w:num>
  <w:num w:numId="12" w16cid:durableId="1700545048">
    <w:abstractNumId w:val="10"/>
  </w:num>
  <w:num w:numId="13" w16cid:durableId="2027322549">
    <w:abstractNumId w:val="23"/>
  </w:num>
  <w:num w:numId="14" w16cid:durableId="1173957865">
    <w:abstractNumId w:val="22"/>
  </w:num>
  <w:num w:numId="15" w16cid:durableId="290940714">
    <w:abstractNumId w:val="17"/>
  </w:num>
  <w:num w:numId="16" w16cid:durableId="392629744">
    <w:abstractNumId w:val="8"/>
  </w:num>
  <w:num w:numId="17" w16cid:durableId="1442723516">
    <w:abstractNumId w:val="16"/>
  </w:num>
  <w:num w:numId="18" w16cid:durableId="1339038318">
    <w:abstractNumId w:val="4"/>
  </w:num>
  <w:num w:numId="19" w16cid:durableId="382412807">
    <w:abstractNumId w:val="13"/>
  </w:num>
  <w:num w:numId="20" w16cid:durableId="153420498">
    <w:abstractNumId w:val="19"/>
  </w:num>
  <w:num w:numId="21" w16cid:durableId="391318804">
    <w:abstractNumId w:val="21"/>
  </w:num>
  <w:num w:numId="22" w16cid:durableId="493646701">
    <w:abstractNumId w:val="18"/>
  </w:num>
  <w:num w:numId="23" w16cid:durableId="1177885683">
    <w:abstractNumId w:val="12"/>
  </w:num>
  <w:num w:numId="24" w16cid:durableId="1133135829">
    <w:abstractNumId w:val="1"/>
  </w:num>
  <w:num w:numId="25" w16cid:durableId="804589994">
    <w:abstractNumId w:val="14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977"/>
    <w:rsid w:val="00000999"/>
    <w:rsid w:val="000009A2"/>
    <w:rsid w:val="00000C12"/>
    <w:rsid w:val="00000D79"/>
    <w:rsid w:val="000012BD"/>
    <w:rsid w:val="00001497"/>
    <w:rsid w:val="0000163D"/>
    <w:rsid w:val="00001B20"/>
    <w:rsid w:val="00002DD5"/>
    <w:rsid w:val="00003106"/>
    <w:rsid w:val="000036E3"/>
    <w:rsid w:val="00005483"/>
    <w:rsid w:val="000056CC"/>
    <w:rsid w:val="00006C51"/>
    <w:rsid w:val="00007162"/>
    <w:rsid w:val="0001024C"/>
    <w:rsid w:val="00010A61"/>
    <w:rsid w:val="00010E2F"/>
    <w:rsid w:val="00011844"/>
    <w:rsid w:val="0001217F"/>
    <w:rsid w:val="00012565"/>
    <w:rsid w:val="00012D41"/>
    <w:rsid w:val="00013553"/>
    <w:rsid w:val="000148D1"/>
    <w:rsid w:val="00014961"/>
    <w:rsid w:val="00014A1D"/>
    <w:rsid w:val="00015180"/>
    <w:rsid w:val="000152B6"/>
    <w:rsid w:val="000154D3"/>
    <w:rsid w:val="00015556"/>
    <w:rsid w:val="0001613D"/>
    <w:rsid w:val="000165CD"/>
    <w:rsid w:val="00016C59"/>
    <w:rsid w:val="00016FBE"/>
    <w:rsid w:val="00016FEC"/>
    <w:rsid w:val="00017355"/>
    <w:rsid w:val="000178DD"/>
    <w:rsid w:val="000205C8"/>
    <w:rsid w:val="00020FA4"/>
    <w:rsid w:val="000214C0"/>
    <w:rsid w:val="00021ADA"/>
    <w:rsid w:val="000220C8"/>
    <w:rsid w:val="00022AFE"/>
    <w:rsid w:val="00022C4E"/>
    <w:rsid w:val="0002317F"/>
    <w:rsid w:val="00023566"/>
    <w:rsid w:val="00023642"/>
    <w:rsid w:val="00023DEE"/>
    <w:rsid w:val="000245C9"/>
    <w:rsid w:val="000246C2"/>
    <w:rsid w:val="00024A65"/>
    <w:rsid w:val="00024BF6"/>
    <w:rsid w:val="00025537"/>
    <w:rsid w:val="00026129"/>
    <w:rsid w:val="0002650B"/>
    <w:rsid w:val="000266E1"/>
    <w:rsid w:val="000267A6"/>
    <w:rsid w:val="00026D5F"/>
    <w:rsid w:val="00026E39"/>
    <w:rsid w:val="000275B9"/>
    <w:rsid w:val="00030046"/>
    <w:rsid w:val="000300D0"/>
    <w:rsid w:val="00030131"/>
    <w:rsid w:val="00030744"/>
    <w:rsid w:val="00030848"/>
    <w:rsid w:val="00030A42"/>
    <w:rsid w:val="00030F77"/>
    <w:rsid w:val="00030F8F"/>
    <w:rsid w:val="0003117E"/>
    <w:rsid w:val="0003156B"/>
    <w:rsid w:val="00031B36"/>
    <w:rsid w:val="00033814"/>
    <w:rsid w:val="00033B1A"/>
    <w:rsid w:val="00034286"/>
    <w:rsid w:val="00034C97"/>
    <w:rsid w:val="00035E98"/>
    <w:rsid w:val="00036406"/>
    <w:rsid w:val="00036D34"/>
    <w:rsid w:val="00036DDD"/>
    <w:rsid w:val="0003738E"/>
    <w:rsid w:val="0003780D"/>
    <w:rsid w:val="00037929"/>
    <w:rsid w:val="00037C9B"/>
    <w:rsid w:val="00037FE6"/>
    <w:rsid w:val="00041F4A"/>
    <w:rsid w:val="0004244E"/>
    <w:rsid w:val="0004257F"/>
    <w:rsid w:val="00042F8F"/>
    <w:rsid w:val="0004370C"/>
    <w:rsid w:val="000444B3"/>
    <w:rsid w:val="00044DC6"/>
    <w:rsid w:val="0004513D"/>
    <w:rsid w:val="00045226"/>
    <w:rsid w:val="00045426"/>
    <w:rsid w:val="000456F3"/>
    <w:rsid w:val="000457B0"/>
    <w:rsid w:val="00046534"/>
    <w:rsid w:val="00046AD2"/>
    <w:rsid w:val="00047418"/>
    <w:rsid w:val="00047938"/>
    <w:rsid w:val="00047F76"/>
    <w:rsid w:val="00050077"/>
    <w:rsid w:val="00050443"/>
    <w:rsid w:val="000509A5"/>
    <w:rsid w:val="00052382"/>
    <w:rsid w:val="000523F8"/>
    <w:rsid w:val="000525C1"/>
    <w:rsid w:val="00052952"/>
    <w:rsid w:val="00052B75"/>
    <w:rsid w:val="00052E1D"/>
    <w:rsid w:val="0005300D"/>
    <w:rsid w:val="00053410"/>
    <w:rsid w:val="0005385D"/>
    <w:rsid w:val="0005412A"/>
    <w:rsid w:val="0005421C"/>
    <w:rsid w:val="000549B2"/>
    <w:rsid w:val="0005570D"/>
    <w:rsid w:val="00055710"/>
    <w:rsid w:val="00055D08"/>
    <w:rsid w:val="00055F69"/>
    <w:rsid w:val="00056058"/>
    <w:rsid w:val="000560D3"/>
    <w:rsid w:val="0005653A"/>
    <w:rsid w:val="0005671D"/>
    <w:rsid w:val="00056FEE"/>
    <w:rsid w:val="000571A8"/>
    <w:rsid w:val="00060092"/>
    <w:rsid w:val="000600E6"/>
    <w:rsid w:val="000601A2"/>
    <w:rsid w:val="000605A3"/>
    <w:rsid w:val="00060CED"/>
    <w:rsid w:val="00061064"/>
    <w:rsid w:val="000618B9"/>
    <w:rsid w:val="000619DE"/>
    <w:rsid w:val="00061D68"/>
    <w:rsid w:val="00063665"/>
    <w:rsid w:val="0006387C"/>
    <w:rsid w:val="00063EE7"/>
    <w:rsid w:val="000645D1"/>
    <w:rsid w:val="00064930"/>
    <w:rsid w:val="00064C5C"/>
    <w:rsid w:val="00065383"/>
    <w:rsid w:val="0006623F"/>
    <w:rsid w:val="00066519"/>
    <w:rsid w:val="0006679D"/>
    <w:rsid w:val="00067324"/>
    <w:rsid w:val="00067780"/>
    <w:rsid w:val="0006779E"/>
    <w:rsid w:val="0007060D"/>
    <w:rsid w:val="00071222"/>
    <w:rsid w:val="00071A99"/>
    <w:rsid w:val="00071C84"/>
    <w:rsid w:val="0007252D"/>
    <w:rsid w:val="0007266E"/>
    <w:rsid w:val="00072B2B"/>
    <w:rsid w:val="00072D8A"/>
    <w:rsid w:val="00072D9D"/>
    <w:rsid w:val="000733E6"/>
    <w:rsid w:val="00073FF0"/>
    <w:rsid w:val="000743C7"/>
    <w:rsid w:val="000744F2"/>
    <w:rsid w:val="00074542"/>
    <w:rsid w:val="0007479A"/>
    <w:rsid w:val="0007556A"/>
    <w:rsid w:val="000758B3"/>
    <w:rsid w:val="00075F3D"/>
    <w:rsid w:val="00076796"/>
    <w:rsid w:val="00076983"/>
    <w:rsid w:val="00076A97"/>
    <w:rsid w:val="00076CC2"/>
    <w:rsid w:val="00077170"/>
    <w:rsid w:val="0007731F"/>
    <w:rsid w:val="00077657"/>
    <w:rsid w:val="000803C7"/>
    <w:rsid w:val="00080682"/>
    <w:rsid w:val="00080988"/>
    <w:rsid w:val="000809DB"/>
    <w:rsid w:val="000811A6"/>
    <w:rsid w:val="00081CEF"/>
    <w:rsid w:val="00082455"/>
    <w:rsid w:val="00082DF6"/>
    <w:rsid w:val="00082EE1"/>
    <w:rsid w:val="00083808"/>
    <w:rsid w:val="00083962"/>
    <w:rsid w:val="00083F2E"/>
    <w:rsid w:val="00084448"/>
    <w:rsid w:val="00084716"/>
    <w:rsid w:val="000848BC"/>
    <w:rsid w:val="00085104"/>
    <w:rsid w:val="000854D4"/>
    <w:rsid w:val="00085806"/>
    <w:rsid w:val="000858A1"/>
    <w:rsid w:val="00085A62"/>
    <w:rsid w:val="00085A6B"/>
    <w:rsid w:val="00085E68"/>
    <w:rsid w:val="000869FA"/>
    <w:rsid w:val="0008701B"/>
    <w:rsid w:val="000871E2"/>
    <w:rsid w:val="0008741E"/>
    <w:rsid w:val="00090719"/>
    <w:rsid w:val="00090795"/>
    <w:rsid w:val="000909BB"/>
    <w:rsid w:val="00090A38"/>
    <w:rsid w:val="00090CAC"/>
    <w:rsid w:val="00091154"/>
    <w:rsid w:val="000911DF"/>
    <w:rsid w:val="00091715"/>
    <w:rsid w:val="00091A10"/>
    <w:rsid w:val="00091C3A"/>
    <w:rsid w:val="00091C68"/>
    <w:rsid w:val="000923F0"/>
    <w:rsid w:val="0009243F"/>
    <w:rsid w:val="000927A8"/>
    <w:rsid w:val="00092FCA"/>
    <w:rsid w:val="00093058"/>
    <w:rsid w:val="00093FAA"/>
    <w:rsid w:val="000953AF"/>
    <w:rsid w:val="000953ED"/>
    <w:rsid w:val="000959ED"/>
    <w:rsid w:val="00095F5D"/>
    <w:rsid w:val="00096358"/>
    <w:rsid w:val="00096BE6"/>
    <w:rsid w:val="00097842"/>
    <w:rsid w:val="000A00C8"/>
    <w:rsid w:val="000A097A"/>
    <w:rsid w:val="000A0D2B"/>
    <w:rsid w:val="000A1141"/>
    <w:rsid w:val="000A19DE"/>
    <w:rsid w:val="000A1CC6"/>
    <w:rsid w:val="000A22FE"/>
    <w:rsid w:val="000A2A43"/>
    <w:rsid w:val="000A2D03"/>
    <w:rsid w:val="000A2E2E"/>
    <w:rsid w:val="000A338A"/>
    <w:rsid w:val="000A3CB9"/>
    <w:rsid w:val="000A3FC0"/>
    <w:rsid w:val="000A4443"/>
    <w:rsid w:val="000A52E4"/>
    <w:rsid w:val="000A56D5"/>
    <w:rsid w:val="000A58CB"/>
    <w:rsid w:val="000A5B21"/>
    <w:rsid w:val="000A6F89"/>
    <w:rsid w:val="000A70E0"/>
    <w:rsid w:val="000A7F34"/>
    <w:rsid w:val="000B1102"/>
    <w:rsid w:val="000B1318"/>
    <w:rsid w:val="000B15B3"/>
    <w:rsid w:val="000B1B26"/>
    <w:rsid w:val="000B301A"/>
    <w:rsid w:val="000B335B"/>
    <w:rsid w:val="000B3B8B"/>
    <w:rsid w:val="000B4003"/>
    <w:rsid w:val="000B40BF"/>
    <w:rsid w:val="000B447E"/>
    <w:rsid w:val="000B44BA"/>
    <w:rsid w:val="000B44FB"/>
    <w:rsid w:val="000B4566"/>
    <w:rsid w:val="000B4BDE"/>
    <w:rsid w:val="000B4F47"/>
    <w:rsid w:val="000B504D"/>
    <w:rsid w:val="000B5912"/>
    <w:rsid w:val="000B5BE2"/>
    <w:rsid w:val="000B6640"/>
    <w:rsid w:val="000B66C8"/>
    <w:rsid w:val="000B684D"/>
    <w:rsid w:val="000B6E53"/>
    <w:rsid w:val="000B7343"/>
    <w:rsid w:val="000B7719"/>
    <w:rsid w:val="000B79F5"/>
    <w:rsid w:val="000B7DE8"/>
    <w:rsid w:val="000C00C6"/>
    <w:rsid w:val="000C0AD6"/>
    <w:rsid w:val="000C0BDE"/>
    <w:rsid w:val="000C1CF7"/>
    <w:rsid w:val="000C1F3E"/>
    <w:rsid w:val="000C2011"/>
    <w:rsid w:val="000C2277"/>
    <w:rsid w:val="000C25FC"/>
    <w:rsid w:val="000C26BF"/>
    <w:rsid w:val="000C29CB"/>
    <w:rsid w:val="000C2ED7"/>
    <w:rsid w:val="000C2FBA"/>
    <w:rsid w:val="000C4A92"/>
    <w:rsid w:val="000C5C3A"/>
    <w:rsid w:val="000C5C3D"/>
    <w:rsid w:val="000C6979"/>
    <w:rsid w:val="000C69FC"/>
    <w:rsid w:val="000C6CD8"/>
    <w:rsid w:val="000C6E41"/>
    <w:rsid w:val="000C7237"/>
    <w:rsid w:val="000C7434"/>
    <w:rsid w:val="000C7FC8"/>
    <w:rsid w:val="000D0A9E"/>
    <w:rsid w:val="000D13F7"/>
    <w:rsid w:val="000D22B3"/>
    <w:rsid w:val="000D24B4"/>
    <w:rsid w:val="000D24D1"/>
    <w:rsid w:val="000D2C2F"/>
    <w:rsid w:val="000D407A"/>
    <w:rsid w:val="000D4493"/>
    <w:rsid w:val="000D4612"/>
    <w:rsid w:val="000D4961"/>
    <w:rsid w:val="000D563C"/>
    <w:rsid w:val="000D5A30"/>
    <w:rsid w:val="000D6DFF"/>
    <w:rsid w:val="000D6E29"/>
    <w:rsid w:val="000D7504"/>
    <w:rsid w:val="000D75CB"/>
    <w:rsid w:val="000D7E18"/>
    <w:rsid w:val="000D7EBE"/>
    <w:rsid w:val="000D7FFA"/>
    <w:rsid w:val="000E00FA"/>
    <w:rsid w:val="000E097C"/>
    <w:rsid w:val="000E121F"/>
    <w:rsid w:val="000E16B0"/>
    <w:rsid w:val="000E1917"/>
    <w:rsid w:val="000E1B10"/>
    <w:rsid w:val="000E1D50"/>
    <w:rsid w:val="000E2360"/>
    <w:rsid w:val="000E26E8"/>
    <w:rsid w:val="000E364F"/>
    <w:rsid w:val="000E394F"/>
    <w:rsid w:val="000E491E"/>
    <w:rsid w:val="000E4FEC"/>
    <w:rsid w:val="000E561F"/>
    <w:rsid w:val="000E57DE"/>
    <w:rsid w:val="000E5D46"/>
    <w:rsid w:val="000E61BA"/>
    <w:rsid w:val="000E64A4"/>
    <w:rsid w:val="000E6B3A"/>
    <w:rsid w:val="000E6CC5"/>
    <w:rsid w:val="000E765A"/>
    <w:rsid w:val="000E7742"/>
    <w:rsid w:val="000E797D"/>
    <w:rsid w:val="000F07DB"/>
    <w:rsid w:val="000F1A19"/>
    <w:rsid w:val="000F1AA5"/>
    <w:rsid w:val="000F1EDB"/>
    <w:rsid w:val="000F3146"/>
    <w:rsid w:val="000F351D"/>
    <w:rsid w:val="000F366F"/>
    <w:rsid w:val="000F4107"/>
    <w:rsid w:val="000F42AB"/>
    <w:rsid w:val="000F42B1"/>
    <w:rsid w:val="000F48B3"/>
    <w:rsid w:val="000F4F1C"/>
    <w:rsid w:val="000F50AF"/>
    <w:rsid w:val="000F5478"/>
    <w:rsid w:val="000F5C99"/>
    <w:rsid w:val="000F5F34"/>
    <w:rsid w:val="000F5F40"/>
    <w:rsid w:val="000F5FAD"/>
    <w:rsid w:val="000F60B8"/>
    <w:rsid w:val="000F610A"/>
    <w:rsid w:val="000F622C"/>
    <w:rsid w:val="000F676C"/>
    <w:rsid w:val="000F698C"/>
    <w:rsid w:val="000F6A01"/>
    <w:rsid w:val="000F7539"/>
    <w:rsid w:val="000F7FEC"/>
    <w:rsid w:val="0010017D"/>
    <w:rsid w:val="00100B21"/>
    <w:rsid w:val="00100ED2"/>
    <w:rsid w:val="0010347E"/>
    <w:rsid w:val="00104A56"/>
    <w:rsid w:val="00104BA2"/>
    <w:rsid w:val="00104C34"/>
    <w:rsid w:val="001059C5"/>
    <w:rsid w:val="00105A82"/>
    <w:rsid w:val="00105B1C"/>
    <w:rsid w:val="00105BD3"/>
    <w:rsid w:val="00106D47"/>
    <w:rsid w:val="001071CF"/>
    <w:rsid w:val="001074E7"/>
    <w:rsid w:val="00107578"/>
    <w:rsid w:val="001077F4"/>
    <w:rsid w:val="0010783B"/>
    <w:rsid w:val="001100D2"/>
    <w:rsid w:val="001105B3"/>
    <w:rsid w:val="00110BC0"/>
    <w:rsid w:val="00110D48"/>
    <w:rsid w:val="001111D4"/>
    <w:rsid w:val="00111A70"/>
    <w:rsid w:val="00111D49"/>
    <w:rsid w:val="0011206C"/>
    <w:rsid w:val="00112108"/>
    <w:rsid w:val="00112684"/>
    <w:rsid w:val="0011292B"/>
    <w:rsid w:val="00112B82"/>
    <w:rsid w:val="00112DFE"/>
    <w:rsid w:val="0011360A"/>
    <w:rsid w:val="001139EC"/>
    <w:rsid w:val="00114159"/>
    <w:rsid w:val="00114366"/>
    <w:rsid w:val="0011449D"/>
    <w:rsid w:val="00116ECB"/>
    <w:rsid w:val="0011704D"/>
    <w:rsid w:val="001173AD"/>
    <w:rsid w:val="00117496"/>
    <w:rsid w:val="00117AE7"/>
    <w:rsid w:val="00117ECA"/>
    <w:rsid w:val="00120834"/>
    <w:rsid w:val="0012103A"/>
    <w:rsid w:val="00121347"/>
    <w:rsid w:val="00121629"/>
    <w:rsid w:val="00121798"/>
    <w:rsid w:val="00122F31"/>
    <w:rsid w:val="0012312D"/>
    <w:rsid w:val="00123557"/>
    <w:rsid w:val="001238E0"/>
    <w:rsid w:val="00123E63"/>
    <w:rsid w:val="00123E71"/>
    <w:rsid w:val="00124014"/>
    <w:rsid w:val="0012539E"/>
    <w:rsid w:val="001267FC"/>
    <w:rsid w:val="0012698A"/>
    <w:rsid w:val="001273B2"/>
    <w:rsid w:val="00127945"/>
    <w:rsid w:val="00127F41"/>
    <w:rsid w:val="001301D0"/>
    <w:rsid w:val="001309A8"/>
    <w:rsid w:val="00130C4D"/>
    <w:rsid w:val="00130D7B"/>
    <w:rsid w:val="00131643"/>
    <w:rsid w:val="00131B75"/>
    <w:rsid w:val="00131C9B"/>
    <w:rsid w:val="00131DC4"/>
    <w:rsid w:val="00132614"/>
    <w:rsid w:val="00132954"/>
    <w:rsid w:val="00132EEA"/>
    <w:rsid w:val="0013304B"/>
    <w:rsid w:val="0013379F"/>
    <w:rsid w:val="00133BDD"/>
    <w:rsid w:val="00133DB5"/>
    <w:rsid w:val="00133DCA"/>
    <w:rsid w:val="0013400C"/>
    <w:rsid w:val="00134250"/>
    <w:rsid w:val="00134674"/>
    <w:rsid w:val="00134B33"/>
    <w:rsid w:val="00134D36"/>
    <w:rsid w:val="00135596"/>
    <w:rsid w:val="00135821"/>
    <w:rsid w:val="00135851"/>
    <w:rsid w:val="00136971"/>
    <w:rsid w:val="00136A7C"/>
    <w:rsid w:val="00137FF3"/>
    <w:rsid w:val="001400D4"/>
    <w:rsid w:val="001405EB"/>
    <w:rsid w:val="00141870"/>
    <w:rsid w:val="001421AB"/>
    <w:rsid w:val="001428B2"/>
    <w:rsid w:val="00143940"/>
    <w:rsid w:val="00143ED8"/>
    <w:rsid w:val="00144A6A"/>
    <w:rsid w:val="00144F90"/>
    <w:rsid w:val="00145002"/>
    <w:rsid w:val="001453D6"/>
    <w:rsid w:val="00145C93"/>
    <w:rsid w:val="00145D4E"/>
    <w:rsid w:val="00146407"/>
    <w:rsid w:val="001465B5"/>
    <w:rsid w:val="00146815"/>
    <w:rsid w:val="00146F4D"/>
    <w:rsid w:val="0014713C"/>
    <w:rsid w:val="0014758A"/>
    <w:rsid w:val="00147956"/>
    <w:rsid w:val="00147BEE"/>
    <w:rsid w:val="0015002F"/>
    <w:rsid w:val="0015097E"/>
    <w:rsid w:val="00150A3F"/>
    <w:rsid w:val="00150F9E"/>
    <w:rsid w:val="00151FEC"/>
    <w:rsid w:val="001528B7"/>
    <w:rsid w:val="00152AFB"/>
    <w:rsid w:val="00152CEF"/>
    <w:rsid w:val="00152F21"/>
    <w:rsid w:val="00153887"/>
    <w:rsid w:val="00154350"/>
    <w:rsid w:val="001543E0"/>
    <w:rsid w:val="0015473C"/>
    <w:rsid w:val="00154E93"/>
    <w:rsid w:val="00154FF8"/>
    <w:rsid w:val="001550E7"/>
    <w:rsid w:val="001557B7"/>
    <w:rsid w:val="00155CEC"/>
    <w:rsid w:val="00155EAE"/>
    <w:rsid w:val="001565F5"/>
    <w:rsid w:val="00156895"/>
    <w:rsid w:val="00156A0D"/>
    <w:rsid w:val="00157077"/>
    <w:rsid w:val="00157155"/>
    <w:rsid w:val="001575A2"/>
    <w:rsid w:val="0015774E"/>
    <w:rsid w:val="0016004B"/>
    <w:rsid w:val="0016062A"/>
    <w:rsid w:val="0016091F"/>
    <w:rsid w:val="00161079"/>
    <w:rsid w:val="0016135B"/>
    <w:rsid w:val="0016136D"/>
    <w:rsid w:val="0016160E"/>
    <w:rsid w:val="0016264A"/>
    <w:rsid w:val="00162F18"/>
    <w:rsid w:val="001634A4"/>
    <w:rsid w:val="001637FC"/>
    <w:rsid w:val="00163F0E"/>
    <w:rsid w:val="0016433A"/>
    <w:rsid w:val="00164EFD"/>
    <w:rsid w:val="00164F1C"/>
    <w:rsid w:val="00165AF3"/>
    <w:rsid w:val="0016668F"/>
    <w:rsid w:val="00166EEE"/>
    <w:rsid w:val="00166F45"/>
    <w:rsid w:val="0016728E"/>
    <w:rsid w:val="0016729D"/>
    <w:rsid w:val="0016732D"/>
    <w:rsid w:val="00167D66"/>
    <w:rsid w:val="00170672"/>
    <w:rsid w:val="00170ECF"/>
    <w:rsid w:val="00171037"/>
    <w:rsid w:val="001710EB"/>
    <w:rsid w:val="001716B7"/>
    <w:rsid w:val="00171848"/>
    <w:rsid w:val="0017212B"/>
    <w:rsid w:val="001728C7"/>
    <w:rsid w:val="00172995"/>
    <w:rsid w:val="00172F05"/>
    <w:rsid w:val="0017334E"/>
    <w:rsid w:val="00174969"/>
    <w:rsid w:val="00174B6B"/>
    <w:rsid w:val="00174DD9"/>
    <w:rsid w:val="001751CE"/>
    <w:rsid w:val="00175310"/>
    <w:rsid w:val="00175696"/>
    <w:rsid w:val="0017590E"/>
    <w:rsid w:val="00176489"/>
    <w:rsid w:val="00176B42"/>
    <w:rsid w:val="00177476"/>
    <w:rsid w:val="00177503"/>
    <w:rsid w:val="00177820"/>
    <w:rsid w:val="001778EC"/>
    <w:rsid w:val="00180497"/>
    <w:rsid w:val="001809C9"/>
    <w:rsid w:val="00180B7C"/>
    <w:rsid w:val="00180C7F"/>
    <w:rsid w:val="001810FA"/>
    <w:rsid w:val="00181ED1"/>
    <w:rsid w:val="00182237"/>
    <w:rsid w:val="001824CD"/>
    <w:rsid w:val="001828B6"/>
    <w:rsid w:val="001829C5"/>
    <w:rsid w:val="00182D3B"/>
    <w:rsid w:val="001837A7"/>
    <w:rsid w:val="00183D14"/>
    <w:rsid w:val="00183E4F"/>
    <w:rsid w:val="00184DAC"/>
    <w:rsid w:val="00185366"/>
    <w:rsid w:val="00185687"/>
    <w:rsid w:val="0018576C"/>
    <w:rsid w:val="00185794"/>
    <w:rsid w:val="00186D98"/>
    <w:rsid w:val="00186DA9"/>
    <w:rsid w:val="00186ECD"/>
    <w:rsid w:val="00186FC2"/>
    <w:rsid w:val="00187844"/>
    <w:rsid w:val="001907AE"/>
    <w:rsid w:val="00190E7A"/>
    <w:rsid w:val="00191646"/>
    <w:rsid w:val="0019214E"/>
    <w:rsid w:val="001923DE"/>
    <w:rsid w:val="001926C9"/>
    <w:rsid w:val="00192ED3"/>
    <w:rsid w:val="00193220"/>
    <w:rsid w:val="001940A9"/>
    <w:rsid w:val="001944B4"/>
    <w:rsid w:val="001947E8"/>
    <w:rsid w:val="00194D18"/>
    <w:rsid w:val="00194ED9"/>
    <w:rsid w:val="0019572F"/>
    <w:rsid w:val="00195912"/>
    <w:rsid w:val="00195B4B"/>
    <w:rsid w:val="0019738D"/>
    <w:rsid w:val="001A0387"/>
    <w:rsid w:val="001A0E72"/>
    <w:rsid w:val="001A12B9"/>
    <w:rsid w:val="001A15A8"/>
    <w:rsid w:val="001A1FAA"/>
    <w:rsid w:val="001A20F0"/>
    <w:rsid w:val="001A2448"/>
    <w:rsid w:val="001A3AFF"/>
    <w:rsid w:val="001A407E"/>
    <w:rsid w:val="001A41A9"/>
    <w:rsid w:val="001A428A"/>
    <w:rsid w:val="001A4CF3"/>
    <w:rsid w:val="001A576B"/>
    <w:rsid w:val="001A597E"/>
    <w:rsid w:val="001A5D16"/>
    <w:rsid w:val="001A6770"/>
    <w:rsid w:val="001A7927"/>
    <w:rsid w:val="001B05A0"/>
    <w:rsid w:val="001B093D"/>
    <w:rsid w:val="001B0C81"/>
    <w:rsid w:val="001B12FD"/>
    <w:rsid w:val="001B1D9B"/>
    <w:rsid w:val="001B23E2"/>
    <w:rsid w:val="001B25EC"/>
    <w:rsid w:val="001B2E85"/>
    <w:rsid w:val="001B30FD"/>
    <w:rsid w:val="001B3EB4"/>
    <w:rsid w:val="001B4326"/>
    <w:rsid w:val="001B45FA"/>
    <w:rsid w:val="001B5005"/>
    <w:rsid w:val="001B52EF"/>
    <w:rsid w:val="001B5354"/>
    <w:rsid w:val="001B583F"/>
    <w:rsid w:val="001B5F0F"/>
    <w:rsid w:val="001B622D"/>
    <w:rsid w:val="001B623B"/>
    <w:rsid w:val="001B69A7"/>
    <w:rsid w:val="001B7DF1"/>
    <w:rsid w:val="001B7F86"/>
    <w:rsid w:val="001C04C0"/>
    <w:rsid w:val="001C0D9B"/>
    <w:rsid w:val="001C14CA"/>
    <w:rsid w:val="001C225E"/>
    <w:rsid w:val="001C2B47"/>
    <w:rsid w:val="001C2F6C"/>
    <w:rsid w:val="001C2FF3"/>
    <w:rsid w:val="001C35DE"/>
    <w:rsid w:val="001C3828"/>
    <w:rsid w:val="001C3DC1"/>
    <w:rsid w:val="001C415E"/>
    <w:rsid w:val="001C451C"/>
    <w:rsid w:val="001C5206"/>
    <w:rsid w:val="001C556E"/>
    <w:rsid w:val="001C5BCA"/>
    <w:rsid w:val="001C630D"/>
    <w:rsid w:val="001C72B6"/>
    <w:rsid w:val="001C7515"/>
    <w:rsid w:val="001C7FE2"/>
    <w:rsid w:val="001D00DD"/>
    <w:rsid w:val="001D24A3"/>
    <w:rsid w:val="001D2CEE"/>
    <w:rsid w:val="001D30A0"/>
    <w:rsid w:val="001D33A6"/>
    <w:rsid w:val="001D3768"/>
    <w:rsid w:val="001D3BB8"/>
    <w:rsid w:val="001D46A1"/>
    <w:rsid w:val="001D48E8"/>
    <w:rsid w:val="001D4C78"/>
    <w:rsid w:val="001D551E"/>
    <w:rsid w:val="001D5DFB"/>
    <w:rsid w:val="001D65B0"/>
    <w:rsid w:val="001D6679"/>
    <w:rsid w:val="001D6EF2"/>
    <w:rsid w:val="001D7D15"/>
    <w:rsid w:val="001D7F40"/>
    <w:rsid w:val="001E11B4"/>
    <w:rsid w:val="001E14F2"/>
    <w:rsid w:val="001E158C"/>
    <w:rsid w:val="001E1E46"/>
    <w:rsid w:val="001E2319"/>
    <w:rsid w:val="001E37B6"/>
    <w:rsid w:val="001E3B0C"/>
    <w:rsid w:val="001E3B3C"/>
    <w:rsid w:val="001E4E89"/>
    <w:rsid w:val="001E5141"/>
    <w:rsid w:val="001E52D3"/>
    <w:rsid w:val="001E53A3"/>
    <w:rsid w:val="001E550E"/>
    <w:rsid w:val="001E5E02"/>
    <w:rsid w:val="001F079F"/>
    <w:rsid w:val="001F0936"/>
    <w:rsid w:val="001F0B53"/>
    <w:rsid w:val="001F0FB8"/>
    <w:rsid w:val="001F1B32"/>
    <w:rsid w:val="001F2314"/>
    <w:rsid w:val="001F2415"/>
    <w:rsid w:val="001F2AF7"/>
    <w:rsid w:val="001F336E"/>
    <w:rsid w:val="001F3AD0"/>
    <w:rsid w:val="001F3CAA"/>
    <w:rsid w:val="001F3E50"/>
    <w:rsid w:val="001F4446"/>
    <w:rsid w:val="001F48D6"/>
    <w:rsid w:val="001F4B47"/>
    <w:rsid w:val="001F510A"/>
    <w:rsid w:val="001F5E88"/>
    <w:rsid w:val="001F626B"/>
    <w:rsid w:val="001F672B"/>
    <w:rsid w:val="001F692D"/>
    <w:rsid w:val="001F69AA"/>
    <w:rsid w:val="001F7044"/>
    <w:rsid w:val="001F7628"/>
    <w:rsid w:val="00200493"/>
    <w:rsid w:val="0020061B"/>
    <w:rsid w:val="002007A7"/>
    <w:rsid w:val="00200FDB"/>
    <w:rsid w:val="002010E2"/>
    <w:rsid w:val="00201D64"/>
    <w:rsid w:val="00201E5B"/>
    <w:rsid w:val="00201F82"/>
    <w:rsid w:val="002029C8"/>
    <w:rsid w:val="00204649"/>
    <w:rsid w:val="00204D1D"/>
    <w:rsid w:val="00204D7F"/>
    <w:rsid w:val="00204F9D"/>
    <w:rsid w:val="00205873"/>
    <w:rsid w:val="002060D5"/>
    <w:rsid w:val="00206327"/>
    <w:rsid w:val="00206723"/>
    <w:rsid w:val="00206D81"/>
    <w:rsid w:val="002076AC"/>
    <w:rsid w:val="002100D4"/>
    <w:rsid w:val="00210A94"/>
    <w:rsid w:val="00211333"/>
    <w:rsid w:val="00211769"/>
    <w:rsid w:val="00211AEB"/>
    <w:rsid w:val="00211BA2"/>
    <w:rsid w:val="00211DF2"/>
    <w:rsid w:val="00212114"/>
    <w:rsid w:val="0021237D"/>
    <w:rsid w:val="0021284C"/>
    <w:rsid w:val="00213354"/>
    <w:rsid w:val="00213C5E"/>
    <w:rsid w:val="00213FDB"/>
    <w:rsid w:val="002140B7"/>
    <w:rsid w:val="002143A5"/>
    <w:rsid w:val="00215965"/>
    <w:rsid w:val="0021597B"/>
    <w:rsid w:val="002159E9"/>
    <w:rsid w:val="0021647A"/>
    <w:rsid w:val="00216594"/>
    <w:rsid w:val="00216900"/>
    <w:rsid w:val="00216C1A"/>
    <w:rsid w:val="00216CAC"/>
    <w:rsid w:val="00216CEA"/>
    <w:rsid w:val="0021776C"/>
    <w:rsid w:val="00217DD9"/>
    <w:rsid w:val="00217DE7"/>
    <w:rsid w:val="00217F1F"/>
    <w:rsid w:val="00217FE6"/>
    <w:rsid w:val="00220ED5"/>
    <w:rsid w:val="00221105"/>
    <w:rsid w:val="00221475"/>
    <w:rsid w:val="00221754"/>
    <w:rsid w:val="0022183C"/>
    <w:rsid w:val="00221939"/>
    <w:rsid w:val="00221A17"/>
    <w:rsid w:val="00221F9C"/>
    <w:rsid w:val="00221FEB"/>
    <w:rsid w:val="00222214"/>
    <w:rsid w:val="00222258"/>
    <w:rsid w:val="00222324"/>
    <w:rsid w:val="00222FCD"/>
    <w:rsid w:val="00223372"/>
    <w:rsid w:val="00223D7B"/>
    <w:rsid w:val="002244AA"/>
    <w:rsid w:val="00224C30"/>
    <w:rsid w:val="00225045"/>
    <w:rsid w:val="002254EE"/>
    <w:rsid w:val="00225C1A"/>
    <w:rsid w:val="00225C22"/>
    <w:rsid w:val="00226155"/>
    <w:rsid w:val="00226CC3"/>
    <w:rsid w:val="002273C1"/>
    <w:rsid w:val="00227616"/>
    <w:rsid w:val="00227E4B"/>
    <w:rsid w:val="00227EE3"/>
    <w:rsid w:val="0023067B"/>
    <w:rsid w:val="002306DB"/>
    <w:rsid w:val="00230A0F"/>
    <w:rsid w:val="00230F15"/>
    <w:rsid w:val="00231163"/>
    <w:rsid w:val="00231776"/>
    <w:rsid w:val="00231A63"/>
    <w:rsid w:val="00232778"/>
    <w:rsid w:val="002328EB"/>
    <w:rsid w:val="00232A3D"/>
    <w:rsid w:val="00233696"/>
    <w:rsid w:val="00233706"/>
    <w:rsid w:val="002358CA"/>
    <w:rsid w:val="00235BCA"/>
    <w:rsid w:val="00235C67"/>
    <w:rsid w:val="00235CDF"/>
    <w:rsid w:val="00235E08"/>
    <w:rsid w:val="00235ECB"/>
    <w:rsid w:val="00235F4F"/>
    <w:rsid w:val="002361CA"/>
    <w:rsid w:val="00236CD2"/>
    <w:rsid w:val="00236EF2"/>
    <w:rsid w:val="00236FB1"/>
    <w:rsid w:val="00237057"/>
    <w:rsid w:val="0023721B"/>
    <w:rsid w:val="00237624"/>
    <w:rsid w:val="0023769E"/>
    <w:rsid w:val="0023773F"/>
    <w:rsid w:val="00237A5A"/>
    <w:rsid w:val="00240266"/>
    <w:rsid w:val="00240285"/>
    <w:rsid w:val="002406F3"/>
    <w:rsid w:val="002408E8"/>
    <w:rsid w:val="00240B85"/>
    <w:rsid w:val="00241B42"/>
    <w:rsid w:val="00241B70"/>
    <w:rsid w:val="00241E6C"/>
    <w:rsid w:val="002420A7"/>
    <w:rsid w:val="0024276D"/>
    <w:rsid w:val="00242B6B"/>
    <w:rsid w:val="0024356D"/>
    <w:rsid w:val="00243A11"/>
    <w:rsid w:val="00243A25"/>
    <w:rsid w:val="0024402A"/>
    <w:rsid w:val="002441DC"/>
    <w:rsid w:val="00244657"/>
    <w:rsid w:val="002452F0"/>
    <w:rsid w:val="00245CE8"/>
    <w:rsid w:val="00246504"/>
    <w:rsid w:val="002475AF"/>
    <w:rsid w:val="002476BD"/>
    <w:rsid w:val="00247C8A"/>
    <w:rsid w:val="0025040E"/>
    <w:rsid w:val="00250698"/>
    <w:rsid w:val="00250859"/>
    <w:rsid w:val="0025095F"/>
    <w:rsid w:val="00250BA5"/>
    <w:rsid w:val="00250F00"/>
    <w:rsid w:val="00251A91"/>
    <w:rsid w:val="0025211B"/>
    <w:rsid w:val="002528B1"/>
    <w:rsid w:val="00252977"/>
    <w:rsid w:val="00252C32"/>
    <w:rsid w:val="00253EAE"/>
    <w:rsid w:val="0025468D"/>
    <w:rsid w:val="00254A2E"/>
    <w:rsid w:val="00255079"/>
    <w:rsid w:val="0025518D"/>
    <w:rsid w:val="00255670"/>
    <w:rsid w:val="00255895"/>
    <w:rsid w:val="002564AF"/>
    <w:rsid w:val="002566F4"/>
    <w:rsid w:val="002572DE"/>
    <w:rsid w:val="00257919"/>
    <w:rsid w:val="00260304"/>
    <w:rsid w:val="002603FB"/>
    <w:rsid w:val="00260CFB"/>
    <w:rsid w:val="0026127A"/>
    <w:rsid w:val="002615AC"/>
    <w:rsid w:val="00262AA2"/>
    <w:rsid w:val="00262BAF"/>
    <w:rsid w:val="00263138"/>
    <w:rsid w:val="00265A8F"/>
    <w:rsid w:val="00265C37"/>
    <w:rsid w:val="002661DE"/>
    <w:rsid w:val="002666B6"/>
    <w:rsid w:val="002669FC"/>
    <w:rsid w:val="00272489"/>
    <w:rsid w:val="00272681"/>
    <w:rsid w:val="0027308D"/>
    <w:rsid w:val="00273375"/>
    <w:rsid w:val="00273C2D"/>
    <w:rsid w:val="002745F8"/>
    <w:rsid w:val="002747C2"/>
    <w:rsid w:val="00274F91"/>
    <w:rsid w:val="00275236"/>
    <w:rsid w:val="00275496"/>
    <w:rsid w:val="002763CC"/>
    <w:rsid w:val="00276C1C"/>
    <w:rsid w:val="0028013F"/>
    <w:rsid w:val="00280297"/>
    <w:rsid w:val="0028100C"/>
    <w:rsid w:val="00281C49"/>
    <w:rsid w:val="002820D2"/>
    <w:rsid w:val="002826AC"/>
    <w:rsid w:val="00282B6C"/>
    <w:rsid w:val="00282C21"/>
    <w:rsid w:val="00282F1B"/>
    <w:rsid w:val="00283136"/>
    <w:rsid w:val="002833AA"/>
    <w:rsid w:val="00283766"/>
    <w:rsid w:val="00284343"/>
    <w:rsid w:val="00284439"/>
    <w:rsid w:val="00285233"/>
    <w:rsid w:val="00285961"/>
    <w:rsid w:val="002861E3"/>
    <w:rsid w:val="0028687A"/>
    <w:rsid w:val="00286A1E"/>
    <w:rsid w:val="00286CE0"/>
    <w:rsid w:val="00286FA7"/>
    <w:rsid w:val="002872DF"/>
    <w:rsid w:val="0028751F"/>
    <w:rsid w:val="002875DF"/>
    <w:rsid w:val="00287CDA"/>
    <w:rsid w:val="002908D3"/>
    <w:rsid w:val="00290DBE"/>
    <w:rsid w:val="00290FEA"/>
    <w:rsid w:val="00291385"/>
    <w:rsid w:val="002917C4"/>
    <w:rsid w:val="002924F1"/>
    <w:rsid w:val="002927F7"/>
    <w:rsid w:val="00292AD7"/>
    <w:rsid w:val="00292D79"/>
    <w:rsid w:val="00292E6D"/>
    <w:rsid w:val="0029347D"/>
    <w:rsid w:val="002938E9"/>
    <w:rsid w:val="002940E4"/>
    <w:rsid w:val="00294B76"/>
    <w:rsid w:val="00294C4F"/>
    <w:rsid w:val="00296897"/>
    <w:rsid w:val="002969D5"/>
    <w:rsid w:val="00296CB7"/>
    <w:rsid w:val="00296DBE"/>
    <w:rsid w:val="00296EA6"/>
    <w:rsid w:val="0029711B"/>
    <w:rsid w:val="0029780E"/>
    <w:rsid w:val="00297D80"/>
    <w:rsid w:val="00297DFD"/>
    <w:rsid w:val="002A03A3"/>
    <w:rsid w:val="002A0AD7"/>
    <w:rsid w:val="002A0C94"/>
    <w:rsid w:val="002A0CF9"/>
    <w:rsid w:val="002A0E40"/>
    <w:rsid w:val="002A1E87"/>
    <w:rsid w:val="002A2893"/>
    <w:rsid w:val="002A2D63"/>
    <w:rsid w:val="002A30F3"/>
    <w:rsid w:val="002A377B"/>
    <w:rsid w:val="002A45D9"/>
    <w:rsid w:val="002A5AF5"/>
    <w:rsid w:val="002A5CC2"/>
    <w:rsid w:val="002A5F49"/>
    <w:rsid w:val="002A638A"/>
    <w:rsid w:val="002A6BBA"/>
    <w:rsid w:val="002A6BC8"/>
    <w:rsid w:val="002A7128"/>
    <w:rsid w:val="002A7486"/>
    <w:rsid w:val="002A7E45"/>
    <w:rsid w:val="002A7FC4"/>
    <w:rsid w:val="002B06A5"/>
    <w:rsid w:val="002B0A2A"/>
    <w:rsid w:val="002B0CA1"/>
    <w:rsid w:val="002B1AA3"/>
    <w:rsid w:val="002B1D23"/>
    <w:rsid w:val="002B1D92"/>
    <w:rsid w:val="002B209C"/>
    <w:rsid w:val="002B42A7"/>
    <w:rsid w:val="002B4803"/>
    <w:rsid w:val="002B4980"/>
    <w:rsid w:val="002B4DC4"/>
    <w:rsid w:val="002B53D5"/>
    <w:rsid w:val="002B55D2"/>
    <w:rsid w:val="002B60B3"/>
    <w:rsid w:val="002B6B96"/>
    <w:rsid w:val="002B70D8"/>
    <w:rsid w:val="002B72D5"/>
    <w:rsid w:val="002B791D"/>
    <w:rsid w:val="002B7FD8"/>
    <w:rsid w:val="002C121D"/>
    <w:rsid w:val="002C174D"/>
    <w:rsid w:val="002C1914"/>
    <w:rsid w:val="002C1E07"/>
    <w:rsid w:val="002C2502"/>
    <w:rsid w:val="002C2E5D"/>
    <w:rsid w:val="002C3571"/>
    <w:rsid w:val="002C373B"/>
    <w:rsid w:val="002C3781"/>
    <w:rsid w:val="002C4557"/>
    <w:rsid w:val="002C4C78"/>
    <w:rsid w:val="002C4FFC"/>
    <w:rsid w:val="002C5242"/>
    <w:rsid w:val="002C53E8"/>
    <w:rsid w:val="002C553F"/>
    <w:rsid w:val="002C57FF"/>
    <w:rsid w:val="002C5C15"/>
    <w:rsid w:val="002C615A"/>
    <w:rsid w:val="002C6223"/>
    <w:rsid w:val="002C6CB1"/>
    <w:rsid w:val="002C6E6B"/>
    <w:rsid w:val="002C6EB2"/>
    <w:rsid w:val="002C746C"/>
    <w:rsid w:val="002C76E2"/>
    <w:rsid w:val="002C7A7D"/>
    <w:rsid w:val="002D073C"/>
    <w:rsid w:val="002D0D68"/>
    <w:rsid w:val="002D1DF5"/>
    <w:rsid w:val="002D1E83"/>
    <w:rsid w:val="002D24EB"/>
    <w:rsid w:val="002D26FA"/>
    <w:rsid w:val="002D2A4A"/>
    <w:rsid w:val="002D3633"/>
    <w:rsid w:val="002D36ED"/>
    <w:rsid w:val="002D3836"/>
    <w:rsid w:val="002D3B99"/>
    <w:rsid w:val="002D3D26"/>
    <w:rsid w:val="002D3D69"/>
    <w:rsid w:val="002D45FD"/>
    <w:rsid w:val="002D4686"/>
    <w:rsid w:val="002D4EC3"/>
    <w:rsid w:val="002D5233"/>
    <w:rsid w:val="002D66BE"/>
    <w:rsid w:val="002D6783"/>
    <w:rsid w:val="002D6DEE"/>
    <w:rsid w:val="002D7A68"/>
    <w:rsid w:val="002E04AB"/>
    <w:rsid w:val="002E062C"/>
    <w:rsid w:val="002E0BE0"/>
    <w:rsid w:val="002E12C1"/>
    <w:rsid w:val="002E17A8"/>
    <w:rsid w:val="002E1FC4"/>
    <w:rsid w:val="002E2115"/>
    <w:rsid w:val="002E2480"/>
    <w:rsid w:val="002E263E"/>
    <w:rsid w:val="002E2879"/>
    <w:rsid w:val="002E2AEB"/>
    <w:rsid w:val="002E316F"/>
    <w:rsid w:val="002E3307"/>
    <w:rsid w:val="002E357B"/>
    <w:rsid w:val="002E3A61"/>
    <w:rsid w:val="002E4BC6"/>
    <w:rsid w:val="002E4F7D"/>
    <w:rsid w:val="002E4F9D"/>
    <w:rsid w:val="002E562C"/>
    <w:rsid w:val="002E5938"/>
    <w:rsid w:val="002E5AF7"/>
    <w:rsid w:val="002E620D"/>
    <w:rsid w:val="002E6F1F"/>
    <w:rsid w:val="002E6FD6"/>
    <w:rsid w:val="002E77AC"/>
    <w:rsid w:val="002E79D5"/>
    <w:rsid w:val="002E7AF5"/>
    <w:rsid w:val="002E7BD9"/>
    <w:rsid w:val="002E7BDA"/>
    <w:rsid w:val="002E7E29"/>
    <w:rsid w:val="002F070C"/>
    <w:rsid w:val="002F1810"/>
    <w:rsid w:val="002F1A3B"/>
    <w:rsid w:val="002F1C0F"/>
    <w:rsid w:val="002F1FF1"/>
    <w:rsid w:val="002F2970"/>
    <w:rsid w:val="002F2AD7"/>
    <w:rsid w:val="002F2AE1"/>
    <w:rsid w:val="002F2BD1"/>
    <w:rsid w:val="002F2E0E"/>
    <w:rsid w:val="002F2FF1"/>
    <w:rsid w:val="002F36CD"/>
    <w:rsid w:val="002F42BF"/>
    <w:rsid w:val="002F4309"/>
    <w:rsid w:val="002F433D"/>
    <w:rsid w:val="002F4BE2"/>
    <w:rsid w:val="002F4BFE"/>
    <w:rsid w:val="002F649E"/>
    <w:rsid w:val="002F6831"/>
    <w:rsid w:val="002F75BC"/>
    <w:rsid w:val="002F7973"/>
    <w:rsid w:val="002F7FE9"/>
    <w:rsid w:val="003003C1"/>
    <w:rsid w:val="00301C9B"/>
    <w:rsid w:val="00301CE7"/>
    <w:rsid w:val="003021D5"/>
    <w:rsid w:val="003032E3"/>
    <w:rsid w:val="003033D3"/>
    <w:rsid w:val="003036A6"/>
    <w:rsid w:val="003038A0"/>
    <w:rsid w:val="00303985"/>
    <w:rsid w:val="00303E2D"/>
    <w:rsid w:val="0030416E"/>
    <w:rsid w:val="00304215"/>
    <w:rsid w:val="003046B3"/>
    <w:rsid w:val="0030479C"/>
    <w:rsid w:val="003049F0"/>
    <w:rsid w:val="00304A86"/>
    <w:rsid w:val="00304EA5"/>
    <w:rsid w:val="00305208"/>
    <w:rsid w:val="0030533C"/>
    <w:rsid w:val="00305964"/>
    <w:rsid w:val="00305B49"/>
    <w:rsid w:val="003062F3"/>
    <w:rsid w:val="00306D7A"/>
    <w:rsid w:val="00306F55"/>
    <w:rsid w:val="00307218"/>
    <w:rsid w:val="003076DD"/>
    <w:rsid w:val="00307A85"/>
    <w:rsid w:val="00310052"/>
    <w:rsid w:val="00310407"/>
    <w:rsid w:val="003105AC"/>
    <w:rsid w:val="00310F00"/>
    <w:rsid w:val="00311141"/>
    <w:rsid w:val="00311AFD"/>
    <w:rsid w:val="00312F4E"/>
    <w:rsid w:val="003134CD"/>
    <w:rsid w:val="003137E3"/>
    <w:rsid w:val="00313F5D"/>
    <w:rsid w:val="00314E8D"/>
    <w:rsid w:val="00315357"/>
    <w:rsid w:val="00315447"/>
    <w:rsid w:val="003157DE"/>
    <w:rsid w:val="003167AA"/>
    <w:rsid w:val="00317136"/>
    <w:rsid w:val="00317240"/>
    <w:rsid w:val="00317591"/>
    <w:rsid w:val="00317D97"/>
    <w:rsid w:val="00317ECA"/>
    <w:rsid w:val="0032051E"/>
    <w:rsid w:val="0032069F"/>
    <w:rsid w:val="00320A11"/>
    <w:rsid w:val="00320B0E"/>
    <w:rsid w:val="00320DE8"/>
    <w:rsid w:val="00320E89"/>
    <w:rsid w:val="003214BB"/>
    <w:rsid w:val="003216DA"/>
    <w:rsid w:val="003218DC"/>
    <w:rsid w:val="00321A7D"/>
    <w:rsid w:val="00321ACA"/>
    <w:rsid w:val="003221AB"/>
    <w:rsid w:val="00322A12"/>
    <w:rsid w:val="00322C22"/>
    <w:rsid w:val="00323F90"/>
    <w:rsid w:val="0032498A"/>
    <w:rsid w:val="0032567D"/>
    <w:rsid w:val="00325B02"/>
    <w:rsid w:val="00326EE9"/>
    <w:rsid w:val="00326F03"/>
    <w:rsid w:val="003272EB"/>
    <w:rsid w:val="0033013B"/>
    <w:rsid w:val="003304B8"/>
    <w:rsid w:val="00330852"/>
    <w:rsid w:val="00330CEC"/>
    <w:rsid w:val="00330F91"/>
    <w:rsid w:val="003310A7"/>
    <w:rsid w:val="003316AD"/>
    <w:rsid w:val="00331C8D"/>
    <w:rsid w:val="00332215"/>
    <w:rsid w:val="00332376"/>
    <w:rsid w:val="00332776"/>
    <w:rsid w:val="00332790"/>
    <w:rsid w:val="00333367"/>
    <w:rsid w:val="003347AB"/>
    <w:rsid w:val="003351F2"/>
    <w:rsid w:val="00335D23"/>
    <w:rsid w:val="00335FE4"/>
    <w:rsid w:val="00337020"/>
    <w:rsid w:val="00337287"/>
    <w:rsid w:val="0034104D"/>
    <w:rsid w:val="003414CC"/>
    <w:rsid w:val="00341588"/>
    <w:rsid w:val="00342E4E"/>
    <w:rsid w:val="0034303C"/>
    <w:rsid w:val="00343064"/>
    <w:rsid w:val="003434C4"/>
    <w:rsid w:val="00343787"/>
    <w:rsid w:val="003439D4"/>
    <w:rsid w:val="00343C8B"/>
    <w:rsid w:val="003441CF"/>
    <w:rsid w:val="003441F4"/>
    <w:rsid w:val="003444F6"/>
    <w:rsid w:val="003449BD"/>
    <w:rsid w:val="00344AB7"/>
    <w:rsid w:val="00344F92"/>
    <w:rsid w:val="0034517E"/>
    <w:rsid w:val="0034538B"/>
    <w:rsid w:val="003454C1"/>
    <w:rsid w:val="00345767"/>
    <w:rsid w:val="0034580C"/>
    <w:rsid w:val="00346137"/>
    <w:rsid w:val="003463A9"/>
    <w:rsid w:val="003469C8"/>
    <w:rsid w:val="00346C9F"/>
    <w:rsid w:val="00347922"/>
    <w:rsid w:val="00347DF6"/>
    <w:rsid w:val="00350117"/>
    <w:rsid w:val="00350483"/>
    <w:rsid w:val="003504B1"/>
    <w:rsid w:val="00350991"/>
    <w:rsid w:val="00351086"/>
    <w:rsid w:val="00351221"/>
    <w:rsid w:val="00351D4D"/>
    <w:rsid w:val="00352A2B"/>
    <w:rsid w:val="00352F21"/>
    <w:rsid w:val="003532D4"/>
    <w:rsid w:val="00353652"/>
    <w:rsid w:val="00353A65"/>
    <w:rsid w:val="00353AF5"/>
    <w:rsid w:val="00353C21"/>
    <w:rsid w:val="00354AE1"/>
    <w:rsid w:val="00355FED"/>
    <w:rsid w:val="00355FFD"/>
    <w:rsid w:val="003567AF"/>
    <w:rsid w:val="003567DB"/>
    <w:rsid w:val="00356FA1"/>
    <w:rsid w:val="003570A5"/>
    <w:rsid w:val="00360042"/>
    <w:rsid w:val="003609B0"/>
    <w:rsid w:val="00360DF7"/>
    <w:rsid w:val="003611D8"/>
    <w:rsid w:val="0036140A"/>
    <w:rsid w:val="00361963"/>
    <w:rsid w:val="0036215F"/>
    <w:rsid w:val="00362330"/>
    <w:rsid w:val="0036273B"/>
    <w:rsid w:val="00362FE0"/>
    <w:rsid w:val="00363911"/>
    <w:rsid w:val="0036397B"/>
    <w:rsid w:val="00363D39"/>
    <w:rsid w:val="0036413D"/>
    <w:rsid w:val="003645E5"/>
    <w:rsid w:val="003649FC"/>
    <w:rsid w:val="00364E72"/>
    <w:rsid w:val="003650CE"/>
    <w:rsid w:val="00365558"/>
    <w:rsid w:val="00365F16"/>
    <w:rsid w:val="003660A9"/>
    <w:rsid w:val="00366619"/>
    <w:rsid w:val="00366786"/>
    <w:rsid w:val="00366EAB"/>
    <w:rsid w:val="00367E1D"/>
    <w:rsid w:val="00370212"/>
    <w:rsid w:val="00370227"/>
    <w:rsid w:val="003706AD"/>
    <w:rsid w:val="00370ACE"/>
    <w:rsid w:val="00372668"/>
    <w:rsid w:val="003728D3"/>
    <w:rsid w:val="00373148"/>
    <w:rsid w:val="003738F9"/>
    <w:rsid w:val="00373E1A"/>
    <w:rsid w:val="00375BD1"/>
    <w:rsid w:val="00376287"/>
    <w:rsid w:val="00376413"/>
    <w:rsid w:val="00376527"/>
    <w:rsid w:val="0037667C"/>
    <w:rsid w:val="00376FBA"/>
    <w:rsid w:val="003774EE"/>
    <w:rsid w:val="0037777F"/>
    <w:rsid w:val="00377FE5"/>
    <w:rsid w:val="00380416"/>
    <w:rsid w:val="00380EA5"/>
    <w:rsid w:val="0038286D"/>
    <w:rsid w:val="0038311B"/>
    <w:rsid w:val="003838A4"/>
    <w:rsid w:val="00384FD3"/>
    <w:rsid w:val="00385A75"/>
    <w:rsid w:val="00385F45"/>
    <w:rsid w:val="00386263"/>
    <w:rsid w:val="0038645B"/>
    <w:rsid w:val="00386466"/>
    <w:rsid w:val="0038665C"/>
    <w:rsid w:val="00386EF8"/>
    <w:rsid w:val="00386F37"/>
    <w:rsid w:val="00387078"/>
    <w:rsid w:val="00387479"/>
    <w:rsid w:val="003876B5"/>
    <w:rsid w:val="00390F1F"/>
    <w:rsid w:val="003912DB"/>
    <w:rsid w:val="003924B9"/>
    <w:rsid w:val="0039252C"/>
    <w:rsid w:val="00392A8C"/>
    <w:rsid w:val="00392EFD"/>
    <w:rsid w:val="0039379C"/>
    <w:rsid w:val="00393CCA"/>
    <w:rsid w:val="00393D4D"/>
    <w:rsid w:val="00394D5E"/>
    <w:rsid w:val="0039537C"/>
    <w:rsid w:val="00395455"/>
    <w:rsid w:val="00395AFA"/>
    <w:rsid w:val="00395B08"/>
    <w:rsid w:val="00395B32"/>
    <w:rsid w:val="00395C87"/>
    <w:rsid w:val="00395FA2"/>
    <w:rsid w:val="00396558"/>
    <w:rsid w:val="00396787"/>
    <w:rsid w:val="00396F07"/>
    <w:rsid w:val="00397659"/>
    <w:rsid w:val="00397673"/>
    <w:rsid w:val="00397AC2"/>
    <w:rsid w:val="003A0499"/>
    <w:rsid w:val="003A0CF7"/>
    <w:rsid w:val="003A34A0"/>
    <w:rsid w:val="003A3B98"/>
    <w:rsid w:val="003A3C71"/>
    <w:rsid w:val="003A3D55"/>
    <w:rsid w:val="003A4040"/>
    <w:rsid w:val="003A4F7C"/>
    <w:rsid w:val="003A53F3"/>
    <w:rsid w:val="003A616B"/>
    <w:rsid w:val="003A6314"/>
    <w:rsid w:val="003A6582"/>
    <w:rsid w:val="003A6AD2"/>
    <w:rsid w:val="003A6C45"/>
    <w:rsid w:val="003A6FCA"/>
    <w:rsid w:val="003A72F9"/>
    <w:rsid w:val="003A736E"/>
    <w:rsid w:val="003A78CB"/>
    <w:rsid w:val="003B05E8"/>
    <w:rsid w:val="003B075D"/>
    <w:rsid w:val="003B092E"/>
    <w:rsid w:val="003B0C09"/>
    <w:rsid w:val="003B1137"/>
    <w:rsid w:val="003B17A4"/>
    <w:rsid w:val="003B18DC"/>
    <w:rsid w:val="003B19BC"/>
    <w:rsid w:val="003B1A37"/>
    <w:rsid w:val="003B1EF3"/>
    <w:rsid w:val="003B2A47"/>
    <w:rsid w:val="003B3705"/>
    <w:rsid w:val="003B3991"/>
    <w:rsid w:val="003B40CF"/>
    <w:rsid w:val="003B43A4"/>
    <w:rsid w:val="003B4587"/>
    <w:rsid w:val="003B4925"/>
    <w:rsid w:val="003B5497"/>
    <w:rsid w:val="003B55C1"/>
    <w:rsid w:val="003B5D72"/>
    <w:rsid w:val="003B5D7B"/>
    <w:rsid w:val="003B608D"/>
    <w:rsid w:val="003B6454"/>
    <w:rsid w:val="003B6956"/>
    <w:rsid w:val="003B6FF9"/>
    <w:rsid w:val="003B77FE"/>
    <w:rsid w:val="003B7AD1"/>
    <w:rsid w:val="003B7B22"/>
    <w:rsid w:val="003C0847"/>
    <w:rsid w:val="003C0AE9"/>
    <w:rsid w:val="003C0E30"/>
    <w:rsid w:val="003C0EEE"/>
    <w:rsid w:val="003C0F9C"/>
    <w:rsid w:val="003C11E8"/>
    <w:rsid w:val="003C13CA"/>
    <w:rsid w:val="003C19F4"/>
    <w:rsid w:val="003C1BAE"/>
    <w:rsid w:val="003C201E"/>
    <w:rsid w:val="003C326D"/>
    <w:rsid w:val="003C368A"/>
    <w:rsid w:val="003C3744"/>
    <w:rsid w:val="003C395E"/>
    <w:rsid w:val="003C3A02"/>
    <w:rsid w:val="003C3E0F"/>
    <w:rsid w:val="003C3FD6"/>
    <w:rsid w:val="003C5B4B"/>
    <w:rsid w:val="003C62A2"/>
    <w:rsid w:val="003C6344"/>
    <w:rsid w:val="003C64CA"/>
    <w:rsid w:val="003C65C8"/>
    <w:rsid w:val="003C686F"/>
    <w:rsid w:val="003C751D"/>
    <w:rsid w:val="003D00C3"/>
    <w:rsid w:val="003D0E42"/>
    <w:rsid w:val="003D1116"/>
    <w:rsid w:val="003D131D"/>
    <w:rsid w:val="003D13C4"/>
    <w:rsid w:val="003D19AA"/>
    <w:rsid w:val="003D19D4"/>
    <w:rsid w:val="003D1E05"/>
    <w:rsid w:val="003D220A"/>
    <w:rsid w:val="003D2286"/>
    <w:rsid w:val="003D2BF1"/>
    <w:rsid w:val="003D2C1C"/>
    <w:rsid w:val="003D310B"/>
    <w:rsid w:val="003D34DB"/>
    <w:rsid w:val="003D3660"/>
    <w:rsid w:val="003D3ADB"/>
    <w:rsid w:val="003D456E"/>
    <w:rsid w:val="003D465D"/>
    <w:rsid w:val="003D490E"/>
    <w:rsid w:val="003D4F82"/>
    <w:rsid w:val="003D52EC"/>
    <w:rsid w:val="003D5477"/>
    <w:rsid w:val="003D5841"/>
    <w:rsid w:val="003D7491"/>
    <w:rsid w:val="003D7AA3"/>
    <w:rsid w:val="003D7EF4"/>
    <w:rsid w:val="003E018E"/>
    <w:rsid w:val="003E02C4"/>
    <w:rsid w:val="003E0ABF"/>
    <w:rsid w:val="003E0B0F"/>
    <w:rsid w:val="003E17AE"/>
    <w:rsid w:val="003E1E57"/>
    <w:rsid w:val="003E20B0"/>
    <w:rsid w:val="003E3292"/>
    <w:rsid w:val="003E3FB8"/>
    <w:rsid w:val="003E4559"/>
    <w:rsid w:val="003E4DAD"/>
    <w:rsid w:val="003E56D7"/>
    <w:rsid w:val="003E5CFD"/>
    <w:rsid w:val="003E5EBD"/>
    <w:rsid w:val="003E622A"/>
    <w:rsid w:val="003E6C3A"/>
    <w:rsid w:val="003E6CA9"/>
    <w:rsid w:val="003E6F17"/>
    <w:rsid w:val="003E7337"/>
    <w:rsid w:val="003E7C50"/>
    <w:rsid w:val="003F0097"/>
    <w:rsid w:val="003F03D3"/>
    <w:rsid w:val="003F0E0E"/>
    <w:rsid w:val="003F0E7F"/>
    <w:rsid w:val="003F0F4B"/>
    <w:rsid w:val="003F173A"/>
    <w:rsid w:val="003F18C5"/>
    <w:rsid w:val="003F1D50"/>
    <w:rsid w:val="003F269A"/>
    <w:rsid w:val="003F2754"/>
    <w:rsid w:val="003F2D73"/>
    <w:rsid w:val="003F2E6D"/>
    <w:rsid w:val="003F2FF5"/>
    <w:rsid w:val="003F32BD"/>
    <w:rsid w:val="003F456E"/>
    <w:rsid w:val="003F4AF4"/>
    <w:rsid w:val="003F4B89"/>
    <w:rsid w:val="003F504E"/>
    <w:rsid w:val="003F52DD"/>
    <w:rsid w:val="003F5464"/>
    <w:rsid w:val="003F5579"/>
    <w:rsid w:val="003F57DE"/>
    <w:rsid w:val="003F5836"/>
    <w:rsid w:val="003F59B1"/>
    <w:rsid w:val="003F5D96"/>
    <w:rsid w:val="003F7245"/>
    <w:rsid w:val="003F7340"/>
    <w:rsid w:val="003F76C5"/>
    <w:rsid w:val="003F7D7D"/>
    <w:rsid w:val="003F7FB1"/>
    <w:rsid w:val="0040027A"/>
    <w:rsid w:val="00400A28"/>
    <w:rsid w:val="00400AAC"/>
    <w:rsid w:val="0040101A"/>
    <w:rsid w:val="004014FB"/>
    <w:rsid w:val="004018B0"/>
    <w:rsid w:val="00401B9B"/>
    <w:rsid w:val="00402EED"/>
    <w:rsid w:val="0040301B"/>
    <w:rsid w:val="004031B8"/>
    <w:rsid w:val="004035DC"/>
    <w:rsid w:val="00403F1D"/>
    <w:rsid w:val="00404E87"/>
    <w:rsid w:val="00404F9B"/>
    <w:rsid w:val="00405353"/>
    <w:rsid w:val="004054E1"/>
    <w:rsid w:val="004057A0"/>
    <w:rsid w:val="00406D2C"/>
    <w:rsid w:val="0040708A"/>
    <w:rsid w:val="0040716F"/>
    <w:rsid w:val="004071B7"/>
    <w:rsid w:val="004076B3"/>
    <w:rsid w:val="0040776A"/>
    <w:rsid w:val="00407A2F"/>
    <w:rsid w:val="00407BA9"/>
    <w:rsid w:val="004103E1"/>
    <w:rsid w:val="004116A5"/>
    <w:rsid w:val="004118EE"/>
    <w:rsid w:val="00411E06"/>
    <w:rsid w:val="00412382"/>
    <w:rsid w:val="0041268A"/>
    <w:rsid w:val="00412850"/>
    <w:rsid w:val="00413321"/>
    <w:rsid w:val="0041368A"/>
    <w:rsid w:val="0041372C"/>
    <w:rsid w:val="0041388A"/>
    <w:rsid w:val="00413BE8"/>
    <w:rsid w:val="00414A9D"/>
    <w:rsid w:val="00414AFA"/>
    <w:rsid w:val="004157D7"/>
    <w:rsid w:val="004159B8"/>
    <w:rsid w:val="00415B69"/>
    <w:rsid w:val="0041640C"/>
    <w:rsid w:val="00416545"/>
    <w:rsid w:val="00416833"/>
    <w:rsid w:val="00416D57"/>
    <w:rsid w:val="0041703C"/>
    <w:rsid w:val="00417CE3"/>
    <w:rsid w:val="004201AE"/>
    <w:rsid w:val="0042036E"/>
    <w:rsid w:val="00420579"/>
    <w:rsid w:val="004209C0"/>
    <w:rsid w:val="0042139E"/>
    <w:rsid w:val="00422399"/>
    <w:rsid w:val="0042240D"/>
    <w:rsid w:val="004226AA"/>
    <w:rsid w:val="0042373D"/>
    <w:rsid w:val="004237A8"/>
    <w:rsid w:val="00423AF6"/>
    <w:rsid w:val="00423CD5"/>
    <w:rsid w:val="004243AD"/>
    <w:rsid w:val="00424C17"/>
    <w:rsid w:val="00424FC6"/>
    <w:rsid w:val="0042511F"/>
    <w:rsid w:val="004261FE"/>
    <w:rsid w:val="0042696F"/>
    <w:rsid w:val="0042727C"/>
    <w:rsid w:val="0042729A"/>
    <w:rsid w:val="00430246"/>
    <w:rsid w:val="00430BB4"/>
    <w:rsid w:val="0043138B"/>
    <w:rsid w:val="00431AD8"/>
    <w:rsid w:val="00432196"/>
    <w:rsid w:val="00432AFE"/>
    <w:rsid w:val="00432C0A"/>
    <w:rsid w:val="00433610"/>
    <w:rsid w:val="004338BF"/>
    <w:rsid w:val="004343A8"/>
    <w:rsid w:val="00434771"/>
    <w:rsid w:val="004347EF"/>
    <w:rsid w:val="00434903"/>
    <w:rsid w:val="00434DB1"/>
    <w:rsid w:val="00434F4B"/>
    <w:rsid w:val="00435138"/>
    <w:rsid w:val="00435608"/>
    <w:rsid w:val="0043624D"/>
    <w:rsid w:val="0043638E"/>
    <w:rsid w:val="004363CD"/>
    <w:rsid w:val="00436850"/>
    <w:rsid w:val="00436FEA"/>
    <w:rsid w:val="00437452"/>
    <w:rsid w:val="0043752C"/>
    <w:rsid w:val="0043757E"/>
    <w:rsid w:val="004376C1"/>
    <w:rsid w:val="0043793E"/>
    <w:rsid w:val="00437C07"/>
    <w:rsid w:val="00440033"/>
    <w:rsid w:val="00440068"/>
    <w:rsid w:val="00440518"/>
    <w:rsid w:val="00440C57"/>
    <w:rsid w:val="00441183"/>
    <w:rsid w:val="00441DE9"/>
    <w:rsid w:val="00442310"/>
    <w:rsid w:val="004424D5"/>
    <w:rsid w:val="004425EC"/>
    <w:rsid w:val="004426E6"/>
    <w:rsid w:val="00442969"/>
    <w:rsid w:val="00443EDD"/>
    <w:rsid w:val="00443EE6"/>
    <w:rsid w:val="004445C8"/>
    <w:rsid w:val="0044595A"/>
    <w:rsid w:val="00445CB9"/>
    <w:rsid w:val="00446553"/>
    <w:rsid w:val="004465CD"/>
    <w:rsid w:val="0044749A"/>
    <w:rsid w:val="004475CC"/>
    <w:rsid w:val="00447DBA"/>
    <w:rsid w:val="00450909"/>
    <w:rsid w:val="00450B0A"/>
    <w:rsid w:val="00451149"/>
    <w:rsid w:val="00451EC1"/>
    <w:rsid w:val="00451F6A"/>
    <w:rsid w:val="004523FF"/>
    <w:rsid w:val="0045263B"/>
    <w:rsid w:val="004526DD"/>
    <w:rsid w:val="00452B27"/>
    <w:rsid w:val="00452DC6"/>
    <w:rsid w:val="00453793"/>
    <w:rsid w:val="00453B2F"/>
    <w:rsid w:val="00453CDB"/>
    <w:rsid w:val="00454876"/>
    <w:rsid w:val="00454BA5"/>
    <w:rsid w:val="00455194"/>
    <w:rsid w:val="004554F9"/>
    <w:rsid w:val="0045554B"/>
    <w:rsid w:val="00455BA8"/>
    <w:rsid w:val="00455BDA"/>
    <w:rsid w:val="00455DB8"/>
    <w:rsid w:val="00455FB7"/>
    <w:rsid w:val="004562BA"/>
    <w:rsid w:val="00456A81"/>
    <w:rsid w:val="00456EBD"/>
    <w:rsid w:val="004571B5"/>
    <w:rsid w:val="004577FA"/>
    <w:rsid w:val="0045792F"/>
    <w:rsid w:val="00457BC0"/>
    <w:rsid w:val="00457D00"/>
    <w:rsid w:val="004600A2"/>
    <w:rsid w:val="0046117D"/>
    <w:rsid w:val="004617A4"/>
    <w:rsid w:val="00461CDF"/>
    <w:rsid w:val="00461EDC"/>
    <w:rsid w:val="00461F5B"/>
    <w:rsid w:val="00462147"/>
    <w:rsid w:val="00462647"/>
    <w:rsid w:val="00462885"/>
    <w:rsid w:val="00462A7D"/>
    <w:rsid w:val="0046315F"/>
    <w:rsid w:val="0046351D"/>
    <w:rsid w:val="00463BE9"/>
    <w:rsid w:val="004641AB"/>
    <w:rsid w:val="004641E0"/>
    <w:rsid w:val="00464409"/>
    <w:rsid w:val="00464C66"/>
    <w:rsid w:val="00464E4B"/>
    <w:rsid w:val="00464F4E"/>
    <w:rsid w:val="004656E0"/>
    <w:rsid w:val="00465F8C"/>
    <w:rsid w:val="00466977"/>
    <w:rsid w:val="0046697A"/>
    <w:rsid w:val="00466D6D"/>
    <w:rsid w:val="00467185"/>
    <w:rsid w:val="00467202"/>
    <w:rsid w:val="00470019"/>
    <w:rsid w:val="00471062"/>
    <w:rsid w:val="0047152B"/>
    <w:rsid w:val="00471950"/>
    <w:rsid w:val="00472A5C"/>
    <w:rsid w:val="00472BB4"/>
    <w:rsid w:val="00473395"/>
    <w:rsid w:val="004733AB"/>
    <w:rsid w:val="004735DD"/>
    <w:rsid w:val="00473ACC"/>
    <w:rsid w:val="00473B5B"/>
    <w:rsid w:val="00473D9A"/>
    <w:rsid w:val="0047416D"/>
    <w:rsid w:val="0047419D"/>
    <w:rsid w:val="004749C1"/>
    <w:rsid w:val="00474B72"/>
    <w:rsid w:val="00475045"/>
    <w:rsid w:val="00475BFD"/>
    <w:rsid w:val="00475E12"/>
    <w:rsid w:val="00475EBF"/>
    <w:rsid w:val="004763EF"/>
    <w:rsid w:val="0047680D"/>
    <w:rsid w:val="00476B72"/>
    <w:rsid w:val="00477560"/>
    <w:rsid w:val="00477824"/>
    <w:rsid w:val="004778C6"/>
    <w:rsid w:val="00477941"/>
    <w:rsid w:val="00480063"/>
    <w:rsid w:val="00480100"/>
    <w:rsid w:val="004801BB"/>
    <w:rsid w:val="00480893"/>
    <w:rsid w:val="004808B6"/>
    <w:rsid w:val="004809FF"/>
    <w:rsid w:val="00481493"/>
    <w:rsid w:val="00482163"/>
    <w:rsid w:val="00482738"/>
    <w:rsid w:val="00482D78"/>
    <w:rsid w:val="00482E65"/>
    <w:rsid w:val="004842C2"/>
    <w:rsid w:val="00485354"/>
    <w:rsid w:val="00485A92"/>
    <w:rsid w:val="00485E98"/>
    <w:rsid w:val="00486663"/>
    <w:rsid w:val="00486910"/>
    <w:rsid w:val="00486E4A"/>
    <w:rsid w:val="00487217"/>
    <w:rsid w:val="00487634"/>
    <w:rsid w:val="00491490"/>
    <w:rsid w:val="004914ED"/>
    <w:rsid w:val="004916EB"/>
    <w:rsid w:val="004916FB"/>
    <w:rsid w:val="00492356"/>
    <w:rsid w:val="0049277C"/>
    <w:rsid w:val="00493B3E"/>
    <w:rsid w:val="00493EC6"/>
    <w:rsid w:val="0049411C"/>
    <w:rsid w:val="00494162"/>
    <w:rsid w:val="0049428C"/>
    <w:rsid w:val="00494A23"/>
    <w:rsid w:val="00494FDB"/>
    <w:rsid w:val="00495415"/>
    <w:rsid w:val="0049581B"/>
    <w:rsid w:val="00495B1E"/>
    <w:rsid w:val="00495DA2"/>
    <w:rsid w:val="00496722"/>
    <w:rsid w:val="00496970"/>
    <w:rsid w:val="00496FFF"/>
    <w:rsid w:val="00497923"/>
    <w:rsid w:val="00497DDA"/>
    <w:rsid w:val="004A050D"/>
    <w:rsid w:val="004A05D0"/>
    <w:rsid w:val="004A0604"/>
    <w:rsid w:val="004A15B3"/>
    <w:rsid w:val="004A19C0"/>
    <w:rsid w:val="004A1C82"/>
    <w:rsid w:val="004A2368"/>
    <w:rsid w:val="004A2ED9"/>
    <w:rsid w:val="004A3ADD"/>
    <w:rsid w:val="004A3B03"/>
    <w:rsid w:val="004A3EB4"/>
    <w:rsid w:val="004A4318"/>
    <w:rsid w:val="004A53D2"/>
    <w:rsid w:val="004A5416"/>
    <w:rsid w:val="004A569C"/>
    <w:rsid w:val="004A6836"/>
    <w:rsid w:val="004A69D6"/>
    <w:rsid w:val="004A76D6"/>
    <w:rsid w:val="004B0A2E"/>
    <w:rsid w:val="004B0BC7"/>
    <w:rsid w:val="004B2FD1"/>
    <w:rsid w:val="004B3251"/>
    <w:rsid w:val="004B3412"/>
    <w:rsid w:val="004B3750"/>
    <w:rsid w:val="004B41F8"/>
    <w:rsid w:val="004B436F"/>
    <w:rsid w:val="004B452B"/>
    <w:rsid w:val="004B5BFB"/>
    <w:rsid w:val="004B6954"/>
    <w:rsid w:val="004B6AFD"/>
    <w:rsid w:val="004B6FF8"/>
    <w:rsid w:val="004B721E"/>
    <w:rsid w:val="004B76B7"/>
    <w:rsid w:val="004B76FF"/>
    <w:rsid w:val="004C14E9"/>
    <w:rsid w:val="004C19AC"/>
    <w:rsid w:val="004C2D31"/>
    <w:rsid w:val="004C34CE"/>
    <w:rsid w:val="004C3BC0"/>
    <w:rsid w:val="004C421C"/>
    <w:rsid w:val="004C4C8D"/>
    <w:rsid w:val="004C4DAE"/>
    <w:rsid w:val="004C58C3"/>
    <w:rsid w:val="004C5D0B"/>
    <w:rsid w:val="004C5DAB"/>
    <w:rsid w:val="004C67CC"/>
    <w:rsid w:val="004C6B4B"/>
    <w:rsid w:val="004C701D"/>
    <w:rsid w:val="004C73D2"/>
    <w:rsid w:val="004C7A4E"/>
    <w:rsid w:val="004D0793"/>
    <w:rsid w:val="004D08AA"/>
    <w:rsid w:val="004D0AC6"/>
    <w:rsid w:val="004D0AED"/>
    <w:rsid w:val="004D0F3E"/>
    <w:rsid w:val="004D10A9"/>
    <w:rsid w:val="004D11AC"/>
    <w:rsid w:val="004D130E"/>
    <w:rsid w:val="004D23C7"/>
    <w:rsid w:val="004D2468"/>
    <w:rsid w:val="004D27F3"/>
    <w:rsid w:val="004D2BE5"/>
    <w:rsid w:val="004D2DA1"/>
    <w:rsid w:val="004D2E92"/>
    <w:rsid w:val="004D393C"/>
    <w:rsid w:val="004D3ADA"/>
    <w:rsid w:val="004D3C01"/>
    <w:rsid w:val="004D3E8B"/>
    <w:rsid w:val="004D4A66"/>
    <w:rsid w:val="004D4D81"/>
    <w:rsid w:val="004D541E"/>
    <w:rsid w:val="004D5502"/>
    <w:rsid w:val="004D63E1"/>
    <w:rsid w:val="004D69D3"/>
    <w:rsid w:val="004D6A38"/>
    <w:rsid w:val="004D6C51"/>
    <w:rsid w:val="004D7324"/>
    <w:rsid w:val="004D73F4"/>
    <w:rsid w:val="004D7503"/>
    <w:rsid w:val="004D75EE"/>
    <w:rsid w:val="004E0749"/>
    <w:rsid w:val="004E0AA0"/>
    <w:rsid w:val="004E0B01"/>
    <w:rsid w:val="004E0F7B"/>
    <w:rsid w:val="004E1A1F"/>
    <w:rsid w:val="004E2653"/>
    <w:rsid w:val="004E2815"/>
    <w:rsid w:val="004E2BBD"/>
    <w:rsid w:val="004E3101"/>
    <w:rsid w:val="004E38FC"/>
    <w:rsid w:val="004E3BC1"/>
    <w:rsid w:val="004E3DC9"/>
    <w:rsid w:val="004E5664"/>
    <w:rsid w:val="004E5820"/>
    <w:rsid w:val="004E616E"/>
    <w:rsid w:val="004E61C0"/>
    <w:rsid w:val="004E61C4"/>
    <w:rsid w:val="004E64A6"/>
    <w:rsid w:val="004E6FFF"/>
    <w:rsid w:val="004E726B"/>
    <w:rsid w:val="004F0380"/>
    <w:rsid w:val="004F050B"/>
    <w:rsid w:val="004F0E49"/>
    <w:rsid w:val="004F18DC"/>
    <w:rsid w:val="004F1BBE"/>
    <w:rsid w:val="004F23FB"/>
    <w:rsid w:val="004F24B7"/>
    <w:rsid w:val="004F2CF0"/>
    <w:rsid w:val="004F2D5A"/>
    <w:rsid w:val="004F327E"/>
    <w:rsid w:val="004F3680"/>
    <w:rsid w:val="004F3B56"/>
    <w:rsid w:val="004F4115"/>
    <w:rsid w:val="004F4357"/>
    <w:rsid w:val="004F469C"/>
    <w:rsid w:val="004F4DD7"/>
    <w:rsid w:val="004F4F0E"/>
    <w:rsid w:val="004F51A9"/>
    <w:rsid w:val="004F6182"/>
    <w:rsid w:val="004F6D77"/>
    <w:rsid w:val="004F6E7E"/>
    <w:rsid w:val="004F77F3"/>
    <w:rsid w:val="004F7EF7"/>
    <w:rsid w:val="005004F6"/>
    <w:rsid w:val="005016BD"/>
    <w:rsid w:val="005018B7"/>
    <w:rsid w:val="00501EE1"/>
    <w:rsid w:val="005021E2"/>
    <w:rsid w:val="005023CB"/>
    <w:rsid w:val="00502BA9"/>
    <w:rsid w:val="00502BE1"/>
    <w:rsid w:val="00503249"/>
    <w:rsid w:val="00503EA2"/>
    <w:rsid w:val="005053C6"/>
    <w:rsid w:val="00505597"/>
    <w:rsid w:val="005056FF"/>
    <w:rsid w:val="005072B8"/>
    <w:rsid w:val="00507376"/>
    <w:rsid w:val="00507488"/>
    <w:rsid w:val="005076BC"/>
    <w:rsid w:val="00511566"/>
    <w:rsid w:val="0051198F"/>
    <w:rsid w:val="0051259F"/>
    <w:rsid w:val="0051270D"/>
    <w:rsid w:val="00512AAA"/>
    <w:rsid w:val="00512F0C"/>
    <w:rsid w:val="0051319D"/>
    <w:rsid w:val="005134AD"/>
    <w:rsid w:val="00513A0A"/>
    <w:rsid w:val="00514550"/>
    <w:rsid w:val="00514D97"/>
    <w:rsid w:val="0051509E"/>
    <w:rsid w:val="005156D5"/>
    <w:rsid w:val="00515833"/>
    <w:rsid w:val="00515B78"/>
    <w:rsid w:val="005166C5"/>
    <w:rsid w:val="00516B2D"/>
    <w:rsid w:val="00516ECC"/>
    <w:rsid w:val="00517110"/>
    <w:rsid w:val="00517350"/>
    <w:rsid w:val="00517C70"/>
    <w:rsid w:val="00520952"/>
    <w:rsid w:val="00520BDE"/>
    <w:rsid w:val="00521516"/>
    <w:rsid w:val="00522651"/>
    <w:rsid w:val="00522685"/>
    <w:rsid w:val="005229D2"/>
    <w:rsid w:val="00522B7E"/>
    <w:rsid w:val="00522CF6"/>
    <w:rsid w:val="005231EC"/>
    <w:rsid w:val="00524298"/>
    <w:rsid w:val="00525337"/>
    <w:rsid w:val="00525F9D"/>
    <w:rsid w:val="005260E0"/>
    <w:rsid w:val="00526A2E"/>
    <w:rsid w:val="00527092"/>
    <w:rsid w:val="005271D6"/>
    <w:rsid w:val="005276AB"/>
    <w:rsid w:val="005277F1"/>
    <w:rsid w:val="0052781E"/>
    <w:rsid w:val="00530481"/>
    <w:rsid w:val="005305AF"/>
    <w:rsid w:val="005307AC"/>
    <w:rsid w:val="00530BF2"/>
    <w:rsid w:val="00530CCC"/>
    <w:rsid w:val="0053187F"/>
    <w:rsid w:val="00531AED"/>
    <w:rsid w:val="005320E5"/>
    <w:rsid w:val="00532862"/>
    <w:rsid w:val="00532A7B"/>
    <w:rsid w:val="00532F94"/>
    <w:rsid w:val="00533CA6"/>
    <w:rsid w:val="00533FC2"/>
    <w:rsid w:val="0053517A"/>
    <w:rsid w:val="00535554"/>
    <w:rsid w:val="00535916"/>
    <w:rsid w:val="00535F49"/>
    <w:rsid w:val="005360FE"/>
    <w:rsid w:val="0053614A"/>
    <w:rsid w:val="00536398"/>
    <w:rsid w:val="00536643"/>
    <w:rsid w:val="00536AFD"/>
    <w:rsid w:val="00536BCF"/>
    <w:rsid w:val="00536C59"/>
    <w:rsid w:val="0053703A"/>
    <w:rsid w:val="0053752C"/>
    <w:rsid w:val="00537AD8"/>
    <w:rsid w:val="00540706"/>
    <w:rsid w:val="0054084B"/>
    <w:rsid w:val="005408C4"/>
    <w:rsid w:val="005415F6"/>
    <w:rsid w:val="005423BA"/>
    <w:rsid w:val="005424E8"/>
    <w:rsid w:val="005426BE"/>
    <w:rsid w:val="00542862"/>
    <w:rsid w:val="005428FA"/>
    <w:rsid w:val="005438CB"/>
    <w:rsid w:val="005442F9"/>
    <w:rsid w:val="0054441E"/>
    <w:rsid w:val="00544A65"/>
    <w:rsid w:val="005455EB"/>
    <w:rsid w:val="00545D3E"/>
    <w:rsid w:val="00545FED"/>
    <w:rsid w:val="0054632C"/>
    <w:rsid w:val="0054689C"/>
    <w:rsid w:val="00546F13"/>
    <w:rsid w:val="00547E87"/>
    <w:rsid w:val="00547F04"/>
    <w:rsid w:val="00550271"/>
    <w:rsid w:val="00550525"/>
    <w:rsid w:val="00550795"/>
    <w:rsid w:val="00550E57"/>
    <w:rsid w:val="00550FA6"/>
    <w:rsid w:val="005510BF"/>
    <w:rsid w:val="00551C93"/>
    <w:rsid w:val="00551F3D"/>
    <w:rsid w:val="00552421"/>
    <w:rsid w:val="005525FF"/>
    <w:rsid w:val="005527CF"/>
    <w:rsid w:val="005535AC"/>
    <w:rsid w:val="00553921"/>
    <w:rsid w:val="0055428B"/>
    <w:rsid w:val="00554787"/>
    <w:rsid w:val="005548F0"/>
    <w:rsid w:val="00554CE8"/>
    <w:rsid w:val="00554DAE"/>
    <w:rsid w:val="00554FC8"/>
    <w:rsid w:val="00555B67"/>
    <w:rsid w:val="00556026"/>
    <w:rsid w:val="0055677E"/>
    <w:rsid w:val="00556AFB"/>
    <w:rsid w:val="00556B33"/>
    <w:rsid w:val="005578C3"/>
    <w:rsid w:val="00557B3B"/>
    <w:rsid w:val="00560732"/>
    <w:rsid w:val="0056082A"/>
    <w:rsid w:val="005609B4"/>
    <w:rsid w:val="00560D29"/>
    <w:rsid w:val="00560ECE"/>
    <w:rsid w:val="00560F68"/>
    <w:rsid w:val="00561D78"/>
    <w:rsid w:val="00562646"/>
    <w:rsid w:val="0056275C"/>
    <w:rsid w:val="00562842"/>
    <w:rsid w:val="00562894"/>
    <w:rsid w:val="005628C3"/>
    <w:rsid w:val="00562AD4"/>
    <w:rsid w:val="00562B4D"/>
    <w:rsid w:val="00563850"/>
    <w:rsid w:val="005638C1"/>
    <w:rsid w:val="00563B85"/>
    <w:rsid w:val="0056484F"/>
    <w:rsid w:val="00564B2F"/>
    <w:rsid w:val="00564DF0"/>
    <w:rsid w:val="00564FA4"/>
    <w:rsid w:val="00565421"/>
    <w:rsid w:val="0056554D"/>
    <w:rsid w:val="005656A7"/>
    <w:rsid w:val="005668BF"/>
    <w:rsid w:val="00566A4B"/>
    <w:rsid w:val="00566AF2"/>
    <w:rsid w:val="00566C90"/>
    <w:rsid w:val="00566CA3"/>
    <w:rsid w:val="00566EBD"/>
    <w:rsid w:val="00566F32"/>
    <w:rsid w:val="00567292"/>
    <w:rsid w:val="005677D7"/>
    <w:rsid w:val="00567B4E"/>
    <w:rsid w:val="00570FAF"/>
    <w:rsid w:val="005715AB"/>
    <w:rsid w:val="00571C73"/>
    <w:rsid w:val="00571E91"/>
    <w:rsid w:val="0057238B"/>
    <w:rsid w:val="00572426"/>
    <w:rsid w:val="0057263C"/>
    <w:rsid w:val="0057291F"/>
    <w:rsid w:val="00572B11"/>
    <w:rsid w:val="005737F7"/>
    <w:rsid w:val="00575444"/>
    <w:rsid w:val="00575785"/>
    <w:rsid w:val="00575C97"/>
    <w:rsid w:val="00576562"/>
    <w:rsid w:val="00576B3A"/>
    <w:rsid w:val="00576B47"/>
    <w:rsid w:val="00576F21"/>
    <w:rsid w:val="00577660"/>
    <w:rsid w:val="00580A9B"/>
    <w:rsid w:val="00581291"/>
    <w:rsid w:val="00581774"/>
    <w:rsid w:val="00582200"/>
    <w:rsid w:val="00582B00"/>
    <w:rsid w:val="00582B88"/>
    <w:rsid w:val="00582C53"/>
    <w:rsid w:val="005835B0"/>
    <w:rsid w:val="0058367F"/>
    <w:rsid w:val="00584304"/>
    <w:rsid w:val="00584592"/>
    <w:rsid w:val="005849BB"/>
    <w:rsid w:val="00586078"/>
    <w:rsid w:val="0058668F"/>
    <w:rsid w:val="005869FB"/>
    <w:rsid w:val="00586D57"/>
    <w:rsid w:val="00586FF9"/>
    <w:rsid w:val="00587222"/>
    <w:rsid w:val="0058731E"/>
    <w:rsid w:val="00587D73"/>
    <w:rsid w:val="00590315"/>
    <w:rsid w:val="005908D6"/>
    <w:rsid w:val="00590F31"/>
    <w:rsid w:val="0059158D"/>
    <w:rsid w:val="00591D0F"/>
    <w:rsid w:val="00592071"/>
    <w:rsid w:val="005921F9"/>
    <w:rsid w:val="00593902"/>
    <w:rsid w:val="00593D4B"/>
    <w:rsid w:val="00594AC2"/>
    <w:rsid w:val="00595622"/>
    <w:rsid w:val="005956E3"/>
    <w:rsid w:val="00596BEE"/>
    <w:rsid w:val="00596F5E"/>
    <w:rsid w:val="0059740D"/>
    <w:rsid w:val="00597414"/>
    <w:rsid w:val="005A04DF"/>
    <w:rsid w:val="005A0ADC"/>
    <w:rsid w:val="005A117C"/>
    <w:rsid w:val="005A1751"/>
    <w:rsid w:val="005A1A7E"/>
    <w:rsid w:val="005A1D85"/>
    <w:rsid w:val="005A2DFC"/>
    <w:rsid w:val="005A318F"/>
    <w:rsid w:val="005A31CF"/>
    <w:rsid w:val="005A3366"/>
    <w:rsid w:val="005A3969"/>
    <w:rsid w:val="005A3A66"/>
    <w:rsid w:val="005A4356"/>
    <w:rsid w:val="005A4EC5"/>
    <w:rsid w:val="005A5232"/>
    <w:rsid w:val="005A5746"/>
    <w:rsid w:val="005A592B"/>
    <w:rsid w:val="005A5E98"/>
    <w:rsid w:val="005A5EDB"/>
    <w:rsid w:val="005A6D74"/>
    <w:rsid w:val="005A7637"/>
    <w:rsid w:val="005A7D86"/>
    <w:rsid w:val="005B054B"/>
    <w:rsid w:val="005B08C4"/>
    <w:rsid w:val="005B0ECD"/>
    <w:rsid w:val="005B1CFF"/>
    <w:rsid w:val="005B1FA8"/>
    <w:rsid w:val="005B273F"/>
    <w:rsid w:val="005B2920"/>
    <w:rsid w:val="005B2E60"/>
    <w:rsid w:val="005B2EE0"/>
    <w:rsid w:val="005B3C6C"/>
    <w:rsid w:val="005B3E0A"/>
    <w:rsid w:val="005B4676"/>
    <w:rsid w:val="005B4712"/>
    <w:rsid w:val="005B4939"/>
    <w:rsid w:val="005B4AA5"/>
    <w:rsid w:val="005B4C0E"/>
    <w:rsid w:val="005B514B"/>
    <w:rsid w:val="005B5905"/>
    <w:rsid w:val="005B5B0C"/>
    <w:rsid w:val="005B6255"/>
    <w:rsid w:val="005B626C"/>
    <w:rsid w:val="005B629C"/>
    <w:rsid w:val="005B62BE"/>
    <w:rsid w:val="005B634A"/>
    <w:rsid w:val="005B6394"/>
    <w:rsid w:val="005B6E59"/>
    <w:rsid w:val="005B7884"/>
    <w:rsid w:val="005B7A07"/>
    <w:rsid w:val="005B7ABE"/>
    <w:rsid w:val="005B7D5D"/>
    <w:rsid w:val="005C0A57"/>
    <w:rsid w:val="005C0C55"/>
    <w:rsid w:val="005C0DE3"/>
    <w:rsid w:val="005C12BF"/>
    <w:rsid w:val="005C148C"/>
    <w:rsid w:val="005C1513"/>
    <w:rsid w:val="005C3649"/>
    <w:rsid w:val="005C45CD"/>
    <w:rsid w:val="005C5132"/>
    <w:rsid w:val="005C6422"/>
    <w:rsid w:val="005C6902"/>
    <w:rsid w:val="005C700C"/>
    <w:rsid w:val="005C745D"/>
    <w:rsid w:val="005C7810"/>
    <w:rsid w:val="005C79B7"/>
    <w:rsid w:val="005D06FB"/>
    <w:rsid w:val="005D1D0A"/>
    <w:rsid w:val="005D266F"/>
    <w:rsid w:val="005D47FB"/>
    <w:rsid w:val="005D5221"/>
    <w:rsid w:val="005D5A8A"/>
    <w:rsid w:val="005D5E39"/>
    <w:rsid w:val="005D6587"/>
    <w:rsid w:val="005D68A5"/>
    <w:rsid w:val="005D6E7C"/>
    <w:rsid w:val="005D711A"/>
    <w:rsid w:val="005D71BF"/>
    <w:rsid w:val="005D753F"/>
    <w:rsid w:val="005D78D4"/>
    <w:rsid w:val="005D7AB4"/>
    <w:rsid w:val="005D7CE0"/>
    <w:rsid w:val="005D7D24"/>
    <w:rsid w:val="005D7EC5"/>
    <w:rsid w:val="005E0B58"/>
    <w:rsid w:val="005E0E63"/>
    <w:rsid w:val="005E0E7F"/>
    <w:rsid w:val="005E16BD"/>
    <w:rsid w:val="005E1A18"/>
    <w:rsid w:val="005E24AF"/>
    <w:rsid w:val="005E2D2C"/>
    <w:rsid w:val="005E30AB"/>
    <w:rsid w:val="005E35B1"/>
    <w:rsid w:val="005E3B8A"/>
    <w:rsid w:val="005E40A9"/>
    <w:rsid w:val="005E4342"/>
    <w:rsid w:val="005E4787"/>
    <w:rsid w:val="005E4B8D"/>
    <w:rsid w:val="005E609A"/>
    <w:rsid w:val="005E6F46"/>
    <w:rsid w:val="005E71BF"/>
    <w:rsid w:val="005E7352"/>
    <w:rsid w:val="005E7D42"/>
    <w:rsid w:val="005E7E1F"/>
    <w:rsid w:val="005F0094"/>
    <w:rsid w:val="005F0580"/>
    <w:rsid w:val="005F0AFC"/>
    <w:rsid w:val="005F1435"/>
    <w:rsid w:val="005F22C9"/>
    <w:rsid w:val="005F2C9B"/>
    <w:rsid w:val="005F2DE7"/>
    <w:rsid w:val="005F3E4A"/>
    <w:rsid w:val="005F48A1"/>
    <w:rsid w:val="005F4A0E"/>
    <w:rsid w:val="005F4CEC"/>
    <w:rsid w:val="005F4D1E"/>
    <w:rsid w:val="005F55D1"/>
    <w:rsid w:val="005F5886"/>
    <w:rsid w:val="005F6302"/>
    <w:rsid w:val="005F692D"/>
    <w:rsid w:val="005F70AA"/>
    <w:rsid w:val="005F7711"/>
    <w:rsid w:val="00600674"/>
    <w:rsid w:val="0060067C"/>
    <w:rsid w:val="00600690"/>
    <w:rsid w:val="0060083E"/>
    <w:rsid w:val="00601522"/>
    <w:rsid w:val="00601CC6"/>
    <w:rsid w:val="006020F1"/>
    <w:rsid w:val="006022C5"/>
    <w:rsid w:val="006025D4"/>
    <w:rsid w:val="0060279F"/>
    <w:rsid w:val="00602A96"/>
    <w:rsid w:val="00602C51"/>
    <w:rsid w:val="00603519"/>
    <w:rsid w:val="00603572"/>
    <w:rsid w:val="00603CCD"/>
    <w:rsid w:val="006040AE"/>
    <w:rsid w:val="006040C6"/>
    <w:rsid w:val="00604418"/>
    <w:rsid w:val="0060450A"/>
    <w:rsid w:val="0060484D"/>
    <w:rsid w:val="00604A9E"/>
    <w:rsid w:val="0060536F"/>
    <w:rsid w:val="00605738"/>
    <w:rsid w:val="00605941"/>
    <w:rsid w:val="00605EA5"/>
    <w:rsid w:val="006065B5"/>
    <w:rsid w:val="006067FF"/>
    <w:rsid w:val="0060701B"/>
    <w:rsid w:val="006070DB"/>
    <w:rsid w:val="0060735D"/>
    <w:rsid w:val="006074B2"/>
    <w:rsid w:val="00610494"/>
    <w:rsid w:val="0061190C"/>
    <w:rsid w:val="00611BD8"/>
    <w:rsid w:val="00611FB7"/>
    <w:rsid w:val="00612845"/>
    <w:rsid w:val="00612E81"/>
    <w:rsid w:val="00613150"/>
    <w:rsid w:val="006133CB"/>
    <w:rsid w:val="0061382E"/>
    <w:rsid w:val="00614970"/>
    <w:rsid w:val="00614A70"/>
    <w:rsid w:val="00614F99"/>
    <w:rsid w:val="00615356"/>
    <w:rsid w:val="00615B37"/>
    <w:rsid w:val="00616919"/>
    <w:rsid w:val="00616CFF"/>
    <w:rsid w:val="00616D83"/>
    <w:rsid w:val="006170ED"/>
    <w:rsid w:val="0061735D"/>
    <w:rsid w:val="006173E5"/>
    <w:rsid w:val="00617479"/>
    <w:rsid w:val="00617CEE"/>
    <w:rsid w:val="00620E18"/>
    <w:rsid w:val="00621033"/>
    <w:rsid w:val="006213D8"/>
    <w:rsid w:val="006228E4"/>
    <w:rsid w:val="00623200"/>
    <w:rsid w:val="0062332B"/>
    <w:rsid w:val="0062527C"/>
    <w:rsid w:val="00625351"/>
    <w:rsid w:val="0062596F"/>
    <w:rsid w:val="006263F6"/>
    <w:rsid w:val="0062680D"/>
    <w:rsid w:val="00626FFB"/>
    <w:rsid w:val="00627042"/>
    <w:rsid w:val="006271D9"/>
    <w:rsid w:val="006273C0"/>
    <w:rsid w:val="00627408"/>
    <w:rsid w:val="0062751E"/>
    <w:rsid w:val="00630848"/>
    <w:rsid w:val="00630FFE"/>
    <w:rsid w:val="006312AF"/>
    <w:rsid w:val="00631778"/>
    <w:rsid w:val="006318DF"/>
    <w:rsid w:val="00631B46"/>
    <w:rsid w:val="006320C3"/>
    <w:rsid w:val="00632861"/>
    <w:rsid w:val="00632F83"/>
    <w:rsid w:val="00633490"/>
    <w:rsid w:val="00633960"/>
    <w:rsid w:val="006341D2"/>
    <w:rsid w:val="006343F8"/>
    <w:rsid w:val="006346F1"/>
    <w:rsid w:val="00634B08"/>
    <w:rsid w:val="00635565"/>
    <w:rsid w:val="00635BAE"/>
    <w:rsid w:val="00635E4C"/>
    <w:rsid w:val="0063719E"/>
    <w:rsid w:val="00637C08"/>
    <w:rsid w:val="0064017F"/>
    <w:rsid w:val="00640220"/>
    <w:rsid w:val="0064097E"/>
    <w:rsid w:val="006410F7"/>
    <w:rsid w:val="00641A5A"/>
    <w:rsid w:val="00641DEC"/>
    <w:rsid w:val="00642933"/>
    <w:rsid w:val="0064310C"/>
    <w:rsid w:val="00643408"/>
    <w:rsid w:val="00643A6C"/>
    <w:rsid w:val="00644561"/>
    <w:rsid w:val="00644720"/>
    <w:rsid w:val="00644EB0"/>
    <w:rsid w:val="0064519E"/>
    <w:rsid w:val="006453BB"/>
    <w:rsid w:val="00645A0B"/>
    <w:rsid w:val="00645BB8"/>
    <w:rsid w:val="00646597"/>
    <w:rsid w:val="00646614"/>
    <w:rsid w:val="00646B60"/>
    <w:rsid w:val="00646C0A"/>
    <w:rsid w:val="00646F38"/>
    <w:rsid w:val="00646F78"/>
    <w:rsid w:val="0064709D"/>
    <w:rsid w:val="00647384"/>
    <w:rsid w:val="006474D2"/>
    <w:rsid w:val="006477C0"/>
    <w:rsid w:val="006508B5"/>
    <w:rsid w:val="00650EDA"/>
    <w:rsid w:val="0065155B"/>
    <w:rsid w:val="00651592"/>
    <w:rsid w:val="00651DEB"/>
    <w:rsid w:val="0065307A"/>
    <w:rsid w:val="0065384D"/>
    <w:rsid w:val="00653E28"/>
    <w:rsid w:val="00654ABB"/>
    <w:rsid w:val="00654D82"/>
    <w:rsid w:val="00655075"/>
    <w:rsid w:val="00655225"/>
    <w:rsid w:val="00655521"/>
    <w:rsid w:val="00655958"/>
    <w:rsid w:val="0065672D"/>
    <w:rsid w:val="00656730"/>
    <w:rsid w:val="00656CB6"/>
    <w:rsid w:val="006573DD"/>
    <w:rsid w:val="00657834"/>
    <w:rsid w:val="00657AF0"/>
    <w:rsid w:val="00657C31"/>
    <w:rsid w:val="00657F3F"/>
    <w:rsid w:val="00660220"/>
    <w:rsid w:val="00660D27"/>
    <w:rsid w:val="00660F64"/>
    <w:rsid w:val="006613F9"/>
    <w:rsid w:val="006614FB"/>
    <w:rsid w:val="006617B4"/>
    <w:rsid w:val="00662191"/>
    <w:rsid w:val="006624C2"/>
    <w:rsid w:val="00662876"/>
    <w:rsid w:val="006632A9"/>
    <w:rsid w:val="0066344F"/>
    <w:rsid w:val="006645F0"/>
    <w:rsid w:val="00664E3E"/>
    <w:rsid w:val="006655F0"/>
    <w:rsid w:val="0066579C"/>
    <w:rsid w:val="00665A27"/>
    <w:rsid w:val="006663CD"/>
    <w:rsid w:val="0066648A"/>
    <w:rsid w:val="006667DD"/>
    <w:rsid w:val="00666F3A"/>
    <w:rsid w:val="00667216"/>
    <w:rsid w:val="006672C6"/>
    <w:rsid w:val="006700CB"/>
    <w:rsid w:val="006701F7"/>
    <w:rsid w:val="0067025D"/>
    <w:rsid w:val="00670C7D"/>
    <w:rsid w:val="006713EE"/>
    <w:rsid w:val="00671515"/>
    <w:rsid w:val="006715F9"/>
    <w:rsid w:val="0067174E"/>
    <w:rsid w:val="006719AB"/>
    <w:rsid w:val="00671C21"/>
    <w:rsid w:val="00672135"/>
    <w:rsid w:val="00672944"/>
    <w:rsid w:val="00672F44"/>
    <w:rsid w:val="0067411A"/>
    <w:rsid w:val="0067447A"/>
    <w:rsid w:val="00674DF1"/>
    <w:rsid w:val="00675539"/>
    <w:rsid w:val="0067554B"/>
    <w:rsid w:val="00675D7E"/>
    <w:rsid w:val="0067753E"/>
    <w:rsid w:val="006775B4"/>
    <w:rsid w:val="00677CE6"/>
    <w:rsid w:val="00677EBE"/>
    <w:rsid w:val="0068085E"/>
    <w:rsid w:val="00680A7C"/>
    <w:rsid w:val="00680F75"/>
    <w:rsid w:val="00680F96"/>
    <w:rsid w:val="0068166E"/>
    <w:rsid w:val="006817C2"/>
    <w:rsid w:val="0068185A"/>
    <w:rsid w:val="00681BF2"/>
    <w:rsid w:val="00682056"/>
    <w:rsid w:val="00682505"/>
    <w:rsid w:val="00682591"/>
    <w:rsid w:val="00682694"/>
    <w:rsid w:val="00682B49"/>
    <w:rsid w:val="006835D5"/>
    <w:rsid w:val="0068450A"/>
    <w:rsid w:val="0068487C"/>
    <w:rsid w:val="00684FE3"/>
    <w:rsid w:val="006861DB"/>
    <w:rsid w:val="006861FA"/>
    <w:rsid w:val="00686729"/>
    <w:rsid w:val="00687908"/>
    <w:rsid w:val="00687ACD"/>
    <w:rsid w:val="00687BCC"/>
    <w:rsid w:val="00687C0B"/>
    <w:rsid w:val="0069091A"/>
    <w:rsid w:val="006910FE"/>
    <w:rsid w:val="00691773"/>
    <w:rsid w:val="00691CDA"/>
    <w:rsid w:val="006922B7"/>
    <w:rsid w:val="00692777"/>
    <w:rsid w:val="00692BA4"/>
    <w:rsid w:val="0069307E"/>
    <w:rsid w:val="006939F5"/>
    <w:rsid w:val="00694272"/>
    <w:rsid w:val="00695992"/>
    <w:rsid w:val="00695A86"/>
    <w:rsid w:val="00695D5B"/>
    <w:rsid w:val="0069695A"/>
    <w:rsid w:val="00697065"/>
    <w:rsid w:val="0069735F"/>
    <w:rsid w:val="006A0118"/>
    <w:rsid w:val="006A0839"/>
    <w:rsid w:val="006A08AC"/>
    <w:rsid w:val="006A0FC7"/>
    <w:rsid w:val="006A14BB"/>
    <w:rsid w:val="006A172C"/>
    <w:rsid w:val="006A1DBD"/>
    <w:rsid w:val="006A2452"/>
    <w:rsid w:val="006A2D1C"/>
    <w:rsid w:val="006A34A7"/>
    <w:rsid w:val="006A3620"/>
    <w:rsid w:val="006A38B6"/>
    <w:rsid w:val="006A3BC0"/>
    <w:rsid w:val="006A3DF1"/>
    <w:rsid w:val="006A3F46"/>
    <w:rsid w:val="006A3FE8"/>
    <w:rsid w:val="006A4962"/>
    <w:rsid w:val="006A4C58"/>
    <w:rsid w:val="006A54D6"/>
    <w:rsid w:val="006A59D1"/>
    <w:rsid w:val="006A6130"/>
    <w:rsid w:val="006A68E7"/>
    <w:rsid w:val="006A6EA8"/>
    <w:rsid w:val="006A7217"/>
    <w:rsid w:val="006B0F32"/>
    <w:rsid w:val="006B1AFE"/>
    <w:rsid w:val="006B1D86"/>
    <w:rsid w:val="006B1F4A"/>
    <w:rsid w:val="006B23A5"/>
    <w:rsid w:val="006B23F8"/>
    <w:rsid w:val="006B2A7F"/>
    <w:rsid w:val="006B2FC9"/>
    <w:rsid w:val="006B321C"/>
    <w:rsid w:val="006B32E4"/>
    <w:rsid w:val="006B36FD"/>
    <w:rsid w:val="006B4551"/>
    <w:rsid w:val="006B4820"/>
    <w:rsid w:val="006B5A81"/>
    <w:rsid w:val="006B5B2D"/>
    <w:rsid w:val="006B7135"/>
    <w:rsid w:val="006B7218"/>
    <w:rsid w:val="006B75B1"/>
    <w:rsid w:val="006B7694"/>
    <w:rsid w:val="006B7B94"/>
    <w:rsid w:val="006B7D9E"/>
    <w:rsid w:val="006B7E84"/>
    <w:rsid w:val="006B7F80"/>
    <w:rsid w:val="006C00C0"/>
    <w:rsid w:val="006C0481"/>
    <w:rsid w:val="006C074D"/>
    <w:rsid w:val="006C0ECA"/>
    <w:rsid w:val="006C1B8C"/>
    <w:rsid w:val="006C1FBA"/>
    <w:rsid w:val="006C2311"/>
    <w:rsid w:val="006C2CCA"/>
    <w:rsid w:val="006C2EB4"/>
    <w:rsid w:val="006C3072"/>
    <w:rsid w:val="006C3357"/>
    <w:rsid w:val="006C35CB"/>
    <w:rsid w:val="006C443A"/>
    <w:rsid w:val="006C477B"/>
    <w:rsid w:val="006C54C0"/>
    <w:rsid w:val="006C5824"/>
    <w:rsid w:val="006C5EF7"/>
    <w:rsid w:val="006C661A"/>
    <w:rsid w:val="006C679B"/>
    <w:rsid w:val="006C682C"/>
    <w:rsid w:val="006C68B7"/>
    <w:rsid w:val="006C7C7C"/>
    <w:rsid w:val="006C7F4D"/>
    <w:rsid w:val="006D003B"/>
    <w:rsid w:val="006D00A1"/>
    <w:rsid w:val="006D03BF"/>
    <w:rsid w:val="006D083E"/>
    <w:rsid w:val="006D095D"/>
    <w:rsid w:val="006D0D91"/>
    <w:rsid w:val="006D12F8"/>
    <w:rsid w:val="006D134E"/>
    <w:rsid w:val="006D13E1"/>
    <w:rsid w:val="006D1870"/>
    <w:rsid w:val="006D1949"/>
    <w:rsid w:val="006D1F0C"/>
    <w:rsid w:val="006D20CA"/>
    <w:rsid w:val="006D2121"/>
    <w:rsid w:val="006D29B3"/>
    <w:rsid w:val="006D31C8"/>
    <w:rsid w:val="006D3612"/>
    <w:rsid w:val="006D3986"/>
    <w:rsid w:val="006D39BD"/>
    <w:rsid w:val="006D3E50"/>
    <w:rsid w:val="006D3FDB"/>
    <w:rsid w:val="006D44A0"/>
    <w:rsid w:val="006D463C"/>
    <w:rsid w:val="006D48DA"/>
    <w:rsid w:val="006D4C74"/>
    <w:rsid w:val="006D506E"/>
    <w:rsid w:val="006D52EC"/>
    <w:rsid w:val="006D570E"/>
    <w:rsid w:val="006D5F50"/>
    <w:rsid w:val="006D6A92"/>
    <w:rsid w:val="006D715D"/>
    <w:rsid w:val="006D722E"/>
    <w:rsid w:val="006D7425"/>
    <w:rsid w:val="006D745A"/>
    <w:rsid w:val="006D7A14"/>
    <w:rsid w:val="006E017F"/>
    <w:rsid w:val="006E0A26"/>
    <w:rsid w:val="006E0DDE"/>
    <w:rsid w:val="006E1119"/>
    <w:rsid w:val="006E152C"/>
    <w:rsid w:val="006E1737"/>
    <w:rsid w:val="006E18DA"/>
    <w:rsid w:val="006E1F9C"/>
    <w:rsid w:val="006E27AC"/>
    <w:rsid w:val="006E35F1"/>
    <w:rsid w:val="006E379C"/>
    <w:rsid w:val="006E493D"/>
    <w:rsid w:val="006E52D9"/>
    <w:rsid w:val="006E5588"/>
    <w:rsid w:val="006E5920"/>
    <w:rsid w:val="006E6A11"/>
    <w:rsid w:val="006E73EC"/>
    <w:rsid w:val="006F0876"/>
    <w:rsid w:val="006F0CB0"/>
    <w:rsid w:val="006F1336"/>
    <w:rsid w:val="006F142F"/>
    <w:rsid w:val="006F16CF"/>
    <w:rsid w:val="006F1A2D"/>
    <w:rsid w:val="006F1D72"/>
    <w:rsid w:val="006F2C6B"/>
    <w:rsid w:val="006F2E61"/>
    <w:rsid w:val="006F3036"/>
    <w:rsid w:val="006F326D"/>
    <w:rsid w:val="006F3D5B"/>
    <w:rsid w:val="006F4CF8"/>
    <w:rsid w:val="006F5DD5"/>
    <w:rsid w:val="006F5E4B"/>
    <w:rsid w:val="006F6893"/>
    <w:rsid w:val="006F6C16"/>
    <w:rsid w:val="006F6D6E"/>
    <w:rsid w:val="006F705F"/>
    <w:rsid w:val="006F76E1"/>
    <w:rsid w:val="006F799C"/>
    <w:rsid w:val="006F7A89"/>
    <w:rsid w:val="006F7E7B"/>
    <w:rsid w:val="006F7F7B"/>
    <w:rsid w:val="00700E0B"/>
    <w:rsid w:val="007014D7"/>
    <w:rsid w:val="0070165B"/>
    <w:rsid w:val="0070179F"/>
    <w:rsid w:val="007022DC"/>
    <w:rsid w:val="00702B85"/>
    <w:rsid w:val="00702D97"/>
    <w:rsid w:val="00702DE0"/>
    <w:rsid w:val="00703523"/>
    <w:rsid w:val="0070384F"/>
    <w:rsid w:val="00703C01"/>
    <w:rsid w:val="00704314"/>
    <w:rsid w:val="00706453"/>
    <w:rsid w:val="007065BA"/>
    <w:rsid w:val="00706741"/>
    <w:rsid w:val="007073F2"/>
    <w:rsid w:val="00707581"/>
    <w:rsid w:val="00707D93"/>
    <w:rsid w:val="00707E66"/>
    <w:rsid w:val="00710070"/>
    <w:rsid w:val="007100BB"/>
    <w:rsid w:val="00710335"/>
    <w:rsid w:val="00710ADB"/>
    <w:rsid w:val="00711172"/>
    <w:rsid w:val="0071180D"/>
    <w:rsid w:val="007118AC"/>
    <w:rsid w:val="00712837"/>
    <w:rsid w:val="007128A6"/>
    <w:rsid w:val="00712AC2"/>
    <w:rsid w:val="00712C32"/>
    <w:rsid w:val="00712D3C"/>
    <w:rsid w:val="00714766"/>
    <w:rsid w:val="007148D1"/>
    <w:rsid w:val="007155CC"/>
    <w:rsid w:val="00715A7E"/>
    <w:rsid w:val="00715C45"/>
    <w:rsid w:val="00715E28"/>
    <w:rsid w:val="00716AE3"/>
    <w:rsid w:val="00717108"/>
    <w:rsid w:val="0071757D"/>
    <w:rsid w:val="00717EF5"/>
    <w:rsid w:val="007205CF"/>
    <w:rsid w:val="007206C1"/>
    <w:rsid w:val="0072083E"/>
    <w:rsid w:val="00720BF9"/>
    <w:rsid w:val="00720C3D"/>
    <w:rsid w:val="007224CD"/>
    <w:rsid w:val="00722BB7"/>
    <w:rsid w:val="00722E39"/>
    <w:rsid w:val="007247BD"/>
    <w:rsid w:val="007253B4"/>
    <w:rsid w:val="00725A44"/>
    <w:rsid w:val="00726960"/>
    <w:rsid w:val="00726A97"/>
    <w:rsid w:val="00726BDE"/>
    <w:rsid w:val="0072728B"/>
    <w:rsid w:val="00727301"/>
    <w:rsid w:val="0072760F"/>
    <w:rsid w:val="0072793A"/>
    <w:rsid w:val="00727AD7"/>
    <w:rsid w:val="00727CBC"/>
    <w:rsid w:val="00727F89"/>
    <w:rsid w:val="00727FB8"/>
    <w:rsid w:val="00731F17"/>
    <w:rsid w:val="00731F8C"/>
    <w:rsid w:val="00732593"/>
    <w:rsid w:val="00732A79"/>
    <w:rsid w:val="00733626"/>
    <w:rsid w:val="00733785"/>
    <w:rsid w:val="007339F2"/>
    <w:rsid w:val="00733ADF"/>
    <w:rsid w:val="00733BC9"/>
    <w:rsid w:val="00734AEB"/>
    <w:rsid w:val="00734B14"/>
    <w:rsid w:val="007352FF"/>
    <w:rsid w:val="007353E5"/>
    <w:rsid w:val="00735562"/>
    <w:rsid w:val="007355B1"/>
    <w:rsid w:val="007355F5"/>
    <w:rsid w:val="00735615"/>
    <w:rsid w:val="00735D3E"/>
    <w:rsid w:val="00735E63"/>
    <w:rsid w:val="00735FCF"/>
    <w:rsid w:val="0073612B"/>
    <w:rsid w:val="00736BA6"/>
    <w:rsid w:val="00736EA3"/>
    <w:rsid w:val="00737123"/>
    <w:rsid w:val="0073758C"/>
    <w:rsid w:val="0073776F"/>
    <w:rsid w:val="007400B5"/>
    <w:rsid w:val="0074122E"/>
    <w:rsid w:val="0074146B"/>
    <w:rsid w:val="00741AD7"/>
    <w:rsid w:val="00741BFB"/>
    <w:rsid w:val="00741E24"/>
    <w:rsid w:val="007427A3"/>
    <w:rsid w:val="00742934"/>
    <w:rsid w:val="0074325C"/>
    <w:rsid w:val="007439A8"/>
    <w:rsid w:val="007439CD"/>
    <w:rsid w:val="00743BA8"/>
    <w:rsid w:val="00743E63"/>
    <w:rsid w:val="00744499"/>
    <w:rsid w:val="00744740"/>
    <w:rsid w:val="00744871"/>
    <w:rsid w:val="00744C78"/>
    <w:rsid w:val="007457ED"/>
    <w:rsid w:val="00746CCA"/>
    <w:rsid w:val="00746E94"/>
    <w:rsid w:val="0074716D"/>
    <w:rsid w:val="00747602"/>
    <w:rsid w:val="00747A5B"/>
    <w:rsid w:val="00747F36"/>
    <w:rsid w:val="00750015"/>
    <w:rsid w:val="007508A9"/>
    <w:rsid w:val="00750F33"/>
    <w:rsid w:val="007510F0"/>
    <w:rsid w:val="007512F8"/>
    <w:rsid w:val="0075130F"/>
    <w:rsid w:val="00751368"/>
    <w:rsid w:val="0075232E"/>
    <w:rsid w:val="007524EE"/>
    <w:rsid w:val="007527CD"/>
    <w:rsid w:val="00753085"/>
    <w:rsid w:val="00753587"/>
    <w:rsid w:val="007536B5"/>
    <w:rsid w:val="00753CAD"/>
    <w:rsid w:val="007543EC"/>
    <w:rsid w:val="007544F7"/>
    <w:rsid w:val="007545E0"/>
    <w:rsid w:val="00754739"/>
    <w:rsid w:val="00754870"/>
    <w:rsid w:val="0075496D"/>
    <w:rsid w:val="00754D28"/>
    <w:rsid w:val="0075500A"/>
    <w:rsid w:val="0075569F"/>
    <w:rsid w:val="0075572B"/>
    <w:rsid w:val="00755F3B"/>
    <w:rsid w:val="00756107"/>
    <w:rsid w:val="00756208"/>
    <w:rsid w:val="00756236"/>
    <w:rsid w:val="0075641F"/>
    <w:rsid w:val="00756A84"/>
    <w:rsid w:val="007570FB"/>
    <w:rsid w:val="00757461"/>
    <w:rsid w:val="00757798"/>
    <w:rsid w:val="00757B7B"/>
    <w:rsid w:val="00760AEB"/>
    <w:rsid w:val="007614A7"/>
    <w:rsid w:val="0076292F"/>
    <w:rsid w:val="007634C5"/>
    <w:rsid w:val="00763BAC"/>
    <w:rsid w:val="00763F97"/>
    <w:rsid w:val="00764749"/>
    <w:rsid w:val="0076480E"/>
    <w:rsid w:val="00764DD7"/>
    <w:rsid w:val="0076509F"/>
    <w:rsid w:val="0076555D"/>
    <w:rsid w:val="00765586"/>
    <w:rsid w:val="00765680"/>
    <w:rsid w:val="00765836"/>
    <w:rsid w:val="00765ACE"/>
    <w:rsid w:val="00765D9E"/>
    <w:rsid w:val="0076627C"/>
    <w:rsid w:val="00766417"/>
    <w:rsid w:val="007667BD"/>
    <w:rsid w:val="007670BA"/>
    <w:rsid w:val="0076720A"/>
    <w:rsid w:val="0076779B"/>
    <w:rsid w:val="00767C75"/>
    <w:rsid w:val="00771763"/>
    <w:rsid w:val="00772135"/>
    <w:rsid w:val="007727F2"/>
    <w:rsid w:val="00772BB5"/>
    <w:rsid w:val="00773475"/>
    <w:rsid w:val="00773511"/>
    <w:rsid w:val="007735E2"/>
    <w:rsid w:val="007742F0"/>
    <w:rsid w:val="007743BB"/>
    <w:rsid w:val="007756F9"/>
    <w:rsid w:val="00775AD2"/>
    <w:rsid w:val="00775B4E"/>
    <w:rsid w:val="00776BED"/>
    <w:rsid w:val="007771E1"/>
    <w:rsid w:val="0077797D"/>
    <w:rsid w:val="00780D2E"/>
    <w:rsid w:val="00780E6A"/>
    <w:rsid w:val="0078161B"/>
    <w:rsid w:val="00781B23"/>
    <w:rsid w:val="00781B5C"/>
    <w:rsid w:val="00782142"/>
    <w:rsid w:val="0078254C"/>
    <w:rsid w:val="00783521"/>
    <w:rsid w:val="007837FA"/>
    <w:rsid w:val="0078429B"/>
    <w:rsid w:val="0078581D"/>
    <w:rsid w:val="00786085"/>
    <w:rsid w:val="00786AD4"/>
    <w:rsid w:val="00787385"/>
    <w:rsid w:val="007901DC"/>
    <w:rsid w:val="007901EC"/>
    <w:rsid w:val="00790345"/>
    <w:rsid w:val="00790370"/>
    <w:rsid w:val="00791A3D"/>
    <w:rsid w:val="00791DC6"/>
    <w:rsid w:val="00792592"/>
    <w:rsid w:val="0079277B"/>
    <w:rsid w:val="00793592"/>
    <w:rsid w:val="00793DCB"/>
    <w:rsid w:val="00793E3F"/>
    <w:rsid w:val="00793E75"/>
    <w:rsid w:val="00793F7C"/>
    <w:rsid w:val="007944E9"/>
    <w:rsid w:val="00794FDF"/>
    <w:rsid w:val="007953F6"/>
    <w:rsid w:val="00795457"/>
    <w:rsid w:val="0079585B"/>
    <w:rsid w:val="00795944"/>
    <w:rsid w:val="00796422"/>
    <w:rsid w:val="00796FD0"/>
    <w:rsid w:val="007972B7"/>
    <w:rsid w:val="0079787E"/>
    <w:rsid w:val="007978AB"/>
    <w:rsid w:val="00797966"/>
    <w:rsid w:val="00797CFF"/>
    <w:rsid w:val="007A0695"/>
    <w:rsid w:val="007A07E4"/>
    <w:rsid w:val="007A09EB"/>
    <w:rsid w:val="007A0DB3"/>
    <w:rsid w:val="007A182C"/>
    <w:rsid w:val="007A2368"/>
    <w:rsid w:val="007A2917"/>
    <w:rsid w:val="007A2CBB"/>
    <w:rsid w:val="007A31A1"/>
    <w:rsid w:val="007A353E"/>
    <w:rsid w:val="007A40BC"/>
    <w:rsid w:val="007A42CC"/>
    <w:rsid w:val="007A485C"/>
    <w:rsid w:val="007A4DE5"/>
    <w:rsid w:val="007A59DD"/>
    <w:rsid w:val="007A5C43"/>
    <w:rsid w:val="007A5F66"/>
    <w:rsid w:val="007A6393"/>
    <w:rsid w:val="007A6C91"/>
    <w:rsid w:val="007A6F4F"/>
    <w:rsid w:val="007A7B7F"/>
    <w:rsid w:val="007A7DE5"/>
    <w:rsid w:val="007B0918"/>
    <w:rsid w:val="007B0E04"/>
    <w:rsid w:val="007B0F80"/>
    <w:rsid w:val="007B18EB"/>
    <w:rsid w:val="007B1BBB"/>
    <w:rsid w:val="007B1FC0"/>
    <w:rsid w:val="007B2B2D"/>
    <w:rsid w:val="007B3651"/>
    <w:rsid w:val="007B3AF2"/>
    <w:rsid w:val="007B44E8"/>
    <w:rsid w:val="007B454E"/>
    <w:rsid w:val="007B45F7"/>
    <w:rsid w:val="007B4659"/>
    <w:rsid w:val="007B495D"/>
    <w:rsid w:val="007B5203"/>
    <w:rsid w:val="007B5701"/>
    <w:rsid w:val="007B5B44"/>
    <w:rsid w:val="007B6D55"/>
    <w:rsid w:val="007B79D2"/>
    <w:rsid w:val="007C06A3"/>
    <w:rsid w:val="007C0A35"/>
    <w:rsid w:val="007C0E71"/>
    <w:rsid w:val="007C11D3"/>
    <w:rsid w:val="007C1439"/>
    <w:rsid w:val="007C18CF"/>
    <w:rsid w:val="007C19C2"/>
    <w:rsid w:val="007C28B8"/>
    <w:rsid w:val="007C2B37"/>
    <w:rsid w:val="007C2D0B"/>
    <w:rsid w:val="007C2E1E"/>
    <w:rsid w:val="007C2E53"/>
    <w:rsid w:val="007C4115"/>
    <w:rsid w:val="007C65D8"/>
    <w:rsid w:val="007C674E"/>
    <w:rsid w:val="007C689D"/>
    <w:rsid w:val="007C7350"/>
    <w:rsid w:val="007C75AB"/>
    <w:rsid w:val="007C7B7C"/>
    <w:rsid w:val="007D0570"/>
    <w:rsid w:val="007D0C8D"/>
    <w:rsid w:val="007D18BD"/>
    <w:rsid w:val="007D1AE8"/>
    <w:rsid w:val="007D1FCF"/>
    <w:rsid w:val="007D230C"/>
    <w:rsid w:val="007D2AAA"/>
    <w:rsid w:val="007D2EE2"/>
    <w:rsid w:val="007D3024"/>
    <w:rsid w:val="007D30D7"/>
    <w:rsid w:val="007D3509"/>
    <w:rsid w:val="007D3A0A"/>
    <w:rsid w:val="007D3ABE"/>
    <w:rsid w:val="007D3CB2"/>
    <w:rsid w:val="007D481D"/>
    <w:rsid w:val="007D4A17"/>
    <w:rsid w:val="007D5496"/>
    <w:rsid w:val="007D5B99"/>
    <w:rsid w:val="007D60C7"/>
    <w:rsid w:val="007D6331"/>
    <w:rsid w:val="007D63C0"/>
    <w:rsid w:val="007D69B7"/>
    <w:rsid w:val="007D70F6"/>
    <w:rsid w:val="007D7596"/>
    <w:rsid w:val="007D7796"/>
    <w:rsid w:val="007E0568"/>
    <w:rsid w:val="007E1125"/>
    <w:rsid w:val="007E16E2"/>
    <w:rsid w:val="007E20F9"/>
    <w:rsid w:val="007E254B"/>
    <w:rsid w:val="007E3DEB"/>
    <w:rsid w:val="007E46D2"/>
    <w:rsid w:val="007E4B1B"/>
    <w:rsid w:val="007E5090"/>
    <w:rsid w:val="007E525A"/>
    <w:rsid w:val="007E53A3"/>
    <w:rsid w:val="007E5445"/>
    <w:rsid w:val="007E60E8"/>
    <w:rsid w:val="007E651C"/>
    <w:rsid w:val="007E68AB"/>
    <w:rsid w:val="007E6DA6"/>
    <w:rsid w:val="007E7208"/>
    <w:rsid w:val="007E7749"/>
    <w:rsid w:val="007E79F4"/>
    <w:rsid w:val="007E7E95"/>
    <w:rsid w:val="007F06B9"/>
    <w:rsid w:val="007F0A93"/>
    <w:rsid w:val="007F0ACE"/>
    <w:rsid w:val="007F0B04"/>
    <w:rsid w:val="007F1D42"/>
    <w:rsid w:val="007F1EC3"/>
    <w:rsid w:val="007F1EFF"/>
    <w:rsid w:val="007F20D9"/>
    <w:rsid w:val="007F22EB"/>
    <w:rsid w:val="007F2526"/>
    <w:rsid w:val="007F26E6"/>
    <w:rsid w:val="007F2B84"/>
    <w:rsid w:val="007F2EB7"/>
    <w:rsid w:val="007F31E7"/>
    <w:rsid w:val="007F39C1"/>
    <w:rsid w:val="007F3A69"/>
    <w:rsid w:val="007F3B39"/>
    <w:rsid w:val="007F3C1C"/>
    <w:rsid w:val="007F3E9E"/>
    <w:rsid w:val="007F4353"/>
    <w:rsid w:val="007F4B46"/>
    <w:rsid w:val="007F4C09"/>
    <w:rsid w:val="007F4F6F"/>
    <w:rsid w:val="007F4F9E"/>
    <w:rsid w:val="007F65AE"/>
    <w:rsid w:val="007F6611"/>
    <w:rsid w:val="007F69DB"/>
    <w:rsid w:val="007F6A22"/>
    <w:rsid w:val="007F6B95"/>
    <w:rsid w:val="007F6F7D"/>
    <w:rsid w:val="007F7169"/>
    <w:rsid w:val="007F7176"/>
    <w:rsid w:val="007F78CA"/>
    <w:rsid w:val="007F7A0C"/>
    <w:rsid w:val="007F7C62"/>
    <w:rsid w:val="007F7C69"/>
    <w:rsid w:val="0080087B"/>
    <w:rsid w:val="0080097F"/>
    <w:rsid w:val="00800B40"/>
    <w:rsid w:val="008014CF"/>
    <w:rsid w:val="00801938"/>
    <w:rsid w:val="008019D3"/>
    <w:rsid w:val="00801C72"/>
    <w:rsid w:val="00802190"/>
    <w:rsid w:val="008023F2"/>
    <w:rsid w:val="0080270F"/>
    <w:rsid w:val="00803524"/>
    <w:rsid w:val="008040A1"/>
    <w:rsid w:val="00804478"/>
    <w:rsid w:val="00804A9E"/>
    <w:rsid w:val="00804DEB"/>
    <w:rsid w:val="0080566C"/>
    <w:rsid w:val="00805CA5"/>
    <w:rsid w:val="00805CF5"/>
    <w:rsid w:val="00806AFD"/>
    <w:rsid w:val="00806C4E"/>
    <w:rsid w:val="00806EEE"/>
    <w:rsid w:val="008075E3"/>
    <w:rsid w:val="00807692"/>
    <w:rsid w:val="00807A15"/>
    <w:rsid w:val="00810877"/>
    <w:rsid w:val="008109BD"/>
    <w:rsid w:val="00810F89"/>
    <w:rsid w:val="008112D4"/>
    <w:rsid w:val="00811BD9"/>
    <w:rsid w:val="008135E4"/>
    <w:rsid w:val="008137D8"/>
    <w:rsid w:val="008139BC"/>
    <w:rsid w:val="00813EDC"/>
    <w:rsid w:val="008146A3"/>
    <w:rsid w:val="00814A0D"/>
    <w:rsid w:val="0081520C"/>
    <w:rsid w:val="0081581E"/>
    <w:rsid w:val="00815FC5"/>
    <w:rsid w:val="00816015"/>
    <w:rsid w:val="0081606E"/>
    <w:rsid w:val="0081690F"/>
    <w:rsid w:val="00817084"/>
    <w:rsid w:val="00817145"/>
    <w:rsid w:val="008173C1"/>
    <w:rsid w:val="0082003A"/>
    <w:rsid w:val="008202AD"/>
    <w:rsid w:val="00820A12"/>
    <w:rsid w:val="0082103B"/>
    <w:rsid w:val="0082175F"/>
    <w:rsid w:val="00822607"/>
    <w:rsid w:val="0082269B"/>
    <w:rsid w:val="008227E1"/>
    <w:rsid w:val="00822896"/>
    <w:rsid w:val="0082353A"/>
    <w:rsid w:val="0082388B"/>
    <w:rsid w:val="00823A3A"/>
    <w:rsid w:val="00824032"/>
    <w:rsid w:val="00824316"/>
    <w:rsid w:val="0082435E"/>
    <w:rsid w:val="008247C0"/>
    <w:rsid w:val="008247D4"/>
    <w:rsid w:val="00827255"/>
    <w:rsid w:val="00830017"/>
    <w:rsid w:val="008300B8"/>
    <w:rsid w:val="00830C15"/>
    <w:rsid w:val="00830FD0"/>
    <w:rsid w:val="00830FDD"/>
    <w:rsid w:val="00831092"/>
    <w:rsid w:val="008311D6"/>
    <w:rsid w:val="008311F0"/>
    <w:rsid w:val="0083135F"/>
    <w:rsid w:val="00831AF2"/>
    <w:rsid w:val="008320D1"/>
    <w:rsid w:val="008321B1"/>
    <w:rsid w:val="0083233F"/>
    <w:rsid w:val="00832862"/>
    <w:rsid w:val="00832C89"/>
    <w:rsid w:val="00833259"/>
    <w:rsid w:val="0083350C"/>
    <w:rsid w:val="0083407D"/>
    <w:rsid w:val="00834112"/>
    <w:rsid w:val="008348AB"/>
    <w:rsid w:val="00834A03"/>
    <w:rsid w:val="00834EE6"/>
    <w:rsid w:val="00836837"/>
    <w:rsid w:val="008370E0"/>
    <w:rsid w:val="008371ED"/>
    <w:rsid w:val="00837295"/>
    <w:rsid w:val="008377D0"/>
    <w:rsid w:val="00840382"/>
    <w:rsid w:val="0084042D"/>
    <w:rsid w:val="008410FB"/>
    <w:rsid w:val="00841DBD"/>
    <w:rsid w:val="00842883"/>
    <w:rsid w:val="00843036"/>
    <w:rsid w:val="008434A4"/>
    <w:rsid w:val="0084384D"/>
    <w:rsid w:val="00843CAD"/>
    <w:rsid w:val="00843D0B"/>
    <w:rsid w:val="0084448F"/>
    <w:rsid w:val="00844B06"/>
    <w:rsid w:val="00844B0C"/>
    <w:rsid w:val="00844BBA"/>
    <w:rsid w:val="00844E15"/>
    <w:rsid w:val="008450D0"/>
    <w:rsid w:val="008460DB"/>
    <w:rsid w:val="008461BC"/>
    <w:rsid w:val="008468BD"/>
    <w:rsid w:val="00847332"/>
    <w:rsid w:val="00847651"/>
    <w:rsid w:val="00847AC5"/>
    <w:rsid w:val="008501A9"/>
    <w:rsid w:val="008504A1"/>
    <w:rsid w:val="00850964"/>
    <w:rsid w:val="00851597"/>
    <w:rsid w:val="00851D80"/>
    <w:rsid w:val="00851E15"/>
    <w:rsid w:val="00851FAE"/>
    <w:rsid w:val="0085219B"/>
    <w:rsid w:val="008527B1"/>
    <w:rsid w:val="00852853"/>
    <w:rsid w:val="00852864"/>
    <w:rsid w:val="008537F7"/>
    <w:rsid w:val="00853FD0"/>
    <w:rsid w:val="00854B1A"/>
    <w:rsid w:val="008554C4"/>
    <w:rsid w:val="008559AF"/>
    <w:rsid w:val="00856322"/>
    <w:rsid w:val="00856548"/>
    <w:rsid w:val="008565C3"/>
    <w:rsid w:val="00856ABD"/>
    <w:rsid w:val="00856C0B"/>
    <w:rsid w:val="00856FD4"/>
    <w:rsid w:val="00857237"/>
    <w:rsid w:val="008573C6"/>
    <w:rsid w:val="00857DDA"/>
    <w:rsid w:val="008605AF"/>
    <w:rsid w:val="00860D11"/>
    <w:rsid w:val="00860F0E"/>
    <w:rsid w:val="008612D1"/>
    <w:rsid w:val="00861606"/>
    <w:rsid w:val="0086165E"/>
    <w:rsid w:val="0086181A"/>
    <w:rsid w:val="00861865"/>
    <w:rsid w:val="008618DE"/>
    <w:rsid w:val="00861CEB"/>
    <w:rsid w:val="008630E2"/>
    <w:rsid w:val="00863AA6"/>
    <w:rsid w:val="00863F6E"/>
    <w:rsid w:val="00863F98"/>
    <w:rsid w:val="00863FC8"/>
    <w:rsid w:val="008642BD"/>
    <w:rsid w:val="00864D21"/>
    <w:rsid w:val="00864EF3"/>
    <w:rsid w:val="0086601C"/>
    <w:rsid w:val="00866306"/>
    <w:rsid w:val="00866957"/>
    <w:rsid w:val="00866C7F"/>
    <w:rsid w:val="0086711F"/>
    <w:rsid w:val="00870127"/>
    <w:rsid w:val="008703E4"/>
    <w:rsid w:val="00870471"/>
    <w:rsid w:val="008712AE"/>
    <w:rsid w:val="008715A5"/>
    <w:rsid w:val="00871613"/>
    <w:rsid w:val="0087174D"/>
    <w:rsid w:val="0087183C"/>
    <w:rsid w:val="00871879"/>
    <w:rsid w:val="008718B3"/>
    <w:rsid w:val="008719A5"/>
    <w:rsid w:val="00873E05"/>
    <w:rsid w:val="0087429D"/>
    <w:rsid w:val="00874D11"/>
    <w:rsid w:val="008751D3"/>
    <w:rsid w:val="00875832"/>
    <w:rsid w:val="00876573"/>
    <w:rsid w:val="008768ED"/>
    <w:rsid w:val="00876CB3"/>
    <w:rsid w:val="0087727D"/>
    <w:rsid w:val="00877401"/>
    <w:rsid w:val="00880662"/>
    <w:rsid w:val="0088161A"/>
    <w:rsid w:val="0088163E"/>
    <w:rsid w:val="0088189E"/>
    <w:rsid w:val="00881C8E"/>
    <w:rsid w:val="00881CD2"/>
    <w:rsid w:val="0088214E"/>
    <w:rsid w:val="008824D7"/>
    <w:rsid w:val="00882A2A"/>
    <w:rsid w:val="00882D86"/>
    <w:rsid w:val="00884580"/>
    <w:rsid w:val="008845E1"/>
    <w:rsid w:val="00884729"/>
    <w:rsid w:val="008848BB"/>
    <w:rsid w:val="00884995"/>
    <w:rsid w:val="00884EB4"/>
    <w:rsid w:val="00885968"/>
    <w:rsid w:val="008868CE"/>
    <w:rsid w:val="0088714D"/>
    <w:rsid w:val="008871C1"/>
    <w:rsid w:val="00887228"/>
    <w:rsid w:val="008877E7"/>
    <w:rsid w:val="008878C4"/>
    <w:rsid w:val="0089077E"/>
    <w:rsid w:val="00890D49"/>
    <w:rsid w:val="008910C9"/>
    <w:rsid w:val="00891588"/>
    <w:rsid w:val="008922C1"/>
    <w:rsid w:val="008924DD"/>
    <w:rsid w:val="00892605"/>
    <w:rsid w:val="00892AD8"/>
    <w:rsid w:val="00892EB3"/>
    <w:rsid w:val="00893153"/>
    <w:rsid w:val="00893389"/>
    <w:rsid w:val="0089361A"/>
    <w:rsid w:val="008943A3"/>
    <w:rsid w:val="0089441D"/>
    <w:rsid w:val="00894895"/>
    <w:rsid w:val="00894E92"/>
    <w:rsid w:val="0089526D"/>
    <w:rsid w:val="00895776"/>
    <w:rsid w:val="008957B6"/>
    <w:rsid w:val="008961A7"/>
    <w:rsid w:val="008967BC"/>
    <w:rsid w:val="00897978"/>
    <w:rsid w:val="00897F5E"/>
    <w:rsid w:val="008A041E"/>
    <w:rsid w:val="008A0690"/>
    <w:rsid w:val="008A0949"/>
    <w:rsid w:val="008A0A4E"/>
    <w:rsid w:val="008A1A03"/>
    <w:rsid w:val="008A282C"/>
    <w:rsid w:val="008A4748"/>
    <w:rsid w:val="008A48BB"/>
    <w:rsid w:val="008A4B24"/>
    <w:rsid w:val="008A5054"/>
    <w:rsid w:val="008A5D98"/>
    <w:rsid w:val="008A62F3"/>
    <w:rsid w:val="008A6450"/>
    <w:rsid w:val="008A6836"/>
    <w:rsid w:val="008A6884"/>
    <w:rsid w:val="008A701D"/>
    <w:rsid w:val="008A73E2"/>
    <w:rsid w:val="008A785D"/>
    <w:rsid w:val="008B0259"/>
    <w:rsid w:val="008B065D"/>
    <w:rsid w:val="008B13D6"/>
    <w:rsid w:val="008B1BC9"/>
    <w:rsid w:val="008B2C7B"/>
    <w:rsid w:val="008B36D4"/>
    <w:rsid w:val="008B3755"/>
    <w:rsid w:val="008B37F9"/>
    <w:rsid w:val="008B399D"/>
    <w:rsid w:val="008B39AF"/>
    <w:rsid w:val="008B3E9A"/>
    <w:rsid w:val="008B454A"/>
    <w:rsid w:val="008B4B7C"/>
    <w:rsid w:val="008B4D5E"/>
    <w:rsid w:val="008B4E7E"/>
    <w:rsid w:val="008B50D6"/>
    <w:rsid w:val="008B5A3B"/>
    <w:rsid w:val="008B5DA7"/>
    <w:rsid w:val="008B5E7E"/>
    <w:rsid w:val="008B6256"/>
    <w:rsid w:val="008B633F"/>
    <w:rsid w:val="008B672E"/>
    <w:rsid w:val="008B7040"/>
    <w:rsid w:val="008B768F"/>
    <w:rsid w:val="008B78D9"/>
    <w:rsid w:val="008B7C2E"/>
    <w:rsid w:val="008B7C41"/>
    <w:rsid w:val="008B7C5F"/>
    <w:rsid w:val="008C0EB1"/>
    <w:rsid w:val="008C198C"/>
    <w:rsid w:val="008C1C61"/>
    <w:rsid w:val="008C1E35"/>
    <w:rsid w:val="008C23B6"/>
    <w:rsid w:val="008C23ED"/>
    <w:rsid w:val="008C2626"/>
    <w:rsid w:val="008C282C"/>
    <w:rsid w:val="008C28E5"/>
    <w:rsid w:val="008C2C64"/>
    <w:rsid w:val="008C3033"/>
    <w:rsid w:val="008C326A"/>
    <w:rsid w:val="008C35A8"/>
    <w:rsid w:val="008C3EE2"/>
    <w:rsid w:val="008C49D4"/>
    <w:rsid w:val="008C4DF8"/>
    <w:rsid w:val="008C534C"/>
    <w:rsid w:val="008C59CB"/>
    <w:rsid w:val="008C69CB"/>
    <w:rsid w:val="008C69F7"/>
    <w:rsid w:val="008C74E9"/>
    <w:rsid w:val="008C7524"/>
    <w:rsid w:val="008C75C8"/>
    <w:rsid w:val="008C7D2B"/>
    <w:rsid w:val="008C7D9D"/>
    <w:rsid w:val="008D0993"/>
    <w:rsid w:val="008D0DCC"/>
    <w:rsid w:val="008D0F28"/>
    <w:rsid w:val="008D1AAC"/>
    <w:rsid w:val="008D1DEB"/>
    <w:rsid w:val="008D20EF"/>
    <w:rsid w:val="008D23CE"/>
    <w:rsid w:val="008D2D30"/>
    <w:rsid w:val="008D35E6"/>
    <w:rsid w:val="008D36C4"/>
    <w:rsid w:val="008D3B22"/>
    <w:rsid w:val="008D4397"/>
    <w:rsid w:val="008D43F6"/>
    <w:rsid w:val="008D4CA3"/>
    <w:rsid w:val="008D55DA"/>
    <w:rsid w:val="008D5D1F"/>
    <w:rsid w:val="008D6033"/>
    <w:rsid w:val="008D68C6"/>
    <w:rsid w:val="008D6AF2"/>
    <w:rsid w:val="008D6E68"/>
    <w:rsid w:val="008D7151"/>
    <w:rsid w:val="008D73B4"/>
    <w:rsid w:val="008D7C4A"/>
    <w:rsid w:val="008D7C77"/>
    <w:rsid w:val="008D7E16"/>
    <w:rsid w:val="008E0309"/>
    <w:rsid w:val="008E0589"/>
    <w:rsid w:val="008E0700"/>
    <w:rsid w:val="008E0826"/>
    <w:rsid w:val="008E1C9E"/>
    <w:rsid w:val="008E24F9"/>
    <w:rsid w:val="008E2D7A"/>
    <w:rsid w:val="008E3C8B"/>
    <w:rsid w:val="008E3D67"/>
    <w:rsid w:val="008E3DFB"/>
    <w:rsid w:val="008E43A2"/>
    <w:rsid w:val="008E4997"/>
    <w:rsid w:val="008E49AE"/>
    <w:rsid w:val="008E5DFB"/>
    <w:rsid w:val="008E5E01"/>
    <w:rsid w:val="008E67AA"/>
    <w:rsid w:val="008E6A10"/>
    <w:rsid w:val="008E6AC0"/>
    <w:rsid w:val="008E73A7"/>
    <w:rsid w:val="008E78FF"/>
    <w:rsid w:val="008E7B94"/>
    <w:rsid w:val="008E7C77"/>
    <w:rsid w:val="008E7CB6"/>
    <w:rsid w:val="008E7CBD"/>
    <w:rsid w:val="008E7FBC"/>
    <w:rsid w:val="008F0654"/>
    <w:rsid w:val="008F0716"/>
    <w:rsid w:val="008F0ADD"/>
    <w:rsid w:val="008F0EFF"/>
    <w:rsid w:val="008F16F2"/>
    <w:rsid w:val="008F2192"/>
    <w:rsid w:val="008F2374"/>
    <w:rsid w:val="008F2B2B"/>
    <w:rsid w:val="008F33D6"/>
    <w:rsid w:val="008F409C"/>
    <w:rsid w:val="008F47BD"/>
    <w:rsid w:val="008F71C0"/>
    <w:rsid w:val="008F72E3"/>
    <w:rsid w:val="008F79AA"/>
    <w:rsid w:val="009002CB"/>
    <w:rsid w:val="00900964"/>
    <w:rsid w:val="009019AA"/>
    <w:rsid w:val="00901B58"/>
    <w:rsid w:val="0090246A"/>
    <w:rsid w:val="00903331"/>
    <w:rsid w:val="00903565"/>
    <w:rsid w:val="00904229"/>
    <w:rsid w:val="00904247"/>
    <w:rsid w:val="0090444C"/>
    <w:rsid w:val="00904AF3"/>
    <w:rsid w:val="00905FBA"/>
    <w:rsid w:val="0090633C"/>
    <w:rsid w:val="009063D2"/>
    <w:rsid w:val="0090655F"/>
    <w:rsid w:val="009066AF"/>
    <w:rsid w:val="009073C7"/>
    <w:rsid w:val="009074A1"/>
    <w:rsid w:val="009079D0"/>
    <w:rsid w:val="00907D6B"/>
    <w:rsid w:val="009104D5"/>
    <w:rsid w:val="00910578"/>
    <w:rsid w:val="00910AF3"/>
    <w:rsid w:val="009111B8"/>
    <w:rsid w:val="0091249D"/>
    <w:rsid w:val="0091253F"/>
    <w:rsid w:val="00912EF8"/>
    <w:rsid w:val="00913112"/>
    <w:rsid w:val="009153B0"/>
    <w:rsid w:val="009154B3"/>
    <w:rsid w:val="009158ED"/>
    <w:rsid w:val="0091592B"/>
    <w:rsid w:val="00916693"/>
    <w:rsid w:val="00916BA8"/>
    <w:rsid w:val="00916FB5"/>
    <w:rsid w:val="00916FF6"/>
    <w:rsid w:val="009170A9"/>
    <w:rsid w:val="00917276"/>
    <w:rsid w:val="009172AA"/>
    <w:rsid w:val="00917B0B"/>
    <w:rsid w:val="00917C8C"/>
    <w:rsid w:val="00917E78"/>
    <w:rsid w:val="00917F54"/>
    <w:rsid w:val="00921180"/>
    <w:rsid w:val="00921939"/>
    <w:rsid w:val="00921B3A"/>
    <w:rsid w:val="00921B72"/>
    <w:rsid w:val="00922210"/>
    <w:rsid w:val="00922D6E"/>
    <w:rsid w:val="00922F29"/>
    <w:rsid w:val="009238B9"/>
    <w:rsid w:val="0092390F"/>
    <w:rsid w:val="009244E8"/>
    <w:rsid w:val="00924DBF"/>
    <w:rsid w:val="00924FEF"/>
    <w:rsid w:val="0092631E"/>
    <w:rsid w:val="009267D2"/>
    <w:rsid w:val="00927A7F"/>
    <w:rsid w:val="00927BD6"/>
    <w:rsid w:val="00927BD7"/>
    <w:rsid w:val="00927FE2"/>
    <w:rsid w:val="009300BD"/>
    <w:rsid w:val="00930AE7"/>
    <w:rsid w:val="009314B2"/>
    <w:rsid w:val="00931A79"/>
    <w:rsid w:val="00931CEF"/>
    <w:rsid w:val="00932100"/>
    <w:rsid w:val="00932229"/>
    <w:rsid w:val="009335C4"/>
    <w:rsid w:val="009339F0"/>
    <w:rsid w:val="00934378"/>
    <w:rsid w:val="00934941"/>
    <w:rsid w:val="009349AE"/>
    <w:rsid w:val="00934A14"/>
    <w:rsid w:val="00936BFF"/>
    <w:rsid w:val="0093717C"/>
    <w:rsid w:val="00937342"/>
    <w:rsid w:val="0093743D"/>
    <w:rsid w:val="00937615"/>
    <w:rsid w:val="0093793C"/>
    <w:rsid w:val="009379D6"/>
    <w:rsid w:val="00937B8A"/>
    <w:rsid w:val="00937BA4"/>
    <w:rsid w:val="00940087"/>
    <w:rsid w:val="00940367"/>
    <w:rsid w:val="009403B5"/>
    <w:rsid w:val="009403D9"/>
    <w:rsid w:val="00941CB5"/>
    <w:rsid w:val="00941CE3"/>
    <w:rsid w:val="00941D92"/>
    <w:rsid w:val="00941FB6"/>
    <w:rsid w:val="00942660"/>
    <w:rsid w:val="00942BD8"/>
    <w:rsid w:val="00942E25"/>
    <w:rsid w:val="0094313B"/>
    <w:rsid w:val="00943A0C"/>
    <w:rsid w:val="00943A1A"/>
    <w:rsid w:val="00943F14"/>
    <w:rsid w:val="009443F8"/>
    <w:rsid w:val="009444D2"/>
    <w:rsid w:val="00944D3F"/>
    <w:rsid w:val="00945CD3"/>
    <w:rsid w:val="00945E08"/>
    <w:rsid w:val="009469DE"/>
    <w:rsid w:val="00946F26"/>
    <w:rsid w:val="00947B6A"/>
    <w:rsid w:val="00947BB7"/>
    <w:rsid w:val="00950189"/>
    <w:rsid w:val="00950B15"/>
    <w:rsid w:val="00950D05"/>
    <w:rsid w:val="00951128"/>
    <w:rsid w:val="00951280"/>
    <w:rsid w:val="0095192B"/>
    <w:rsid w:val="00951C96"/>
    <w:rsid w:val="00952BAD"/>
    <w:rsid w:val="00952DEE"/>
    <w:rsid w:val="0095341F"/>
    <w:rsid w:val="00953421"/>
    <w:rsid w:val="00953641"/>
    <w:rsid w:val="00953A83"/>
    <w:rsid w:val="00953D5E"/>
    <w:rsid w:val="00953D9C"/>
    <w:rsid w:val="00954080"/>
    <w:rsid w:val="009542C5"/>
    <w:rsid w:val="009547C7"/>
    <w:rsid w:val="0095507E"/>
    <w:rsid w:val="00955E54"/>
    <w:rsid w:val="0095661E"/>
    <w:rsid w:val="0095679B"/>
    <w:rsid w:val="00956B0D"/>
    <w:rsid w:val="00956E33"/>
    <w:rsid w:val="00956F1A"/>
    <w:rsid w:val="009570DB"/>
    <w:rsid w:val="00957715"/>
    <w:rsid w:val="00957960"/>
    <w:rsid w:val="00957A62"/>
    <w:rsid w:val="00957D6A"/>
    <w:rsid w:val="009601A5"/>
    <w:rsid w:val="0096057A"/>
    <w:rsid w:val="0096065D"/>
    <w:rsid w:val="009619D8"/>
    <w:rsid w:val="00961A29"/>
    <w:rsid w:val="0096265F"/>
    <w:rsid w:val="009628BD"/>
    <w:rsid w:val="00962916"/>
    <w:rsid w:val="00962D89"/>
    <w:rsid w:val="009631B4"/>
    <w:rsid w:val="00963698"/>
    <w:rsid w:val="009638C6"/>
    <w:rsid w:val="009645BB"/>
    <w:rsid w:val="009646B5"/>
    <w:rsid w:val="00964D4A"/>
    <w:rsid w:val="009650A2"/>
    <w:rsid w:val="009659E3"/>
    <w:rsid w:val="00965ECC"/>
    <w:rsid w:val="009663BB"/>
    <w:rsid w:val="00966F77"/>
    <w:rsid w:val="0096709D"/>
    <w:rsid w:val="009670E0"/>
    <w:rsid w:val="00967BE6"/>
    <w:rsid w:val="00967E1D"/>
    <w:rsid w:val="00967EC7"/>
    <w:rsid w:val="00970E7F"/>
    <w:rsid w:val="0097167E"/>
    <w:rsid w:val="00971AC8"/>
    <w:rsid w:val="009728C0"/>
    <w:rsid w:val="00973448"/>
    <w:rsid w:val="0097370E"/>
    <w:rsid w:val="00973C5F"/>
    <w:rsid w:val="00974390"/>
    <w:rsid w:val="00974734"/>
    <w:rsid w:val="00974B75"/>
    <w:rsid w:val="00975018"/>
    <w:rsid w:val="009754B0"/>
    <w:rsid w:val="0097591A"/>
    <w:rsid w:val="009766F0"/>
    <w:rsid w:val="00976DED"/>
    <w:rsid w:val="0097739F"/>
    <w:rsid w:val="00977CD1"/>
    <w:rsid w:val="00977EE9"/>
    <w:rsid w:val="00980063"/>
    <w:rsid w:val="00980125"/>
    <w:rsid w:val="00980A34"/>
    <w:rsid w:val="00982441"/>
    <w:rsid w:val="00982D6D"/>
    <w:rsid w:val="00982F66"/>
    <w:rsid w:val="009831E7"/>
    <w:rsid w:val="00983FA4"/>
    <w:rsid w:val="00984A0F"/>
    <w:rsid w:val="00984E55"/>
    <w:rsid w:val="00984E91"/>
    <w:rsid w:val="00985268"/>
    <w:rsid w:val="00985307"/>
    <w:rsid w:val="009856FA"/>
    <w:rsid w:val="009861FF"/>
    <w:rsid w:val="009863B7"/>
    <w:rsid w:val="0098746E"/>
    <w:rsid w:val="009874E0"/>
    <w:rsid w:val="009875FC"/>
    <w:rsid w:val="00990D57"/>
    <w:rsid w:val="00990E06"/>
    <w:rsid w:val="00991243"/>
    <w:rsid w:val="009913D6"/>
    <w:rsid w:val="009922A9"/>
    <w:rsid w:val="00992838"/>
    <w:rsid w:val="00992A24"/>
    <w:rsid w:val="00992E36"/>
    <w:rsid w:val="0099354A"/>
    <w:rsid w:val="00994573"/>
    <w:rsid w:val="00994BA7"/>
    <w:rsid w:val="00995159"/>
    <w:rsid w:val="0099544D"/>
    <w:rsid w:val="009958BF"/>
    <w:rsid w:val="00995BB7"/>
    <w:rsid w:val="0099684D"/>
    <w:rsid w:val="00996D5C"/>
    <w:rsid w:val="00996D8E"/>
    <w:rsid w:val="00996E8A"/>
    <w:rsid w:val="00997281"/>
    <w:rsid w:val="00997C6D"/>
    <w:rsid w:val="009A0222"/>
    <w:rsid w:val="009A0287"/>
    <w:rsid w:val="009A03EB"/>
    <w:rsid w:val="009A0905"/>
    <w:rsid w:val="009A0EA6"/>
    <w:rsid w:val="009A1248"/>
    <w:rsid w:val="009A19D9"/>
    <w:rsid w:val="009A1B45"/>
    <w:rsid w:val="009A1D78"/>
    <w:rsid w:val="009A1DBB"/>
    <w:rsid w:val="009A1F9A"/>
    <w:rsid w:val="009A2175"/>
    <w:rsid w:val="009A2A58"/>
    <w:rsid w:val="009A2BFE"/>
    <w:rsid w:val="009A4413"/>
    <w:rsid w:val="009A4611"/>
    <w:rsid w:val="009A4906"/>
    <w:rsid w:val="009A5306"/>
    <w:rsid w:val="009A5B8C"/>
    <w:rsid w:val="009A5F32"/>
    <w:rsid w:val="009A6876"/>
    <w:rsid w:val="009A6F02"/>
    <w:rsid w:val="009A6F1D"/>
    <w:rsid w:val="009A6FFE"/>
    <w:rsid w:val="009B0125"/>
    <w:rsid w:val="009B054D"/>
    <w:rsid w:val="009B1A92"/>
    <w:rsid w:val="009B290E"/>
    <w:rsid w:val="009B2994"/>
    <w:rsid w:val="009B2C36"/>
    <w:rsid w:val="009B2CBB"/>
    <w:rsid w:val="009B2CC1"/>
    <w:rsid w:val="009B33C0"/>
    <w:rsid w:val="009B3BE6"/>
    <w:rsid w:val="009B3EE7"/>
    <w:rsid w:val="009B4864"/>
    <w:rsid w:val="009B49D4"/>
    <w:rsid w:val="009B4EE2"/>
    <w:rsid w:val="009B5FE5"/>
    <w:rsid w:val="009B63EB"/>
    <w:rsid w:val="009B6437"/>
    <w:rsid w:val="009B653D"/>
    <w:rsid w:val="009B667F"/>
    <w:rsid w:val="009B7184"/>
    <w:rsid w:val="009B78C6"/>
    <w:rsid w:val="009B79D3"/>
    <w:rsid w:val="009B7AAE"/>
    <w:rsid w:val="009B7FF6"/>
    <w:rsid w:val="009C019B"/>
    <w:rsid w:val="009C0BDB"/>
    <w:rsid w:val="009C1627"/>
    <w:rsid w:val="009C16DA"/>
    <w:rsid w:val="009C2AE4"/>
    <w:rsid w:val="009C30C3"/>
    <w:rsid w:val="009C3500"/>
    <w:rsid w:val="009C3881"/>
    <w:rsid w:val="009C38E9"/>
    <w:rsid w:val="009C3957"/>
    <w:rsid w:val="009C3BE8"/>
    <w:rsid w:val="009C4378"/>
    <w:rsid w:val="009C49F0"/>
    <w:rsid w:val="009C4BC2"/>
    <w:rsid w:val="009C4F67"/>
    <w:rsid w:val="009C50BF"/>
    <w:rsid w:val="009C5651"/>
    <w:rsid w:val="009C56C3"/>
    <w:rsid w:val="009C573D"/>
    <w:rsid w:val="009C5D36"/>
    <w:rsid w:val="009C5E33"/>
    <w:rsid w:val="009C6BD0"/>
    <w:rsid w:val="009C741F"/>
    <w:rsid w:val="009D04D7"/>
    <w:rsid w:val="009D08C6"/>
    <w:rsid w:val="009D1768"/>
    <w:rsid w:val="009D1D60"/>
    <w:rsid w:val="009D1DDA"/>
    <w:rsid w:val="009D1E18"/>
    <w:rsid w:val="009D2165"/>
    <w:rsid w:val="009D232D"/>
    <w:rsid w:val="009D2567"/>
    <w:rsid w:val="009D3304"/>
    <w:rsid w:val="009D36EB"/>
    <w:rsid w:val="009D3AE6"/>
    <w:rsid w:val="009D4797"/>
    <w:rsid w:val="009D4EF6"/>
    <w:rsid w:val="009D587B"/>
    <w:rsid w:val="009D5BF5"/>
    <w:rsid w:val="009D6D11"/>
    <w:rsid w:val="009D6FE7"/>
    <w:rsid w:val="009D747B"/>
    <w:rsid w:val="009D7934"/>
    <w:rsid w:val="009D7991"/>
    <w:rsid w:val="009E09DF"/>
    <w:rsid w:val="009E112B"/>
    <w:rsid w:val="009E139F"/>
    <w:rsid w:val="009E22DD"/>
    <w:rsid w:val="009E2DFA"/>
    <w:rsid w:val="009E2F89"/>
    <w:rsid w:val="009E412C"/>
    <w:rsid w:val="009E51E0"/>
    <w:rsid w:val="009E5AF2"/>
    <w:rsid w:val="009E5D22"/>
    <w:rsid w:val="009E5DBA"/>
    <w:rsid w:val="009E61F1"/>
    <w:rsid w:val="009E6724"/>
    <w:rsid w:val="009E69FC"/>
    <w:rsid w:val="009E709C"/>
    <w:rsid w:val="009E7518"/>
    <w:rsid w:val="009E7525"/>
    <w:rsid w:val="009F0127"/>
    <w:rsid w:val="009F0A38"/>
    <w:rsid w:val="009F0BAA"/>
    <w:rsid w:val="009F1013"/>
    <w:rsid w:val="009F1743"/>
    <w:rsid w:val="009F1B03"/>
    <w:rsid w:val="009F1DF1"/>
    <w:rsid w:val="009F1EED"/>
    <w:rsid w:val="009F224B"/>
    <w:rsid w:val="009F2601"/>
    <w:rsid w:val="009F2A56"/>
    <w:rsid w:val="009F31FC"/>
    <w:rsid w:val="009F335E"/>
    <w:rsid w:val="009F36F9"/>
    <w:rsid w:val="009F3BAB"/>
    <w:rsid w:val="009F4519"/>
    <w:rsid w:val="009F4523"/>
    <w:rsid w:val="009F5209"/>
    <w:rsid w:val="009F5EAE"/>
    <w:rsid w:val="009F673C"/>
    <w:rsid w:val="009F67FB"/>
    <w:rsid w:val="009F781F"/>
    <w:rsid w:val="00A006EE"/>
    <w:rsid w:val="00A00960"/>
    <w:rsid w:val="00A010A4"/>
    <w:rsid w:val="00A01676"/>
    <w:rsid w:val="00A01A27"/>
    <w:rsid w:val="00A01B82"/>
    <w:rsid w:val="00A029F8"/>
    <w:rsid w:val="00A03CAA"/>
    <w:rsid w:val="00A03CF5"/>
    <w:rsid w:val="00A04398"/>
    <w:rsid w:val="00A04864"/>
    <w:rsid w:val="00A04C14"/>
    <w:rsid w:val="00A04FE7"/>
    <w:rsid w:val="00A051C3"/>
    <w:rsid w:val="00A051DD"/>
    <w:rsid w:val="00A062A5"/>
    <w:rsid w:val="00A06EF4"/>
    <w:rsid w:val="00A06F33"/>
    <w:rsid w:val="00A07454"/>
    <w:rsid w:val="00A0755A"/>
    <w:rsid w:val="00A076F4"/>
    <w:rsid w:val="00A079CF"/>
    <w:rsid w:val="00A07F85"/>
    <w:rsid w:val="00A1006C"/>
    <w:rsid w:val="00A105FC"/>
    <w:rsid w:val="00A1071A"/>
    <w:rsid w:val="00A10773"/>
    <w:rsid w:val="00A10BD5"/>
    <w:rsid w:val="00A10D1E"/>
    <w:rsid w:val="00A11035"/>
    <w:rsid w:val="00A11078"/>
    <w:rsid w:val="00A1190E"/>
    <w:rsid w:val="00A11DB9"/>
    <w:rsid w:val="00A11EC6"/>
    <w:rsid w:val="00A124FC"/>
    <w:rsid w:val="00A129E1"/>
    <w:rsid w:val="00A12E12"/>
    <w:rsid w:val="00A13438"/>
    <w:rsid w:val="00A1347D"/>
    <w:rsid w:val="00A135EC"/>
    <w:rsid w:val="00A140DC"/>
    <w:rsid w:val="00A144E3"/>
    <w:rsid w:val="00A14D73"/>
    <w:rsid w:val="00A1511B"/>
    <w:rsid w:val="00A15226"/>
    <w:rsid w:val="00A15532"/>
    <w:rsid w:val="00A1553A"/>
    <w:rsid w:val="00A161B5"/>
    <w:rsid w:val="00A166EC"/>
    <w:rsid w:val="00A1698D"/>
    <w:rsid w:val="00A16EAE"/>
    <w:rsid w:val="00A16F18"/>
    <w:rsid w:val="00A20254"/>
    <w:rsid w:val="00A20270"/>
    <w:rsid w:val="00A2053D"/>
    <w:rsid w:val="00A208FF"/>
    <w:rsid w:val="00A2118B"/>
    <w:rsid w:val="00A21678"/>
    <w:rsid w:val="00A21962"/>
    <w:rsid w:val="00A22557"/>
    <w:rsid w:val="00A22CF6"/>
    <w:rsid w:val="00A23077"/>
    <w:rsid w:val="00A2378A"/>
    <w:rsid w:val="00A23D46"/>
    <w:rsid w:val="00A2417A"/>
    <w:rsid w:val="00A247ED"/>
    <w:rsid w:val="00A24986"/>
    <w:rsid w:val="00A24DC9"/>
    <w:rsid w:val="00A258AA"/>
    <w:rsid w:val="00A2627A"/>
    <w:rsid w:val="00A26828"/>
    <w:rsid w:val="00A274BE"/>
    <w:rsid w:val="00A2751A"/>
    <w:rsid w:val="00A27756"/>
    <w:rsid w:val="00A27A69"/>
    <w:rsid w:val="00A27E94"/>
    <w:rsid w:val="00A27FC3"/>
    <w:rsid w:val="00A3002F"/>
    <w:rsid w:val="00A30653"/>
    <w:rsid w:val="00A3105E"/>
    <w:rsid w:val="00A310FB"/>
    <w:rsid w:val="00A31BAD"/>
    <w:rsid w:val="00A31FEC"/>
    <w:rsid w:val="00A32231"/>
    <w:rsid w:val="00A32298"/>
    <w:rsid w:val="00A32BF7"/>
    <w:rsid w:val="00A32DC6"/>
    <w:rsid w:val="00A33A20"/>
    <w:rsid w:val="00A342EF"/>
    <w:rsid w:val="00A3457D"/>
    <w:rsid w:val="00A347EF"/>
    <w:rsid w:val="00A34950"/>
    <w:rsid w:val="00A34D0C"/>
    <w:rsid w:val="00A350C4"/>
    <w:rsid w:val="00A35571"/>
    <w:rsid w:val="00A35B5A"/>
    <w:rsid w:val="00A35EB2"/>
    <w:rsid w:val="00A36A4B"/>
    <w:rsid w:val="00A36E09"/>
    <w:rsid w:val="00A3731C"/>
    <w:rsid w:val="00A40068"/>
    <w:rsid w:val="00A40728"/>
    <w:rsid w:val="00A4078D"/>
    <w:rsid w:val="00A40E78"/>
    <w:rsid w:val="00A42084"/>
    <w:rsid w:val="00A42104"/>
    <w:rsid w:val="00A422FC"/>
    <w:rsid w:val="00A4247A"/>
    <w:rsid w:val="00A427C0"/>
    <w:rsid w:val="00A427D3"/>
    <w:rsid w:val="00A4284B"/>
    <w:rsid w:val="00A42C81"/>
    <w:rsid w:val="00A42EE2"/>
    <w:rsid w:val="00A43322"/>
    <w:rsid w:val="00A435F4"/>
    <w:rsid w:val="00A437EB"/>
    <w:rsid w:val="00A4463D"/>
    <w:rsid w:val="00A44783"/>
    <w:rsid w:val="00A44811"/>
    <w:rsid w:val="00A449CD"/>
    <w:rsid w:val="00A44A00"/>
    <w:rsid w:val="00A45B49"/>
    <w:rsid w:val="00A462AC"/>
    <w:rsid w:val="00A46B0B"/>
    <w:rsid w:val="00A47E76"/>
    <w:rsid w:val="00A500F7"/>
    <w:rsid w:val="00A50513"/>
    <w:rsid w:val="00A50950"/>
    <w:rsid w:val="00A50E0A"/>
    <w:rsid w:val="00A518F4"/>
    <w:rsid w:val="00A51980"/>
    <w:rsid w:val="00A51D59"/>
    <w:rsid w:val="00A536B0"/>
    <w:rsid w:val="00A53C7E"/>
    <w:rsid w:val="00A547C6"/>
    <w:rsid w:val="00A54937"/>
    <w:rsid w:val="00A5498A"/>
    <w:rsid w:val="00A54CE5"/>
    <w:rsid w:val="00A55019"/>
    <w:rsid w:val="00A55570"/>
    <w:rsid w:val="00A55BFC"/>
    <w:rsid w:val="00A563A1"/>
    <w:rsid w:val="00A5660D"/>
    <w:rsid w:val="00A56F13"/>
    <w:rsid w:val="00A5790B"/>
    <w:rsid w:val="00A57AA5"/>
    <w:rsid w:val="00A57B07"/>
    <w:rsid w:val="00A57D04"/>
    <w:rsid w:val="00A57FC4"/>
    <w:rsid w:val="00A57FE3"/>
    <w:rsid w:val="00A60124"/>
    <w:rsid w:val="00A60707"/>
    <w:rsid w:val="00A60CB8"/>
    <w:rsid w:val="00A61444"/>
    <w:rsid w:val="00A62BBC"/>
    <w:rsid w:val="00A63045"/>
    <w:rsid w:val="00A633DC"/>
    <w:rsid w:val="00A63AE2"/>
    <w:rsid w:val="00A6419F"/>
    <w:rsid w:val="00A64259"/>
    <w:rsid w:val="00A64955"/>
    <w:rsid w:val="00A64E97"/>
    <w:rsid w:val="00A65476"/>
    <w:rsid w:val="00A658F8"/>
    <w:rsid w:val="00A6594F"/>
    <w:rsid w:val="00A65BB8"/>
    <w:rsid w:val="00A65D9D"/>
    <w:rsid w:val="00A6618D"/>
    <w:rsid w:val="00A666F3"/>
    <w:rsid w:val="00A66D3B"/>
    <w:rsid w:val="00A672AB"/>
    <w:rsid w:val="00A67635"/>
    <w:rsid w:val="00A67840"/>
    <w:rsid w:val="00A7002E"/>
    <w:rsid w:val="00A7035A"/>
    <w:rsid w:val="00A709D6"/>
    <w:rsid w:val="00A70ACB"/>
    <w:rsid w:val="00A70B12"/>
    <w:rsid w:val="00A7180B"/>
    <w:rsid w:val="00A72589"/>
    <w:rsid w:val="00A7285B"/>
    <w:rsid w:val="00A7338D"/>
    <w:rsid w:val="00A7351C"/>
    <w:rsid w:val="00A74083"/>
    <w:rsid w:val="00A746BC"/>
    <w:rsid w:val="00A747C6"/>
    <w:rsid w:val="00A7511F"/>
    <w:rsid w:val="00A75848"/>
    <w:rsid w:val="00A75D13"/>
    <w:rsid w:val="00A7636D"/>
    <w:rsid w:val="00A763C8"/>
    <w:rsid w:val="00A77107"/>
    <w:rsid w:val="00A77612"/>
    <w:rsid w:val="00A77E56"/>
    <w:rsid w:val="00A80147"/>
    <w:rsid w:val="00A80202"/>
    <w:rsid w:val="00A80721"/>
    <w:rsid w:val="00A817C3"/>
    <w:rsid w:val="00A819E4"/>
    <w:rsid w:val="00A81C3B"/>
    <w:rsid w:val="00A81D66"/>
    <w:rsid w:val="00A81EE9"/>
    <w:rsid w:val="00A82941"/>
    <w:rsid w:val="00A82B7F"/>
    <w:rsid w:val="00A82C94"/>
    <w:rsid w:val="00A82EB1"/>
    <w:rsid w:val="00A83250"/>
    <w:rsid w:val="00A8337E"/>
    <w:rsid w:val="00A83DB3"/>
    <w:rsid w:val="00A83DC6"/>
    <w:rsid w:val="00A83FEE"/>
    <w:rsid w:val="00A84203"/>
    <w:rsid w:val="00A8422E"/>
    <w:rsid w:val="00A8447A"/>
    <w:rsid w:val="00A852F1"/>
    <w:rsid w:val="00A85869"/>
    <w:rsid w:val="00A85C1C"/>
    <w:rsid w:val="00A85C37"/>
    <w:rsid w:val="00A85E36"/>
    <w:rsid w:val="00A85F03"/>
    <w:rsid w:val="00A85FC2"/>
    <w:rsid w:val="00A86732"/>
    <w:rsid w:val="00A8696A"/>
    <w:rsid w:val="00A870F1"/>
    <w:rsid w:val="00A87433"/>
    <w:rsid w:val="00A90071"/>
    <w:rsid w:val="00A90114"/>
    <w:rsid w:val="00A90B6B"/>
    <w:rsid w:val="00A90D46"/>
    <w:rsid w:val="00A910B7"/>
    <w:rsid w:val="00A913BE"/>
    <w:rsid w:val="00A91D54"/>
    <w:rsid w:val="00A92057"/>
    <w:rsid w:val="00A92173"/>
    <w:rsid w:val="00A928BA"/>
    <w:rsid w:val="00A92FF0"/>
    <w:rsid w:val="00A93306"/>
    <w:rsid w:val="00A93502"/>
    <w:rsid w:val="00A93EB3"/>
    <w:rsid w:val="00A940E7"/>
    <w:rsid w:val="00A9429B"/>
    <w:rsid w:val="00A9469C"/>
    <w:rsid w:val="00A946C2"/>
    <w:rsid w:val="00A94C17"/>
    <w:rsid w:val="00A94F5F"/>
    <w:rsid w:val="00A95764"/>
    <w:rsid w:val="00A9586D"/>
    <w:rsid w:val="00A959F0"/>
    <w:rsid w:val="00A95EDD"/>
    <w:rsid w:val="00A960A3"/>
    <w:rsid w:val="00A973F1"/>
    <w:rsid w:val="00AA0022"/>
    <w:rsid w:val="00AA0157"/>
    <w:rsid w:val="00AA06A3"/>
    <w:rsid w:val="00AA0F6C"/>
    <w:rsid w:val="00AA149D"/>
    <w:rsid w:val="00AA1572"/>
    <w:rsid w:val="00AA185D"/>
    <w:rsid w:val="00AA1984"/>
    <w:rsid w:val="00AA1D54"/>
    <w:rsid w:val="00AA2253"/>
    <w:rsid w:val="00AA2543"/>
    <w:rsid w:val="00AA2CEB"/>
    <w:rsid w:val="00AA318F"/>
    <w:rsid w:val="00AA385E"/>
    <w:rsid w:val="00AA3EF0"/>
    <w:rsid w:val="00AA44B7"/>
    <w:rsid w:val="00AA4A0F"/>
    <w:rsid w:val="00AA4ECE"/>
    <w:rsid w:val="00AA4F8F"/>
    <w:rsid w:val="00AA52AD"/>
    <w:rsid w:val="00AA56F5"/>
    <w:rsid w:val="00AA5911"/>
    <w:rsid w:val="00AA5A5E"/>
    <w:rsid w:val="00AA5C87"/>
    <w:rsid w:val="00AA5FA8"/>
    <w:rsid w:val="00AA600E"/>
    <w:rsid w:val="00AA6210"/>
    <w:rsid w:val="00AA6711"/>
    <w:rsid w:val="00AA6A32"/>
    <w:rsid w:val="00AA6C8A"/>
    <w:rsid w:val="00AA70E9"/>
    <w:rsid w:val="00AA7AFC"/>
    <w:rsid w:val="00AA7E11"/>
    <w:rsid w:val="00AB0182"/>
    <w:rsid w:val="00AB0FDF"/>
    <w:rsid w:val="00AB15FD"/>
    <w:rsid w:val="00AB17CB"/>
    <w:rsid w:val="00AB2533"/>
    <w:rsid w:val="00AB255F"/>
    <w:rsid w:val="00AB2E7F"/>
    <w:rsid w:val="00AB31A8"/>
    <w:rsid w:val="00AB41D0"/>
    <w:rsid w:val="00AB526F"/>
    <w:rsid w:val="00AB54E3"/>
    <w:rsid w:val="00AB55C0"/>
    <w:rsid w:val="00AB594D"/>
    <w:rsid w:val="00AB5C8B"/>
    <w:rsid w:val="00AB65D2"/>
    <w:rsid w:val="00AB663D"/>
    <w:rsid w:val="00AB707A"/>
    <w:rsid w:val="00AB71B1"/>
    <w:rsid w:val="00AC0285"/>
    <w:rsid w:val="00AC037B"/>
    <w:rsid w:val="00AC04C1"/>
    <w:rsid w:val="00AC0743"/>
    <w:rsid w:val="00AC0FF6"/>
    <w:rsid w:val="00AC167A"/>
    <w:rsid w:val="00AC18B1"/>
    <w:rsid w:val="00AC1D03"/>
    <w:rsid w:val="00AC270E"/>
    <w:rsid w:val="00AC28D9"/>
    <w:rsid w:val="00AC300E"/>
    <w:rsid w:val="00AC328A"/>
    <w:rsid w:val="00AC38CD"/>
    <w:rsid w:val="00AC3C3F"/>
    <w:rsid w:val="00AC3CD2"/>
    <w:rsid w:val="00AC3CFE"/>
    <w:rsid w:val="00AC3F3D"/>
    <w:rsid w:val="00AC3FB3"/>
    <w:rsid w:val="00AC4244"/>
    <w:rsid w:val="00AC4493"/>
    <w:rsid w:val="00AC4544"/>
    <w:rsid w:val="00AC484A"/>
    <w:rsid w:val="00AC51DD"/>
    <w:rsid w:val="00AC5460"/>
    <w:rsid w:val="00AC54CC"/>
    <w:rsid w:val="00AC589F"/>
    <w:rsid w:val="00AC59D6"/>
    <w:rsid w:val="00AC6269"/>
    <w:rsid w:val="00AC627A"/>
    <w:rsid w:val="00AC7296"/>
    <w:rsid w:val="00AD0556"/>
    <w:rsid w:val="00AD0698"/>
    <w:rsid w:val="00AD0C41"/>
    <w:rsid w:val="00AD0D9E"/>
    <w:rsid w:val="00AD0FF2"/>
    <w:rsid w:val="00AD16FD"/>
    <w:rsid w:val="00AD1EF8"/>
    <w:rsid w:val="00AD25A1"/>
    <w:rsid w:val="00AD2C3A"/>
    <w:rsid w:val="00AD3508"/>
    <w:rsid w:val="00AD3527"/>
    <w:rsid w:val="00AD3D60"/>
    <w:rsid w:val="00AD4861"/>
    <w:rsid w:val="00AD4A3D"/>
    <w:rsid w:val="00AD53BA"/>
    <w:rsid w:val="00AD5614"/>
    <w:rsid w:val="00AD5701"/>
    <w:rsid w:val="00AD636F"/>
    <w:rsid w:val="00AD63EA"/>
    <w:rsid w:val="00AD678F"/>
    <w:rsid w:val="00AD694B"/>
    <w:rsid w:val="00AD70A3"/>
    <w:rsid w:val="00AD7C4F"/>
    <w:rsid w:val="00AD7FAD"/>
    <w:rsid w:val="00AE0AE6"/>
    <w:rsid w:val="00AE0C8C"/>
    <w:rsid w:val="00AE13CB"/>
    <w:rsid w:val="00AE1594"/>
    <w:rsid w:val="00AE166C"/>
    <w:rsid w:val="00AE2242"/>
    <w:rsid w:val="00AE229E"/>
    <w:rsid w:val="00AE27E8"/>
    <w:rsid w:val="00AE2DA8"/>
    <w:rsid w:val="00AE311F"/>
    <w:rsid w:val="00AE349D"/>
    <w:rsid w:val="00AE37B2"/>
    <w:rsid w:val="00AE3C86"/>
    <w:rsid w:val="00AE3E38"/>
    <w:rsid w:val="00AE432F"/>
    <w:rsid w:val="00AE436C"/>
    <w:rsid w:val="00AE54AB"/>
    <w:rsid w:val="00AE5A18"/>
    <w:rsid w:val="00AE5EB6"/>
    <w:rsid w:val="00AE6C25"/>
    <w:rsid w:val="00AE6CFE"/>
    <w:rsid w:val="00AE6E4E"/>
    <w:rsid w:val="00AE6FEB"/>
    <w:rsid w:val="00AE7830"/>
    <w:rsid w:val="00AF157A"/>
    <w:rsid w:val="00AF1C94"/>
    <w:rsid w:val="00AF1E53"/>
    <w:rsid w:val="00AF1F85"/>
    <w:rsid w:val="00AF3567"/>
    <w:rsid w:val="00AF3F6C"/>
    <w:rsid w:val="00AF455D"/>
    <w:rsid w:val="00AF4AFD"/>
    <w:rsid w:val="00AF507E"/>
    <w:rsid w:val="00AF5315"/>
    <w:rsid w:val="00AF5BD6"/>
    <w:rsid w:val="00AF5CA4"/>
    <w:rsid w:val="00AF5D8A"/>
    <w:rsid w:val="00AF6050"/>
    <w:rsid w:val="00AF75A8"/>
    <w:rsid w:val="00AF77CC"/>
    <w:rsid w:val="00B014B7"/>
    <w:rsid w:val="00B0152A"/>
    <w:rsid w:val="00B017B4"/>
    <w:rsid w:val="00B01DA5"/>
    <w:rsid w:val="00B0283A"/>
    <w:rsid w:val="00B028D2"/>
    <w:rsid w:val="00B02979"/>
    <w:rsid w:val="00B02A88"/>
    <w:rsid w:val="00B033DA"/>
    <w:rsid w:val="00B03834"/>
    <w:rsid w:val="00B03E18"/>
    <w:rsid w:val="00B03E63"/>
    <w:rsid w:val="00B0443E"/>
    <w:rsid w:val="00B04480"/>
    <w:rsid w:val="00B049AB"/>
    <w:rsid w:val="00B068AD"/>
    <w:rsid w:val="00B06AA3"/>
    <w:rsid w:val="00B06B18"/>
    <w:rsid w:val="00B0760D"/>
    <w:rsid w:val="00B0765A"/>
    <w:rsid w:val="00B101A6"/>
    <w:rsid w:val="00B1031B"/>
    <w:rsid w:val="00B10E6D"/>
    <w:rsid w:val="00B113FE"/>
    <w:rsid w:val="00B11425"/>
    <w:rsid w:val="00B1173F"/>
    <w:rsid w:val="00B11782"/>
    <w:rsid w:val="00B11CFB"/>
    <w:rsid w:val="00B11D73"/>
    <w:rsid w:val="00B12A2A"/>
    <w:rsid w:val="00B13505"/>
    <w:rsid w:val="00B1363E"/>
    <w:rsid w:val="00B136A2"/>
    <w:rsid w:val="00B13741"/>
    <w:rsid w:val="00B137B3"/>
    <w:rsid w:val="00B139E5"/>
    <w:rsid w:val="00B13A94"/>
    <w:rsid w:val="00B13A9E"/>
    <w:rsid w:val="00B13FE8"/>
    <w:rsid w:val="00B143DA"/>
    <w:rsid w:val="00B15B65"/>
    <w:rsid w:val="00B15DB3"/>
    <w:rsid w:val="00B15F30"/>
    <w:rsid w:val="00B162E3"/>
    <w:rsid w:val="00B16AE5"/>
    <w:rsid w:val="00B173DF"/>
    <w:rsid w:val="00B17DE0"/>
    <w:rsid w:val="00B2039E"/>
    <w:rsid w:val="00B20EBC"/>
    <w:rsid w:val="00B21405"/>
    <w:rsid w:val="00B22B34"/>
    <w:rsid w:val="00B23262"/>
    <w:rsid w:val="00B233C9"/>
    <w:rsid w:val="00B2352C"/>
    <w:rsid w:val="00B235A4"/>
    <w:rsid w:val="00B23D60"/>
    <w:rsid w:val="00B24659"/>
    <w:rsid w:val="00B24CA8"/>
    <w:rsid w:val="00B24FB7"/>
    <w:rsid w:val="00B25197"/>
    <w:rsid w:val="00B2537A"/>
    <w:rsid w:val="00B255DC"/>
    <w:rsid w:val="00B256AE"/>
    <w:rsid w:val="00B2573E"/>
    <w:rsid w:val="00B2585F"/>
    <w:rsid w:val="00B25E33"/>
    <w:rsid w:val="00B25E7B"/>
    <w:rsid w:val="00B262F7"/>
    <w:rsid w:val="00B2716D"/>
    <w:rsid w:val="00B273DA"/>
    <w:rsid w:val="00B277B4"/>
    <w:rsid w:val="00B27AAF"/>
    <w:rsid w:val="00B27EB4"/>
    <w:rsid w:val="00B30212"/>
    <w:rsid w:val="00B3044F"/>
    <w:rsid w:val="00B3053D"/>
    <w:rsid w:val="00B305FA"/>
    <w:rsid w:val="00B3129A"/>
    <w:rsid w:val="00B31335"/>
    <w:rsid w:val="00B313B9"/>
    <w:rsid w:val="00B3151C"/>
    <w:rsid w:val="00B31F16"/>
    <w:rsid w:val="00B32008"/>
    <w:rsid w:val="00B320F8"/>
    <w:rsid w:val="00B3250C"/>
    <w:rsid w:val="00B32955"/>
    <w:rsid w:val="00B32E70"/>
    <w:rsid w:val="00B32F1A"/>
    <w:rsid w:val="00B330DB"/>
    <w:rsid w:val="00B33922"/>
    <w:rsid w:val="00B33F40"/>
    <w:rsid w:val="00B33F80"/>
    <w:rsid w:val="00B34066"/>
    <w:rsid w:val="00B34AAD"/>
    <w:rsid w:val="00B3560C"/>
    <w:rsid w:val="00B35761"/>
    <w:rsid w:val="00B3594E"/>
    <w:rsid w:val="00B359B6"/>
    <w:rsid w:val="00B3609B"/>
    <w:rsid w:val="00B36CFA"/>
    <w:rsid w:val="00B36F54"/>
    <w:rsid w:val="00B36F99"/>
    <w:rsid w:val="00B3716A"/>
    <w:rsid w:val="00B37682"/>
    <w:rsid w:val="00B379B6"/>
    <w:rsid w:val="00B37F17"/>
    <w:rsid w:val="00B4070D"/>
    <w:rsid w:val="00B408EB"/>
    <w:rsid w:val="00B4179E"/>
    <w:rsid w:val="00B41EA6"/>
    <w:rsid w:val="00B4246B"/>
    <w:rsid w:val="00B425EC"/>
    <w:rsid w:val="00B427CF"/>
    <w:rsid w:val="00B43974"/>
    <w:rsid w:val="00B439AC"/>
    <w:rsid w:val="00B448B1"/>
    <w:rsid w:val="00B456B3"/>
    <w:rsid w:val="00B46735"/>
    <w:rsid w:val="00B469CC"/>
    <w:rsid w:val="00B471F6"/>
    <w:rsid w:val="00B47438"/>
    <w:rsid w:val="00B47656"/>
    <w:rsid w:val="00B519DE"/>
    <w:rsid w:val="00B523E9"/>
    <w:rsid w:val="00B524CA"/>
    <w:rsid w:val="00B52AEA"/>
    <w:rsid w:val="00B52D53"/>
    <w:rsid w:val="00B52F75"/>
    <w:rsid w:val="00B53620"/>
    <w:rsid w:val="00B53F57"/>
    <w:rsid w:val="00B5494A"/>
    <w:rsid w:val="00B54AC1"/>
    <w:rsid w:val="00B55080"/>
    <w:rsid w:val="00B55153"/>
    <w:rsid w:val="00B554E9"/>
    <w:rsid w:val="00B55701"/>
    <w:rsid w:val="00B56016"/>
    <w:rsid w:val="00B560A1"/>
    <w:rsid w:val="00B570D6"/>
    <w:rsid w:val="00B574C5"/>
    <w:rsid w:val="00B574FA"/>
    <w:rsid w:val="00B578FF"/>
    <w:rsid w:val="00B601A8"/>
    <w:rsid w:val="00B60260"/>
    <w:rsid w:val="00B605C8"/>
    <w:rsid w:val="00B60AE9"/>
    <w:rsid w:val="00B60AEA"/>
    <w:rsid w:val="00B60CDB"/>
    <w:rsid w:val="00B60EBD"/>
    <w:rsid w:val="00B61F66"/>
    <w:rsid w:val="00B63A06"/>
    <w:rsid w:val="00B64257"/>
    <w:rsid w:val="00B64267"/>
    <w:rsid w:val="00B64973"/>
    <w:rsid w:val="00B66D90"/>
    <w:rsid w:val="00B67EBF"/>
    <w:rsid w:val="00B70050"/>
    <w:rsid w:val="00B702C6"/>
    <w:rsid w:val="00B70A24"/>
    <w:rsid w:val="00B7109E"/>
    <w:rsid w:val="00B715DF"/>
    <w:rsid w:val="00B71F3F"/>
    <w:rsid w:val="00B72672"/>
    <w:rsid w:val="00B727CF"/>
    <w:rsid w:val="00B72867"/>
    <w:rsid w:val="00B72C40"/>
    <w:rsid w:val="00B72E2A"/>
    <w:rsid w:val="00B73042"/>
    <w:rsid w:val="00B73442"/>
    <w:rsid w:val="00B73504"/>
    <w:rsid w:val="00B73596"/>
    <w:rsid w:val="00B73A76"/>
    <w:rsid w:val="00B741E2"/>
    <w:rsid w:val="00B74DFF"/>
    <w:rsid w:val="00B7516B"/>
    <w:rsid w:val="00B753B4"/>
    <w:rsid w:val="00B756AF"/>
    <w:rsid w:val="00B7574E"/>
    <w:rsid w:val="00B75BF4"/>
    <w:rsid w:val="00B75FE3"/>
    <w:rsid w:val="00B76503"/>
    <w:rsid w:val="00B769CF"/>
    <w:rsid w:val="00B76AFD"/>
    <w:rsid w:val="00B76F2D"/>
    <w:rsid w:val="00B7718E"/>
    <w:rsid w:val="00B773FF"/>
    <w:rsid w:val="00B77663"/>
    <w:rsid w:val="00B779F9"/>
    <w:rsid w:val="00B80A40"/>
    <w:rsid w:val="00B80F47"/>
    <w:rsid w:val="00B80FF2"/>
    <w:rsid w:val="00B815FB"/>
    <w:rsid w:val="00B81B4F"/>
    <w:rsid w:val="00B81F7E"/>
    <w:rsid w:val="00B82031"/>
    <w:rsid w:val="00B820B1"/>
    <w:rsid w:val="00B8286B"/>
    <w:rsid w:val="00B83432"/>
    <w:rsid w:val="00B84351"/>
    <w:rsid w:val="00B84BB4"/>
    <w:rsid w:val="00B857F6"/>
    <w:rsid w:val="00B85F40"/>
    <w:rsid w:val="00B8669B"/>
    <w:rsid w:val="00B867D2"/>
    <w:rsid w:val="00B86E64"/>
    <w:rsid w:val="00B87799"/>
    <w:rsid w:val="00B90281"/>
    <w:rsid w:val="00B90375"/>
    <w:rsid w:val="00B90B3D"/>
    <w:rsid w:val="00B90CF2"/>
    <w:rsid w:val="00B90DDB"/>
    <w:rsid w:val="00B910B4"/>
    <w:rsid w:val="00B9144A"/>
    <w:rsid w:val="00B9154C"/>
    <w:rsid w:val="00B9164F"/>
    <w:rsid w:val="00B9168C"/>
    <w:rsid w:val="00B91895"/>
    <w:rsid w:val="00B91F0B"/>
    <w:rsid w:val="00B9239B"/>
    <w:rsid w:val="00B9298F"/>
    <w:rsid w:val="00B92B3A"/>
    <w:rsid w:val="00B9409C"/>
    <w:rsid w:val="00B94167"/>
    <w:rsid w:val="00B94691"/>
    <w:rsid w:val="00B9484E"/>
    <w:rsid w:val="00B949E8"/>
    <w:rsid w:val="00B94B7E"/>
    <w:rsid w:val="00B94E35"/>
    <w:rsid w:val="00B956D2"/>
    <w:rsid w:val="00B95752"/>
    <w:rsid w:val="00B9595C"/>
    <w:rsid w:val="00B95CDD"/>
    <w:rsid w:val="00B95E7F"/>
    <w:rsid w:val="00B95FD4"/>
    <w:rsid w:val="00B96326"/>
    <w:rsid w:val="00B969EE"/>
    <w:rsid w:val="00B97377"/>
    <w:rsid w:val="00B975A8"/>
    <w:rsid w:val="00B97C93"/>
    <w:rsid w:val="00B97DFE"/>
    <w:rsid w:val="00B97E42"/>
    <w:rsid w:val="00BA02CF"/>
    <w:rsid w:val="00BA097E"/>
    <w:rsid w:val="00BA0A98"/>
    <w:rsid w:val="00BA0BC2"/>
    <w:rsid w:val="00BA24E7"/>
    <w:rsid w:val="00BA2A61"/>
    <w:rsid w:val="00BA2AB6"/>
    <w:rsid w:val="00BA2C9D"/>
    <w:rsid w:val="00BA2D0B"/>
    <w:rsid w:val="00BA39FF"/>
    <w:rsid w:val="00BA41BB"/>
    <w:rsid w:val="00BA45EB"/>
    <w:rsid w:val="00BA4B08"/>
    <w:rsid w:val="00BA4E52"/>
    <w:rsid w:val="00BA534C"/>
    <w:rsid w:val="00BA5788"/>
    <w:rsid w:val="00BA59E3"/>
    <w:rsid w:val="00BA5D16"/>
    <w:rsid w:val="00BA647F"/>
    <w:rsid w:val="00BA7463"/>
    <w:rsid w:val="00BB0081"/>
    <w:rsid w:val="00BB05CE"/>
    <w:rsid w:val="00BB0DEE"/>
    <w:rsid w:val="00BB11F1"/>
    <w:rsid w:val="00BB1761"/>
    <w:rsid w:val="00BB1AFA"/>
    <w:rsid w:val="00BB23D7"/>
    <w:rsid w:val="00BB31ED"/>
    <w:rsid w:val="00BB3CBA"/>
    <w:rsid w:val="00BB46C7"/>
    <w:rsid w:val="00BB4C5C"/>
    <w:rsid w:val="00BB55BF"/>
    <w:rsid w:val="00BB57DB"/>
    <w:rsid w:val="00BB5CA1"/>
    <w:rsid w:val="00BB6133"/>
    <w:rsid w:val="00BB636A"/>
    <w:rsid w:val="00BB65D4"/>
    <w:rsid w:val="00BB6E06"/>
    <w:rsid w:val="00BB6E14"/>
    <w:rsid w:val="00BB6F76"/>
    <w:rsid w:val="00BB6FD2"/>
    <w:rsid w:val="00BB73CE"/>
    <w:rsid w:val="00BB754F"/>
    <w:rsid w:val="00BB7918"/>
    <w:rsid w:val="00BB7DB3"/>
    <w:rsid w:val="00BC0098"/>
    <w:rsid w:val="00BC055B"/>
    <w:rsid w:val="00BC0968"/>
    <w:rsid w:val="00BC0A29"/>
    <w:rsid w:val="00BC0B89"/>
    <w:rsid w:val="00BC0E47"/>
    <w:rsid w:val="00BC0F9D"/>
    <w:rsid w:val="00BC17C5"/>
    <w:rsid w:val="00BC184F"/>
    <w:rsid w:val="00BC1901"/>
    <w:rsid w:val="00BC2237"/>
    <w:rsid w:val="00BC247E"/>
    <w:rsid w:val="00BC3346"/>
    <w:rsid w:val="00BC4AD5"/>
    <w:rsid w:val="00BC4DCF"/>
    <w:rsid w:val="00BC4F22"/>
    <w:rsid w:val="00BC51E6"/>
    <w:rsid w:val="00BC5D11"/>
    <w:rsid w:val="00BC6470"/>
    <w:rsid w:val="00BC64D8"/>
    <w:rsid w:val="00BC64E4"/>
    <w:rsid w:val="00BC699E"/>
    <w:rsid w:val="00BC6B52"/>
    <w:rsid w:val="00BC6CFE"/>
    <w:rsid w:val="00BC7389"/>
    <w:rsid w:val="00BC7A7E"/>
    <w:rsid w:val="00BD12BF"/>
    <w:rsid w:val="00BD1D2E"/>
    <w:rsid w:val="00BD1D96"/>
    <w:rsid w:val="00BD22CC"/>
    <w:rsid w:val="00BD33DA"/>
    <w:rsid w:val="00BD3F92"/>
    <w:rsid w:val="00BD45D4"/>
    <w:rsid w:val="00BD4733"/>
    <w:rsid w:val="00BD492B"/>
    <w:rsid w:val="00BD498C"/>
    <w:rsid w:val="00BD6CDF"/>
    <w:rsid w:val="00BD76C7"/>
    <w:rsid w:val="00BD7EA2"/>
    <w:rsid w:val="00BE02F1"/>
    <w:rsid w:val="00BE12BB"/>
    <w:rsid w:val="00BE1478"/>
    <w:rsid w:val="00BE14BE"/>
    <w:rsid w:val="00BE1573"/>
    <w:rsid w:val="00BE1ABB"/>
    <w:rsid w:val="00BE1D11"/>
    <w:rsid w:val="00BE1DD7"/>
    <w:rsid w:val="00BE22FA"/>
    <w:rsid w:val="00BE28B9"/>
    <w:rsid w:val="00BE446D"/>
    <w:rsid w:val="00BE44F9"/>
    <w:rsid w:val="00BE480B"/>
    <w:rsid w:val="00BE480D"/>
    <w:rsid w:val="00BE4C6E"/>
    <w:rsid w:val="00BE4D9B"/>
    <w:rsid w:val="00BE4E8A"/>
    <w:rsid w:val="00BE5977"/>
    <w:rsid w:val="00BE5A92"/>
    <w:rsid w:val="00BE5FD1"/>
    <w:rsid w:val="00BE63FC"/>
    <w:rsid w:val="00BE665B"/>
    <w:rsid w:val="00BE6A9E"/>
    <w:rsid w:val="00BE6B01"/>
    <w:rsid w:val="00BE6B2A"/>
    <w:rsid w:val="00BE7329"/>
    <w:rsid w:val="00BE7C5E"/>
    <w:rsid w:val="00BE7D17"/>
    <w:rsid w:val="00BE7F06"/>
    <w:rsid w:val="00BF010B"/>
    <w:rsid w:val="00BF052E"/>
    <w:rsid w:val="00BF0576"/>
    <w:rsid w:val="00BF06E5"/>
    <w:rsid w:val="00BF0F4E"/>
    <w:rsid w:val="00BF130F"/>
    <w:rsid w:val="00BF13A2"/>
    <w:rsid w:val="00BF1856"/>
    <w:rsid w:val="00BF1CBD"/>
    <w:rsid w:val="00BF1E7E"/>
    <w:rsid w:val="00BF2226"/>
    <w:rsid w:val="00BF3227"/>
    <w:rsid w:val="00BF3314"/>
    <w:rsid w:val="00BF341F"/>
    <w:rsid w:val="00BF3794"/>
    <w:rsid w:val="00BF3834"/>
    <w:rsid w:val="00BF44F4"/>
    <w:rsid w:val="00BF4806"/>
    <w:rsid w:val="00BF484A"/>
    <w:rsid w:val="00BF4D2F"/>
    <w:rsid w:val="00BF4F06"/>
    <w:rsid w:val="00BF5865"/>
    <w:rsid w:val="00BF5B32"/>
    <w:rsid w:val="00BF69CA"/>
    <w:rsid w:val="00BF7038"/>
    <w:rsid w:val="00BF7480"/>
    <w:rsid w:val="00BF74EA"/>
    <w:rsid w:val="00C0113F"/>
    <w:rsid w:val="00C01440"/>
    <w:rsid w:val="00C0147E"/>
    <w:rsid w:val="00C017AA"/>
    <w:rsid w:val="00C01AB0"/>
    <w:rsid w:val="00C02229"/>
    <w:rsid w:val="00C02349"/>
    <w:rsid w:val="00C02695"/>
    <w:rsid w:val="00C0306F"/>
    <w:rsid w:val="00C03197"/>
    <w:rsid w:val="00C0439D"/>
    <w:rsid w:val="00C05ACD"/>
    <w:rsid w:val="00C065CB"/>
    <w:rsid w:val="00C06D18"/>
    <w:rsid w:val="00C06DD2"/>
    <w:rsid w:val="00C06EF9"/>
    <w:rsid w:val="00C07183"/>
    <w:rsid w:val="00C072AC"/>
    <w:rsid w:val="00C0737A"/>
    <w:rsid w:val="00C07C63"/>
    <w:rsid w:val="00C07F22"/>
    <w:rsid w:val="00C10006"/>
    <w:rsid w:val="00C11804"/>
    <w:rsid w:val="00C11F02"/>
    <w:rsid w:val="00C12225"/>
    <w:rsid w:val="00C125C5"/>
    <w:rsid w:val="00C129E5"/>
    <w:rsid w:val="00C12BEE"/>
    <w:rsid w:val="00C13544"/>
    <w:rsid w:val="00C13755"/>
    <w:rsid w:val="00C13848"/>
    <w:rsid w:val="00C13A75"/>
    <w:rsid w:val="00C13F9A"/>
    <w:rsid w:val="00C1400D"/>
    <w:rsid w:val="00C14498"/>
    <w:rsid w:val="00C146AC"/>
    <w:rsid w:val="00C1487C"/>
    <w:rsid w:val="00C14893"/>
    <w:rsid w:val="00C15358"/>
    <w:rsid w:val="00C164E3"/>
    <w:rsid w:val="00C1665E"/>
    <w:rsid w:val="00C1692A"/>
    <w:rsid w:val="00C176DC"/>
    <w:rsid w:val="00C17A4A"/>
    <w:rsid w:val="00C2036E"/>
    <w:rsid w:val="00C207B1"/>
    <w:rsid w:val="00C215DC"/>
    <w:rsid w:val="00C217F7"/>
    <w:rsid w:val="00C21BBD"/>
    <w:rsid w:val="00C21DE3"/>
    <w:rsid w:val="00C22168"/>
    <w:rsid w:val="00C24EB2"/>
    <w:rsid w:val="00C26524"/>
    <w:rsid w:val="00C26589"/>
    <w:rsid w:val="00C26D58"/>
    <w:rsid w:val="00C26FBB"/>
    <w:rsid w:val="00C272B0"/>
    <w:rsid w:val="00C27CCE"/>
    <w:rsid w:val="00C30673"/>
    <w:rsid w:val="00C30A31"/>
    <w:rsid w:val="00C31438"/>
    <w:rsid w:val="00C31D76"/>
    <w:rsid w:val="00C31F9C"/>
    <w:rsid w:val="00C3210C"/>
    <w:rsid w:val="00C324EC"/>
    <w:rsid w:val="00C325AC"/>
    <w:rsid w:val="00C336CA"/>
    <w:rsid w:val="00C3502D"/>
    <w:rsid w:val="00C3557D"/>
    <w:rsid w:val="00C35693"/>
    <w:rsid w:val="00C35A31"/>
    <w:rsid w:val="00C35B65"/>
    <w:rsid w:val="00C35D07"/>
    <w:rsid w:val="00C35D85"/>
    <w:rsid w:val="00C3620B"/>
    <w:rsid w:val="00C36406"/>
    <w:rsid w:val="00C364F2"/>
    <w:rsid w:val="00C370A5"/>
    <w:rsid w:val="00C37286"/>
    <w:rsid w:val="00C37867"/>
    <w:rsid w:val="00C3796E"/>
    <w:rsid w:val="00C37E34"/>
    <w:rsid w:val="00C401BB"/>
    <w:rsid w:val="00C406CE"/>
    <w:rsid w:val="00C4089A"/>
    <w:rsid w:val="00C409F2"/>
    <w:rsid w:val="00C40C4D"/>
    <w:rsid w:val="00C40D89"/>
    <w:rsid w:val="00C416EA"/>
    <w:rsid w:val="00C423D6"/>
    <w:rsid w:val="00C42895"/>
    <w:rsid w:val="00C42F18"/>
    <w:rsid w:val="00C43583"/>
    <w:rsid w:val="00C43895"/>
    <w:rsid w:val="00C439FD"/>
    <w:rsid w:val="00C43B14"/>
    <w:rsid w:val="00C43C88"/>
    <w:rsid w:val="00C43F8D"/>
    <w:rsid w:val="00C443C6"/>
    <w:rsid w:val="00C452F8"/>
    <w:rsid w:val="00C4555D"/>
    <w:rsid w:val="00C45AA1"/>
    <w:rsid w:val="00C46727"/>
    <w:rsid w:val="00C46CE9"/>
    <w:rsid w:val="00C46FDD"/>
    <w:rsid w:val="00C47411"/>
    <w:rsid w:val="00C502A6"/>
    <w:rsid w:val="00C503B8"/>
    <w:rsid w:val="00C50FA7"/>
    <w:rsid w:val="00C5113E"/>
    <w:rsid w:val="00C51709"/>
    <w:rsid w:val="00C51910"/>
    <w:rsid w:val="00C522D4"/>
    <w:rsid w:val="00C523F9"/>
    <w:rsid w:val="00C52B76"/>
    <w:rsid w:val="00C52BB7"/>
    <w:rsid w:val="00C52C89"/>
    <w:rsid w:val="00C53E27"/>
    <w:rsid w:val="00C54511"/>
    <w:rsid w:val="00C548B6"/>
    <w:rsid w:val="00C54B42"/>
    <w:rsid w:val="00C54DEA"/>
    <w:rsid w:val="00C551AF"/>
    <w:rsid w:val="00C5555A"/>
    <w:rsid w:val="00C55F35"/>
    <w:rsid w:val="00C56A55"/>
    <w:rsid w:val="00C56A86"/>
    <w:rsid w:val="00C56C35"/>
    <w:rsid w:val="00C56F50"/>
    <w:rsid w:val="00C570EB"/>
    <w:rsid w:val="00C600F0"/>
    <w:rsid w:val="00C60B01"/>
    <w:rsid w:val="00C60D47"/>
    <w:rsid w:val="00C61138"/>
    <w:rsid w:val="00C61B63"/>
    <w:rsid w:val="00C62899"/>
    <w:rsid w:val="00C638DA"/>
    <w:rsid w:val="00C6393A"/>
    <w:rsid w:val="00C63A9E"/>
    <w:rsid w:val="00C63C82"/>
    <w:rsid w:val="00C63F22"/>
    <w:rsid w:val="00C6450C"/>
    <w:rsid w:val="00C6508E"/>
    <w:rsid w:val="00C667C0"/>
    <w:rsid w:val="00C66B1D"/>
    <w:rsid w:val="00C66B6D"/>
    <w:rsid w:val="00C67706"/>
    <w:rsid w:val="00C67CC2"/>
    <w:rsid w:val="00C70783"/>
    <w:rsid w:val="00C7082B"/>
    <w:rsid w:val="00C70912"/>
    <w:rsid w:val="00C711C8"/>
    <w:rsid w:val="00C71519"/>
    <w:rsid w:val="00C71927"/>
    <w:rsid w:val="00C71A68"/>
    <w:rsid w:val="00C71C05"/>
    <w:rsid w:val="00C71CCE"/>
    <w:rsid w:val="00C73849"/>
    <w:rsid w:val="00C73B24"/>
    <w:rsid w:val="00C73B87"/>
    <w:rsid w:val="00C73CCA"/>
    <w:rsid w:val="00C74238"/>
    <w:rsid w:val="00C759C7"/>
    <w:rsid w:val="00C75D53"/>
    <w:rsid w:val="00C7647C"/>
    <w:rsid w:val="00C76AA4"/>
    <w:rsid w:val="00C77295"/>
    <w:rsid w:val="00C7778A"/>
    <w:rsid w:val="00C807E7"/>
    <w:rsid w:val="00C80960"/>
    <w:rsid w:val="00C80F7D"/>
    <w:rsid w:val="00C81748"/>
    <w:rsid w:val="00C81849"/>
    <w:rsid w:val="00C82109"/>
    <w:rsid w:val="00C82744"/>
    <w:rsid w:val="00C829F5"/>
    <w:rsid w:val="00C830DA"/>
    <w:rsid w:val="00C83F61"/>
    <w:rsid w:val="00C840C7"/>
    <w:rsid w:val="00C84342"/>
    <w:rsid w:val="00C844E8"/>
    <w:rsid w:val="00C8465A"/>
    <w:rsid w:val="00C84749"/>
    <w:rsid w:val="00C8499A"/>
    <w:rsid w:val="00C84DC5"/>
    <w:rsid w:val="00C85FFF"/>
    <w:rsid w:val="00C8657C"/>
    <w:rsid w:val="00C865CC"/>
    <w:rsid w:val="00C87110"/>
    <w:rsid w:val="00C8727D"/>
    <w:rsid w:val="00C873D6"/>
    <w:rsid w:val="00C87689"/>
    <w:rsid w:val="00C87FDC"/>
    <w:rsid w:val="00C903EC"/>
    <w:rsid w:val="00C920BA"/>
    <w:rsid w:val="00C935CC"/>
    <w:rsid w:val="00C938C7"/>
    <w:rsid w:val="00C93A23"/>
    <w:rsid w:val="00C94612"/>
    <w:rsid w:val="00C9567F"/>
    <w:rsid w:val="00C95A29"/>
    <w:rsid w:val="00C95DED"/>
    <w:rsid w:val="00C9676B"/>
    <w:rsid w:val="00C96A67"/>
    <w:rsid w:val="00C970B5"/>
    <w:rsid w:val="00C97F18"/>
    <w:rsid w:val="00CA0215"/>
    <w:rsid w:val="00CA0367"/>
    <w:rsid w:val="00CA04C8"/>
    <w:rsid w:val="00CA0876"/>
    <w:rsid w:val="00CA0BA9"/>
    <w:rsid w:val="00CA0BF6"/>
    <w:rsid w:val="00CA1873"/>
    <w:rsid w:val="00CA1DAB"/>
    <w:rsid w:val="00CA1F1D"/>
    <w:rsid w:val="00CA3339"/>
    <w:rsid w:val="00CA333E"/>
    <w:rsid w:val="00CA3BD2"/>
    <w:rsid w:val="00CA40E2"/>
    <w:rsid w:val="00CA411E"/>
    <w:rsid w:val="00CA497D"/>
    <w:rsid w:val="00CA4A02"/>
    <w:rsid w:val="00CA4F31"/>
    <w:rsid w:val="00CA51BB"/>
    <w:rsid w:val="00CA52E3"/>
    <w:rsid w:val="00CA5987"/>
    <w:rsid w:val="00CA63D0"/>
    <w:rsid w:val="00CA68CE"/>
    <w:rsid w:val="00CA7728"/>
    <w:rsid w:val="00CA7827"/>
    <w:rsid w:val="00CA7BC0"/>
    <w:rsid w:val="00CB1132"/>
    <w:rsid w:val="00CB1807"/>
    <w:rsid w:val="00CB1C67"/>
    <w:rsid w:val="00CB2084"/>
    <w:rsid w:val="00CB25E6"/>
    <w:rsid w:val="00CB2BBD"/>
    <w:rsid w:val="00CB2C54"/>
    <w:rsid w:val="00CB3226"/>
    <w:rsid w:val="00CB39D3"/>
    <w:rsid w:val="00CB3EAC"/>
    <w:rsid w:val="00CB4844"/>
    <w:rsid w:val="00CB4F48"/>
    <w:rsid w:val="00CB5274"/>
    <w:rsid w:val="00CB53EF"/>
    <w:rsid w:val="00CB5A2B"/>
    <w:rsid w:val="00CB61C7"/>
    <w:rsid w:val="00CB66A0"/>
    <w:rsid w:val="00CB66E6"/>
    <w:rsid w:val="00CB6A37"/>
    <w:rsid w:val="00CB6F4B"/>
    <w:rsid w:val="00CB702A"/>
    <w:rsid w:val="00CB7807"/>
    <w:rsid w:val="00CC032F"/>
    <w:rsid w:val="00CC0765"/>
    <w:rsid w:val="00CC102A"/>
    <w:rsid w:val="00CC2D80"/>
    <w:rsid w:val="00CC2E5B"/>
    <w:rsid w:val="00CC3A0C"/>
    <w:rsid w:val="00CC3C56"/>
    <w:rsid w:val="00CC3CC2"/>
    <w:rsid w:val="00CC427B"/>
    <w:rsid w:val="00CC43D0"/>
    <w:rsid w:val="00CC4A10"/>
    <w:rsid w:val="00CC4F4C"/>
    <w:rsid w:val="00CC5948"/>
    <w:rsid w:val="00CC6775"/>
    <w:rsid w:val="00CC6CCD"/>
    <w:rsid w:val="00CC71D6"/>
    <w:rsid w:val="00CC76E4"/>
    <w:rsid w:val="00CD1131"/>
    <w:rsid w:val="00CD1E66"/>
    <w:rsid w:val="00CD2289"/>
    <w:rsid w:val="00CD2712"/>
    <w:rsid w:val="00CD39A4"/>
    <w:rsid w:val="00CD3E9A"/>
    <w:rsid w:val="00CD416C"/>
    <w:rsid w:val="00CD4C69"/>
    <w:rsid w:val="00CD51D7"/>
    <w:rsid w:val="00CD5334"/>
    <w:rsid w:val="00CD550C"/>
    <w:rsid w:val="00CD581C"/>
    <w:rsid w:val="00CD5841"/>
    <w:rsid w:val="00CD6D81"/>
    <w:rsid w:val="00CD7320"/>
    <w:rsid w:val="00CD73FD"/>
    <w:rsid w:val="00CE0500"/>
    <w:rsid w:val="00CE15AA"/>
    <w:rsid w:val="00CE1A70"/>
    <w:rsid w:val="00CE1F9A"/>
    <w:rsid w:val="00CE2112"/>
    <w:rsid w:val="00CE2781"/>
    <w:rsid w:val="00CE2CBB"/>
    <w:rsid w:val="00CE30A0"/>
    <w:rsid w:val="00CE3357"/>
    <w:rsid w:val="00CE3933"/>
    <w:rsid w:val="00CE4A4F"/>
    <w:rsid w:val="00CE4CD1"/>
    <w:rsid w:val="00CE4EEB"/>
    <w:rsid w:val="00CE5DFF"/>
    <w:rsid w:val="00CE65C5"/>
    <w:rsid w:val="00CE68BA"/>
    <w:rsid w:val="00CE6A20"/>
    <w:rsid w:val="00CE6F2B"/>
    <w:rsid w:val="00CE7948"/>
    <w:rsid w:val="00CE7DF8"/>
    <w:rsid w:val="00CF0529"/>
    <w:rsid w:val="00CF0D7A"/>
    <w:rsid w:val="00CF0FC3"/>
    <w:rsid w:val="00CF1447"/>
    <w:rsid w:val="00CF1561"/>
    <w:rsid w:val="00CF15DB"/>
    <w:rsid w:val="00CF1B97"/>
    <w:rsid w:val="00CF2146"/>
    <w:rsid w:val="00CF28F7"/>
    <w:rsid w:val="00CF3B63"/>
    <w:rsid w:val="00CF473F"/>
    <w:rsid w:val="00CF485F"/>
    <w:rsid w:val="00CF48EE"/>
    <w:rsid w:val="00CF4ADB"/>
    <w:rsid w:val="00CF502A"/>
    <w:rsid w:val="00CF50F9"/>
    <w:rsid w:val="00CF59E9"/>
    <w:rsid w:val="00CF5B35"/>
    <w:rsid w:val="00CF6038"/>
    <w:rsid w:val="00CF614F"/>
    <w:rsid w:val="00CF6969"/>
    <w:rsid w:val="00CF714F"/>
    <w:rsid w:val="00CF7751"/>
    <w:rsid w:val="00CF79E5"/>
    <w:rsid w:val="00D0021B"/>
    <w:rsid w:val="00D00280"/>
    <w:rsid w:val="00D005CE"/>
    <w:rsid w:val="00D01A38"/>
    <w:rsid w:val="00D01DE4"/>
    <w:rsid w:val="00D01E77"/>
    <w:rsid w:val="00D01E9C"/>
    <w:rsid w:val="00D02998"/>
    <w:rsid w:val="00D03620"/>
    <w:rsid w:val="00D0380C"/>
    <w:rsid w:val="00D04038"/>
    <w:rsid w:val="00D049A2"/>
    <w:rsid w:val="00D04C3F"/>
    <w:rsid w:val="00D05040"/>
    <w:rsid w:val="00D053C9"/>
    <w:rsid w:val="00D05809"/>
    <w:rsid w:val="00D05C4E"/>
    <w:rsid w:val="00D065B6"/>
    <w:rsid w:val="00D071BB"/>
    <w:rsid w:val="00D10974"/>
    <w:rsid w:val="00D109E5"/>
    <w:rsid w:val="00D1101A"/>
    <w:rsid w:val="00D124C2"/>
    <w:rsid w:val="00D12627"/>
    <w:rsid w:val="00D12A29"/>
    <w:rsid w:val="00D12C50"/>
    <w:rsid w:val="00D12F7D"/>
    <w:rsid w:val="00D1355A"/>
    <w:rsid w:val="00D13C1E"/>
    <w:rsid w:val="00D1410F"/>
    <w:rsid w:val="00D1417B"/>
    <w:rsid w:val="00D14E29"/>
    <w:rsid w:val="00D14ECD"/>
    <w:rsid w:val="00D15E9C"/>
    <w:rsid w:val="00D165F6"/>
    <w:rsid w:val="00D16614"/>
    <w:rsid w:val="00D16D02"/>
    <w:rsid w:val="00D16E89"/>
    <w:rsid w:val="00D17077"/>
    <w:rsid w:val="00D17174"/>
    <w:rsid w:val="00D172BC"/>
    <w:rsid w:val="00D17403"/>
    <w:rsid w:val="00D200CE"/>
    <w:rsid w:val="00D20933"/>
    <w:rsid w:val="00D20A0A"/>
    <w:rsid w:val="00D20B6E"/>
    <w:rsid w:val="00D20D5B"/>
    <w:rsid w:val="00D22C03"/>
    <w:rsid w:val="00D22F69"/>
    <w:rsid w:val="00D23D91"/>
    <w:rsid w:val="00D24267"/>
    <w:rsid w:val="00D248EC"/>
    <w:rsid w:val="00D253A8"/>
    <w:rsid w:val="00D255D9"/>
    <w:rsid w:val="00D259CC"/>
    <w:rsid w:val="00D259D5"/>
    <w:rsid w:val="00D25B29"/>
    <w:rsid w:val="00D25F91"/>
    <w:rsid w:val="00D260BF"/>
    <w:rsid w:val="00D26264"/>
    <w:rsid w:val="00D26391"/>
    <w:rsid w:val="00D276FB"/>
    <w:rsid w:val="00D30C21"/>
    <w:rsid w:val="00D31384"/>
    <w:rsid w:val="00D3162A"/>
    <w:rsid w:val="00D31DD4"/>
    <w:rsid w:val="00D3382C"/>
    <w:rsid w:val="00D33982"/>
    <w:rsid w:val="00D34E1C"/>
    <w:rsid w:val="00D34E76"/>
    <w:rsid w:val="00D34F89"/>
    <w:rsid w:val="00D353FA"/>
    <w:rsid w:val="00D3567B"/>
    <w:rsid w:val="00D361AB"/>
    <w:rsid w:val="00D369BC"/>
    <w:rsid w:val="00D36A42"/>
    <w:rsid w:val="00D36AAE"/>
    <w:rsid w:val="00D3703D"/>
    <w:rsid w:val="00D37067"/>
    <w:rsid w:val="00D37228"/>
    <w:rsid w:val="00D374A6"/>
    <w:rsid w:val="00D3787F"/>
    <w:rsid w:val="00D40CA7"/>
    <w:rsid w:val="00D40CB9"/>
    <w:rsid w:val="00D41C48"/>
    <w:rsid w:val="00D41CB2"/>
    <w:rsid w:val="00D420C3"/>
    <w:rsid w:val="00D42195"/>
    <w:rsid w:val="00D42589"/>
    <w:rsid w:val="00D42659"/>
    <w:rsid w:val="00D42A0F"/>
    <w:rsid w:val="00D42EA6"/>
    <w:rsid w:val="00D43049"/>
    <w:rsid w:val="00D43255"/>
    <w:rsid w:val="00D44324"/>
    <w:rsid w:val="00D443AD"/>
    <w:rsid w:val="00D448EE"/>
    <w:rsid w:val="00D44904"/>
    <w:rsid w:val="00D44A9C"/>
    <w:rsid w:val="00D459EC"/>
    <w:rsid w:val="00D45C07"/>
    <w:rsid w:val="00D45D5A"/>
    <w:rsid w:val="00D46299"/>
    <w:rsid w:val="00D462BC"/>
    <w:rsid w:val="00D467D4"/>
    <w:rsid w:val="00D46DA4"/>
    <w:rsid w:val="00D47372"/>
    <w:rsid w:val="00D476FA"/>
    <w:rsid w:val="00D50669"/>
    <w:rsid w:val="00D50C54"/>
    <w:rsid w:val="00D50C8B"/>
    <w:rsid w:val="00D50F08"/>
    <w:rsid w:val="00D5152E"/>
    <w:rsid w:val="00D51BBE"/>
    <w:rsid w:val="00D52298"/>
    <w:rsid w:val="00D52704"/>
    <w:rsid w:val="00D52D14"/>
    <w:rsid w:val="00D52D85"/>
    <w:rsid w:val="00D52F8F"/>
    <w:rsid w:val="00D532B3"/>
    <w:rsid w:val="00D53D40"/>
    <w:rsid w:val="00D54547"/>
    <w:rsid w:val="00D5470B"/>
    <w:rsid w:val="00D54870"/>
    <w:rsid w:val="00D55091"/>
    <w:rsid w:val="00D550AD"/>
    <w:rsid w:val="00D55872"/>
    <w:rsid w:val="00D558B4"/>
    <w:rsid w:val="00D56264"/>
    <w:rsid w:val="00D56382"/>
    <w:rsid w:val="00D563B7"/>
    <w:rsid w:val="00D56B3E"/>
    <w:rsid w:val="00D56FFD"/>
    <w:rsid w:val="00D570DE"/>
    <w:rsid w:val="00D57806"/>
    <w:rsid w:val="00D578D8"/>
    <w:rsid w:val="00D60AF2"/>
    <w:rsid w:val="00D60ECF"/>
    <w:rsid w:val="00D61010"/>
    <w:rsid w:val="00D61430"/>
    <w:rsid w:val="00D6157B"/>
    <w:rsid w:val="00D61747"/>
    <w:rsid w:val="00D62419"/>
    <w:rsid w:val="00D62426"/>
    <w:rsid w:val="00D624DC"/>
    <w:rsid w:val="00D62633"/>
    <w:rsid w:val="00D62C87"/>
    <w:rsid w:val="00D62E49"/>
    <w:rsid w:val="00D62F20"/>
    <w:rsid w:val="00D635A6"/>
    <w:rsid w:val="00D63752"/>
    <w:rsid w:val="00D637D5"/>
    <w:rsid w:val="00D646F9"/>
    <w:rsid w:val="00D64B49"/>
    <w:rsid w:val="00D64C90"/>
    <w:rsid w:val="00D65073"/>
    <w:rsid w:val="00D6537B"/>
    <w:rsid w:val="00D65855"/>
    <w:rsid w:val="00D6713C"/>
    <w:rsid w:val="00D672B4"/>
    <w:rsid w:val="00D67377"/>
    <w:rsid w:val="00D677C5"/>
    <w:rsid w:val="00D67859"/>
    <w:rsid w:val="00D678DC"/>
    <w:rsid w:val="00D67FAB"/>
    <w:rsid w:val="00D70A8A"/>
    <w:rsid w:val="00D71364"/>
    <w:rsid w:val="00D7154A"/>
    <w:rsid w:val="00D7199F"/>
    <w:rsid w:val="00D71B45"/>
    <w:rsid w:val="00D71E01"/>
    <w:rsid w:val="00D7210B"/>
    <w:rsid w:val="00D722AA"/>
    <w:rsid w:val="00D725D4"/>
    <w:rsid w:val="00D72ADB"/>
    <w:rsid w:val="00D72DE2"/>
    <w:rsid w:val="00D7302C"/>
    <w:rsid w:val="00D7320B"/>
    <w:rsid w:val="00D73A70"/>
    <w:rsid w:val="00D73FE7"/>
    <w:rsid w:val="00D75038"/>
    <w:rsid w:val="00D7508B"/>
    <w:rsid w:val="00D75AB9"/>
    <w:rsid w:val="00D761DC"/>
    <w:rsid w:val="00D7643D"/>
    <w:rsid w:val="00D767DC"/>
    <w:rsid w:val="00D76E12"/>
    <w:rsid w:val="00D8066A"/>
    <w:rsid w:val="00D80925"/>
    <w:rsid w:val="00D80B6A"/>
    <w:rsid w:val="00D81198"/>
    <w:rsid w:val="00D813D3"/>
    <w:rsid w:val="00D815EE"/>
    <w:rsid w:val="00D81642"/>
    <w:rsid w:val="00D81D09"/>
    <w:rsid w:val="00D8235A"/>
    <w:rsid w:val="00D823D0"/>
    <w:rsid w:val="00D823E3"/>
    <w:rsid w:val="00D83129"/>
    <w:rsid w:val="00D831CE"/>
    <w:rsid w:val="00D83E22"/>
    <w:rsid w:val="00D84101"/>
    <w:rsid w:val="00D84F03"/>
    <w:rsid w:val="00D8552A"/>
    <w:rsid w:val="00D85C1D"/>
    <w:rsid w:val="00D85E60"/>
    <w:rsid w:val="00D85FF8"/>
    <w:rsid w:val="00D86168"/>
    <w:rsid w:val="00D86A68"/>
    <w:rsid w:val="00D879BA"/>
    <w:rsid w:val="00D87E08"/>
    <w:rsid w:val="00D907EA"/>
    <w:rsid w:val="00D908F8"/>
    <w:rsid w:val="00D90D4A"/>
    <w:rsid w:val="00D915C8"/>
    <w:rsid w:val="00D91734"/>
    <w:rsid w:val="00D91C39"/>
    <w:rsid w:val="00D91CC9"/>
    <w:rsid w:val="00D923EF"/>
    <w:rsid w:val="00D9240F"/>
    <w:rsid w:val="00D92692"/>
    <w:rsid w:val="00D92989"/>
    <w:rsid w:val="00D936F9"/>
    <w:rsid w:val="00D93B4D"/>
    <w:rsid w:val="00D93BBB"/>
    <w:rsid w:val="00D94812"/>
    <w:rsid w:val="00D949B2"/>
    <w:rsid w:val="00D96185"/>
    <w:rsid w:val="00D96AC4"/>
    <w:rsid w:val="00D96CC8"/>
    <w:rsid w:val="00D96CFD"/>
    <w:rsid w:val="00D96D27"/>
    <w:rsid w:val="00D96FFD"/>
    <w:rsid w:val="00D97373"/>
    <w:rsid w:val="00D973BE"/>
    <w:rsid w:val="00D97B6F"/>
    <w:rsid w:val="00D97D1E"/>
    <w:rsid w:val="00DA0400"/>
    <w:rsid w:val="00DA0664"/>
    <w:rsid w:val="00DA1ACA"/>
    <w:rsid w:val="00DA1E70"/>
    <w:rsid w:val="00DA210C"/>
    <w:rsid w:val="00DA225F"/>
    <w:rsid w:val="00DA28D4"/>
    <w:rsid w:val="00DA2C6E"/>
    <w:rsid w:val="00DA31A6"/>
    <w:rsid w:val="00DA333F"/>
    <w:rsid w:val="00DA4E13"/>
    <w:rsid w:val="00DA4ECD"/>
    <w:rsid w:val="00DA52FA"/>
    <w:rsid w:val="00DA56B7"/>
    <w:rsid w:val="00DA6AAB"/>
    <w:rsid w:val="00DA7725"/>
    <w:rsid w:val="00DA7823"/>
    <w:rsid w:val="00DA7CDB"/>
    <w:rsid w:val="00DB142B"/>
    <w:rsid w:val="00DB187E"/>
    <w:rsid w:val="00DB1B01"/>
    <w:rsid w:val="00DB2298"/>
    <w:rsid w:val="00DB2363"/>
    <w:rsid w:val="00DB2371"/>
    <w:rsid w:val="00DB23A8"/>
    <w:rsid w:val="00DB2458"/>
    <w:rsid w:val="00DB2919"/>
    <w:rsid w:val="00DB2CB7"/>
    <w:rsid w:val="00DB3CE4"/>
    <w:rsid w:val="00DB4D89"/>
    <w:rsid w:val="00DB595F"/>
    <w:rsid w:val="00DB5B86"/>
    <w:rsid w:val="00DB611B"/>
    <w:rsid w:val="00DB6705"/>
    <w:rsid w:val="00DB6AAA"/>
    <w:rsid w:val="00DB6D29"/>
    <w:rsid w:val="00DB710D"/>
    <w:rsid w:val="00DB7206"/>
    <w:rsid w:val="00DB722A"/>
    <w:rsid w:val="00DB7AC4"/>
    <w:rsid w:val="00DC0504"/>
    <w:rsid w:val="00DC052D"/>
    <w:rsid w:val="00DC0E71"/>
    <w:rsid w:val="00DC1150"/>
    <w:rsid w:val="00DC1606"/>
    <w:rsid w:val="00DC17EB"/>
    <w:rsid w:val="00DC218C"/>
    <w:rsid w:val="00DC2504"/>
    <w:rsid w:val="00DC2525"/>
    <w:rsid w:val="00DC2961"/>
    <w:rsid w:val="00DC2A6B"/>
    <w:rsid w:val="00DC38F4"/>
    <w:rsid w:val="00DC454F"/>
    <w:rsid w:val="00DC459E"/>
    <w:rsid w:val="00DC45F2"/>
    <w:rsid w:val="00DC4935"/>
    <w:rsid w:val="00DC545C"/>
    <w:rsid w:val="00DC5A89"/>
    <w:rsid w:val="00DC5E39"/>
    <w:rsid w:val="00DC60AD"/>
    <w:rsid w:val="00DC63FA"/>
    <w:rsid w:val="00DC66B8"/>
    <w:rsid w:val="00DC679C"/>
    <w:rsid w:val="00DC67B7"/>
    <w:rsid w:val="00DC68AF"/>
    <w:rsid w:val="00DC6D1E"/>
    <w:rsid w:val="00DC74D7"/>
    <w:rsid w:val="00DC7A87"/>
    <w:rsid w:val="00DC7D06"/>
    <w:rsid w:val="00DC7E20"/>
    <w:rsid w:val="00DD0288"/>
    <w:rsid w:val="00DD09DE"/>
    <w:rsid w:val="00DD0D19"/>
    <w:rsid w:val="00DD1508"/>
    <w:rsid w:val="00DD1850"/>
    <w:rsid w:val="00DD1AF0"/>
    <w:rsid w:val="00DD1DFC"/>
    <w:rsid w:val="00DD2714"/>
    <w:rsid w:val="00DD2996"/>
    <w:rsid w:val="00DD29D2"/>
    <w:rsid w:val="00DD2F65"/>
    <w:rsid w:val="00DD3C7A"/>
    <w:rsid w:val="00DD4D22"/>
    <w:rsid w:val="00DD4E83"/>
    <w:rsid w:val="00DD4EB3"/>
    <w:rsid w:val="00DD54D4"/>
    <w:rsid w:val="00DD5582"/>
    <w:rsid w:val="00DD5BED"/>
    <w:rsid w:val="00DD6421"/>
    <w:rsid w:val="00DD6673"/>
    <w:rsid w:val="00DD69B6"/>
    <w:rsid w:val="00DD754D"/>
    <w:rsid w:val="00DD7617"/>
    <w:rsid w:val="00DD7877"/>
    <w:rsid w:val="00DD7E65"/>
    <w:rsid w:val="00DE0029"/>
    <w:rsid w:val="00DE01A3"/>
    <w:rsid w:val="00DE0915"/>
    <w:rsid w:val="00DE0B1A"/>
    <w:rsid w:val="00DE0B2D"/>
    <w:rsid w:val="00DE0C01"/>
    <w:rsid w:val="00DE0DE4"/>
    <w:rsid w:val="00DE129D"/>
    <w:rsid w:val="00DE16BA"/>
    <w:rsid w:val="00DE2113"/>
    <w:rsid w:val="00DE214C"/>
    <w:rsid w:val="00DE34A5"/>
    <w:rsid w:val="00DE3934"/>
    <w:rsid w:val="00DE3FF7"/>
    <w:rsid w:val="00DE481F"/>
    <w:rsid w:val="00DE6073"/>
    <w:rsid w:val="00DE60BF"/>
    <w:rsid w:val="00DE619E"/>
    <w:rsid w:val="00DE62A0"/>
    <w:rsid w:val="00DE6BFA"/>
    <w:rsid w:val="00DE7DC1"/>
    <w:rsid w:val="00DE7EBA"/>
    <w:rsid w:val="00DE7ED0"/>
    <w:rsid w:val="00DF125B"/>
    <w:rsid w:val="00DF1475"/>
    <w:rsid w:val="00DF19CC"/>
    <w:rsid w:val="00DF1CA3"/>
    <w:rsid w:val="00DF1D51"/>
    <w:rsid w:val="00DF1D77"/>
    <w:rsid w:val="00DF1FA8"/>
    <w:rsid w:val="00DF2222"/>
    <w:rsid w:val="00DF2252"/>
    <w:rsid w:val="00DF288A"/>
    <w:rsid w:val="00DF2912"/>
    <w:rsid w:val="00DF3206"/>
    <w:rsid w:val="00DF3ECA"/>
    <w:rsid w:val="00DF4C33"/>
    <w:rsid w:val="00DF4D56"/>
    <w:rsid w:val="00DF5957"/>
    <w:rsid w:val="00DF5B99"/>
    <w:rsid w:val="00DF6437"/>
    <w:rsid w:val="00DF6440"/>
    <w:rsid w:val="00DF664A"/>
    <w:rsid w:val="00DF66C2"/>
    <w:rsid w:val="00DF68B6"/>
    <w:rsid w:val="00DF691D"/>
    <w:rsid w:val="00DF6BF4"/>
    <w:rsid w:val="00DF6F34"/>
    <w:rsid w:val="00DF72AA"/>
    <w:rsid w:val="00E0008D"/>
    <w:rsid w:val="00E00B27"/>
    <w:rsid w:val="00E016FD"/>
    <w:rsid w:val="00E03B1D"/>
    <w:rsid w:val="00E0401C"/>
    <w:rsid w:val="00E041DF"/>
    <w:rsid w:val="00E042D9"/>
    <w:rsid w:val="00E044D2"/>
    <w:rsid w:val="00E04652"/>
    <w:rsid w:val="00E04696"/>
    <w:rsid w:val="00E04F45"/>
    <w:rsid w:val="00E05FA7"/>
    <w:rsid w:val="00E06255"/>
    <w:rsid w:val="00E063FC"/>
    <w:rsid w:val="00E06811"/>
    <w:rsid w:val="00E06B4B"/>
    <w:rsid w:val="00E07217"/>
    <w:rsid w:val="00E10DD9"/>
    <w:rsid w:val="00E11C45"/>
    <w:rsid w:val="00E12526"/>
    <w:rsid w:val="00E14523"/>
    <w:rsid w:val="00E145EF"/>
    <w:rsid w:val="00E15122"/>
    <w:rsid w:val="00E151E7"/>
    <w:rsid w:val="00E1605D"/>
    <w:rsid w:val="00E16916"/>
    <w:rsid w:val="00E16C86"/>
    <w:rsid w:val="00E1767A"/>
    <w:rsid w:val="00E2013A"/>
    <w:rsid w:val="00E20179"/>
    <w:rsid w:val="00E20BBC"/>
    <w:rsid w:val="00E20D6F"/>
    <w:rsid w:val="00E2179B"/>
    <w:rsid w:val="00E219DC"/>
    <w:rsid w:val="00E21A9B"/>
    <w:rsid w:val="00E21B8C"/>
    <w:rsid w:val="00E22299"/>
    <w:rsid w:val="00E22594"/>
    <w:rsid w:val="00E22630"/>
    <w:rsid w:val="00E22B66"/>
    <w:rsid w:val="00E23B51"/>
    <w:rsid w:val="00E2401D"/>
    <w:rsid w:val="00E2445E"/>
    <w:rsid w:val="00E2458B"/>
    <w:rsid w:val="00E2520E"/>
    <w:rsid w:val="00E25241"/>
    <w:rsid w:val="00E2556C"/>
    <w:rsid w:val="00E262BA"/>
    <w:rsid w:val="00E26AFB"/>
    <w:rsid w:val="00E26B1B"/>
    <w:rsid w:val="00E27B13"/>
    <w:rsid w:val="00E27CC6"/>
    <w:rsid w:val="00E27DDF"/>
    <w:rsid w:val="00E30506"/>
    <w:rsid w:val="00E309E2"/>
    <w:rsid w:val="00E30D47"/>
    <w:rsid w:val="00E315DE"/>
    <w:rsid w:val="00E32712"/>
    <w:rsid w:val="00E32885"/>
    <w:rsid w:val="00E32F43"/>
    <w:rsid w:val="00E34020"/>
    <w:rsid w:val="00E34683"/>
    <w:rsid w:val="00E35137"/>
    <w:rsid w:val="00E35710"/>
    <w:rsid w:val="00E36A70"/>
    <w:rsid w:val="00E36D59"/>
    <w:rsid w:val="00E37398"/>
    <w:rsid w:val="00E3742B"/>
    <w:rsid w:val="00E3742E"/>
    <w:rsid w:val="00E378CB"/>
    <w:rsid w:val="00E40273"/>
    <w:rsid w:val="00E41053"/>
    <w:rsid w:val="00E413D3"/>
    <w:rsid w:val="00E4188F"/>
    <w:rsid w:val="00E41F68"/>
    <w:rsid w:val="00E42802"/>
    <w:rsid w:val="00E43684"/>
    <w:rsid w:val="00E441DC"/>
    <w:rsid w:val="00E443BD"/>
    <w:rsid w:val="00E44788"/>
    <w:rsid w:val="00E4478B"/>
    <w:rsid w:val="00E44A82"/>
    <w:rsid w:val="00E4604F"/>
    <w:rsid w:val="00E46623"/>
    <w:rsid w:val="00E467F7"/>
    <w:rsid w:val="00E46F7C"/>
    <w:rsid w:val="00E5048C"/>
    <w:rsid w:val="00E51353"/>
    <w:rsid w:val="00E51420"/>
    <w:rsid w:val="00E51AF3"/>
    <w:rsid w:val="00E52B13"/>
    <w:rsid w:val="00E53BC2"/>
    <w:rsid w:val="00E53C02"/>
    <w:rsid w:val="00E5504B"/>
    <w:rsid w:val="00E55D94"/>
    <w:rsid w:val="00E55F9E"/>
    <w:rsid w:val="00E561B0"/>
    <w:rsid w:val="00E56234"/>
    <w:rsid w:val="00E56456"/>
    <w:rsid w:val="00E56632"/>
    <w:rsid w:val="00E56F22"/>
    <w:rsid w:val="00E574A2"/>
    <w:rsid w:val="00E60110"/>
    <w:rsid w:val="00E603D6"/>
    <w:rsid w:val="00E61331"/>
    <w:rsid w:val="00E6157E"/>
    <w:rsid w:val="00E617F8"/>
    <w:rsid w:val="00E619B7"/>
    <w:rsid w:val="00E61AF8"/>
    <w:rsid w:val="00E61E21"/>
    <w:rsid w:val="00E63028"/>
    <w:rsid w:val="00E6316A"/>
    <w:rsid w:val="00E6429A"/>
    <w:rsid w:val="00E64F38"/>
    <w:rsid w:val="00E64F4C"/>
    <w:rsid w:val="00E65A65"/>
    <w:rsid w:val="00E65E00"/>
    <w:rsid w:val="00E663EE"/>
    <w:rsid w:val="00E66AF3"/>
    <w:rsid w:val="00E67051"/>
    <w:rsid w:val="00E67217"/>
    <w:rsid w:val="00E67611"/>
    <w:rsid w:val="00E67681"/>
    <w:rsid w:val="00E678BE"/>
    <w:rsid w:val="00E70A7A"/>
    <w:rsid w:val="00E71000"/>
    <w:rsid w:val="00E71317"/>
    <w:rsid w:val="00E71686"/>
    <w:rsid w:val="00E71828"/>
    <w:rsid w:val="00E725DB"/>
    <w:rsid w:val="00E729B2"/>
    <w:rsid w:val="00E729CA"/>
    <w:rsid w:val="00E729DC"/>
    <w:rsid w:val="00E73E13"/>
    <w:rsid w:val="00E742CB"/>
    <w:rsid w:val="00E752BC"/>
    <w:rsid w:val="00E75801"/>
    <w:rsid w:val="00E75C01"/>
    <w:rsid w:val="00E76597"/>
    <w:rsid w:val="00E765C5"/>
    <w:rsid w:val="00E7742F"/>
    <w:rsid w:val="00E77BA6"/>
    <w:rsid w:val="00E77E72"/>
    <w:rsid w:val="00E77F62"/>
    <w:rsid w:val="00E81066"/>
    <w:rsid w:val="00E8108F"/>
    <w:rsid w:val="00E81090"/>
    <w:rsid w:val="00E81202"/>
    <w:rsid w:val="00E8133E"/>
    <w:rsid w:val="00E8193F"/>
    <w:rsid w:val="00E81A05"/>
    <w:rsid w:val="00E81C0A"/>
    <w:rsid w:val="00E81D30"/>
    <w:rsid w:val="00E82C4D"/>
    <w:rsid w:val="00E831C4"/>
    <w:rsid w:val="00E8382D"/>
    <w:rsid w:val="00E83893"/>
    <w:rsid w:val="00E83EE7"/>
    <w:rsid w:val="00E8408D"/>
    <w:rsid w:val="00E842D7"/>
    <w:rsid w:val="00E8481A"/>
    <w:rsid w:val="00E85197"/>
    <w:rsid w:val="00E852C4"/>
    <w:rsid w:val="00E85E01"/>
    <w:rsid w:val="00E85EE1"/>
    <w:rsid w:val="00E86484"/>
    <w:rsid w:val="00E86DBE"/>
    <w:rsid w:val="00E9110A"/>
    <w:rsid w:val="00E9142C"/>
    <w:rsid w:val="00E9151F"/>
    <w:rsid w:val="00E915A9"/>
    <w:rsid w:val="00E9257C"/>
    <w:rsid w:val="00E92ADC"/>
    <w:rsid w:val="00E92D84"/>
    <w:rsid w:val="00E93133"/>
    <w:rsid w:val="00E934A7"/>
    <w:rsid w:val="00E93C6A"/>
    <w:rsid w:val="00E94DB0"/>
    <w:rsid w:val="00E9549C"/>
    <w:rsid w:val="00E958B4"/>
    <w:rsid w:val="00E96398"/>
    <w:rsid w:val="00E96CB8"/>
    <w:rsid w:val="00E96F0F"/>
    <w:rsid w:val="00E96F2F"/>
    <w:rsid w:val="00E973AF"/>
    <w:rsid w:val="00E9794E"/>
    <w:rsid w:val="00E97FD9"/>
    <w:rsid w:val="00EA04DA"/>
    <w:rsid w:val="00EA0803"/>
    <w:rsid w:val="00EA0897"/>
    <w:rsid w:val="00EA09AB"/>
    <w:rsid w:val="00EA0F7A"/>
    <w:rsid w:val="00EA1715"/>
    <w:rsid w:val="00EA23C4"/>
    <w:rsid w:val="00EA2EEC"/>
    <w:rsid w:val="00EA2FA9"/>
    <w:rsid w:val="00EA3613"/>
    <w:rsid w:val="00EA45B6"/>
    <w:rsid w:val="00EA48B8"/>
    <w:rsid w:val="00EA4F98"/>
    <w:rsid w:val="00EA5010"/>
    <w:rsid w:val="00EA59F0"/>
    <w:rsid w:val="00EA5AF8"/>
    <w:rsid w:val="00EA5C19"/>
    <w:rsid w:val="00EA5F18"/>
    <w:rsid w:val="00EA68E7"/>
    <w:rsid w:val="00EA6F57"/>
    <w:rsid w:val="00EA738D"/>
    <w:rsid w:val="00EA7FA2"/>
    <w:rsid w:val="00EB0A98"/>
    <w:rsid w:val="00EB0E0F"/>
    <w:rsid w:val="00EB0EFE"/>
    <w:rsid w:val="00EB1C53"/>
    <w:rsid w:val="00EB1ECA"/>
    <w:rsid w:val="00EB2312"/>
    <w:rsid w:val="00EB2731"/>
    <w:rsid w:val="00EB2C90"/>
    <w:rsid w:val="00EB34F4"/>
    <w:rsid w:val="00EB35FD"/>
    <w:rsid w:val="00EB382E"/>
    <w:rsid w:val="00EB41F0"/>
    <w:rsid w:val="00EB5731"/>
    <w:rsid w:val="00EB6250"/>
    <w:rsid w:val="00EB6B93"/>
    <w:rsid w:val="00EB709A"/>
    <w:rsid w:val="00EB7985"/>
    <w:rsid w:val="00EC0C12"/>
    <w:rsid w:val="00EC0EDC"/>
    <w:rsid w:val="00EC13B8"/>
    <w:rsid w:val="00EC1622"/>
    <w:rsid w:val="00EC19C7"/>
    <w:rsid w:val="00EC1A5C"/>
    <w:rsid w:val="00EC1B6C"/>
    <w:rsid w:val="00EC1C47"/>
    <w:rsid w:val="00EC1CDC"/>
    <w:rsid w:val="00EC1F74"/>
    <w:rsid w:val="00EC2E05"/>
    <w:rsid w:val="00EC38CE"/>
    <w:rsid w:val="00EC3BE4"/>
    <w:rsid w:val="00EC4462"/>
    <w:rsid w:val="00EC4C13"/>
    <w:rsid w:val="00EC543E"/>
    <w:rsid w:val="00EC556E"/>
    <w:rsid w:val="00EC5880"/>
    <w:rsid w:val="00EC59D5"/>
    <w:rsid w:val="00EC5E0B"/>
    <w:rsid w:val="00EC6F02"/>
    <w:rsid w:val="00EC707D"/>
    <w:rsid w:val="00EC7896"/>
    <w:rsid w:val="00EC79D6"/>
    <w:rsid w:val="00EC7A9C"/>
    <w:rsid w:val="00EC7C72"/>
    <w:rsid w:val="00ED0823"/>
    <w:rsid w:val="00ED0B90"/>
    <w:rsid w:val="00ED0EC5"/>
    <w:rsid w:val="00ED10C8"/>
    <w:rsid w:val="00ED1C5A"/>
    <w:rsid w:val="00ED1C68"/>
    <w:rsid w:val="00ED204E"/>
    <w:rsid w:val="00ED2807"/>
    <w:rsid w:val="00ED316A"/>
    <w:rsid w:val="00ED31E5"/>
    <w:rsid w:val="00ED3808"/>
    <w:rsid w:val="00ED39AD"/>
    <w:rsid w:val="00ED3B2B"/>
    <w:rsid w:val="00ED3E50"/>
    <w:rsid w:val="00ED4809"/>
    <w:rsid w:val="00ED494D"/>
    <w:rsid w:val="00ED551C"/>
    <w:rsid w:val="00ED66DD"/>
    <w:rsid w:val="00ED6C64"/>
    <w:rsid w:val="00ED6DFF"/>
    <w:rsid w:val="00ED6F1C"/>
    <w:rsid w:val="00ED7078"/>
    <w:rsid w:val="00ED7150"/>
    <w:rsid w:val="00ED730E"/>
    <w:rsid w:val="00ED74A0"/>
    <w:rsid w:val="00ED7A2D"/>
    <w:rsid w:val="00EE0192"/>
    <w:rsid w:val="00EE03F8"/>
    <w:rsid w:val="00EE08C7"/>
    <w:rsid w:val="00EE0AC9"/>
    <w:rsid w:val="00EE0C12"/>
    <w:rsid w:val="00EE0C1A"/>
    <w:rsid w:val="00EE206B"/>
    <w:rsid w:val="00EE20CA"/>
    <w:rsid w:val="00EE26E2"/>
    <w:rsid w:val="00EE3389"/>
    <w:rsid w:val="00EE347C"/>
    <w:rsid w:val="00EE3C57"/>
    <w:rsid w:val="00EE3CDE"/>
    <w:rsid w:val="00EE3E5D"/>
    <w:rsid w:val="00EE3F53"/>
    <w:rsid w:val="00EE407C"/>
    <w:rsid w:val="00EE48EC"/>
    <w:rsid w:val="00EE4BEB"/>
    <w:rsid w:val="00EE4D69"/>
    <w:rsid w:val="00EE52CF"/>
    <w:rsid w:val="00EE53B1"/>
    <w:rsid w:val="00EE5712"/>
    <w:rsid w:val="00EE5823"/>
    <w:rsid w:val="00EE58DC"/>
    <w:rsid w:val="00EE5FA0"/>
    <w:rsid w:val="00EE6212"/>
    <w:rsid w:val="00EE6E77"/>
    <w:rsid w:val="00EE6E78"/>
    <w:rsid w:val="00EE7046"/>
    <w:rsid w:val="00EE7A41"/>
    <w:rsid w:val="00EE7B77"/>
    <w:rsid w:val="00EF06DE"/>
    <w:rsid w:val="00EF06EA"/>
    <w:rsid w:val="00EF0789"/>
    <w:rsid w:val="00EF0905"/>
    <w:rsid w:val="00EF171B"/>
    <w:rsid w:val="00EF1AD2"/>
    <w:rsid w:val="00EF1BAF"/>
    <w:rsid w:val="00EF1C4B"/>
    <w:rsid w:val="00EF1D9D"/>
    <w:rsid w:val="00EF28F5"/>
    <w:rsid w:val="00EF2AB4"/>
    <w:rsid w:val="00EF2CC7"/>
    <w:rsid w:val="00EF3737"/>
    <w:rsid w:val="00EF3AC5"/>
    <w:rsid w:val="00EF4553"/>
    <w:rsid w:val="00EF54D6"/>
    <w:rsid w:val="00EF7100"/>
    <w:rsid w:val="00EF742C"/>
    <w:rsid w:val="00EF749B"/>
    <w:rsid w:val="00EF74BB"/>
    <w:rsid w:val="00F00069"/>
    <w:rsid w:val="00F00296"/>
    <w:rsid w:val="00F00364"/>
    <w:rsid w:val="00F00436"/>
    <w:rsid w:val="00F00EA5"/>
    <w:rsid w:val="00F010D1"/>
    <w:rsid w:val="00F013C6"/>
    <w:rsid w:val="00F01861"/>
    <w:rsid w:val="00F01B9D"/>
    <w:rsid w:val="00F01D3E"/>
    <w:rsid w:val="00F03452"/>
    <w:rsid w:val="00F0390E"/>
    <w:rsid w:val="00F039B2"/>
    <w:rsid w:val="00F03D8E"/>
    <w:rsid w:val="00F043A7"/>
    <w:rsid w:val="00F05141"/>
    <w:rsid w:val="00F0588B"/>
    <w:rsid w:val="00F058F0"/>
    <w:rsid w:val="00F06369"/>
    <w:rsid w:val="00F063F2"/>
    <w:rsid w:val="00F0657E"/>
    <w:rsid w:val="00F0661A"/>
    <w:rsid w:val="00F073B5"/>
    <w:rsid w:val="00F078B6"/>
    <w:rsid w:val="00F11F9B"/>
    <w:rsid w:val="00F127A5"/>
    <w:rsid w:val="00F13118"/>
    <w:rsid w:val="00F13216"/>
    <w:rsid w:val="00F134A5"/>
    <w:rsid w:val="00F14984"/>
    <w:rsid w:val="00F15739"/>
    <w:rsid w:val="00F158F7"/>
    <w:rsid w:val="00F15BBC"/>
    <w:rsid w:val="00F16545"/>
    <w:rsid w:val="00F16796"/>
    <w:rsid w:val="00F1729A"/>
    <w:rsid w:val="00F17A6A"/>
    <w:rsid w:val="00F20003"/>
    <w:rsid w:val="00F2019D"/>
    <w:rsid w:val="00F20750"/>
    <w:rsid w:val="00F20A0C"/>
    <w:rsid w:val="00F20B40"/>
    <w:rsid w:val="00F20D5A"/>
    <w:rsid w:val="00F2134F"/>
    <w:rsid w:val="00F22B9A"/>
    <w:rsid w:val="00F22EB2"/>
    <w:rsid w:val="00F22F0B"/>
    <w:rsid w:val="00F23087"/>
    <w:rsid w:val="00F232ED"/>
    <w:rsid w:val="00F2340C"/>
    <w:rsid w:val="00F2345C"/>
    <w:rsid w:val="00F24028"/>
    <w:rsid w:val="00F24563"/>
    <w:rsid w:val="00F252AC"/>
    <w:rsid w:val="00F25500"/>
    <w:rsid w:val="00F259FB"/>
    <w:rsid w:val="00F25D0D"/>
    <w:rsid w:val="00F27565"/>
    <w:rsid w:val="00F27893"/>
    <w:rsid w:val="00F27D25"/>
    <w:rsid w:val="00F301A8"/>
    <w:rsid w:val="00F304E0"/>
    <w:rsid w:val="00F3072D"/>
    <w:rsid w:val="00F307A7"/>
    <w:rsid w:val="00F30EA2"/>
    <w:rsid w:val="00F315D4"/>
    <w:rsid w:val="00F31F25"/>
    <w:rsid w:val="00F32225"/>
    <w:rsid w:val="00F32489"/>
    <w:rsid w:val="00F32566"/>
    <w:rsid w:val="00F32FF7"/>
    <w:rsid w:val="00F331C8"/>
    <w:rsid w:val="00F332D4"/>
    <w:rsid w:val="00F33937"/>
    <w:rsid w:val="00F33A44"/>
    <w:rsid w:val="00F33BED"/>
    <w:rsid w:val="00F33E71"/>
    <w:rsid w:val="00F3435B"/>
    <w:rsid w:val="00F343C4"/>
    <w:rsid w:val="00F343D6"/>
    <w:rsid w:val="00F34418"/>
    <w:rsid w:val="00F34A72"/>
    <w:rsid w:val="00F35597"/>
    <w:rsid w:val="00F364C3"/>
    <w:rsid w:val="00F379AF"/>
    <w:rsid w:val="00F37D4B"/>
    <w:rsid w:val="00F400A4"/>
    <w:rsid w:val="00F40481"/>
    <w:rsid w:val="00F405B3"/>
    <w:rsid w:val="00F40DF8"/>
    <w:rsid w:val="00F4126F"/>
    <w:rsid w:val="00F41716"/>
    <w:rsid w:val="00F41AAF"/>
    <w:rsid w:val="00F41E37"/>
    <w:rsid w:val="00F41F1D"/>
    <w:rsid w:val="00F42399"/>
    <w:rsid w:val="00F42ED4"/>
    <w:rsid w:val="00F4334C"/>
    <w:rsid w:val="00F437B5"/>
    <w:rsid w:val="00F437E4"/>
    <w:rsid w:val="00F43834"/>
    <w:rsid w:val="00F43A72"/>
    <w:rsid w:val="00F43E27"/>
    <w:rsid w:val="00F43F03"/>
    <w:rsid w:val="00F44AB5"/>
    <w:rsid w:val="00F44AD9"/>
    <w:rsid w:val="00F45164"/>
    <w:rsid w:val="00F45463"/>
    <w:rsid w:val="00F45DA3"/>
    <w:rsid w:val="00F4655D"/>
    <w:rsid w:val="00F4689E"/>
    <w:rsid w:val="00F47E84"/>
    <w:rsid w:val="00F50DE3"/>
    <w:rsid w:val="00F510A9"/>
    <w:rsid w:val="00F51792"/>
    <w:rsid w:val="00F51C18"/>
    <w:rsid w:val="00F52138"/>
    <w:rsid w:val="00F522C4"/>
    <w:rsid w:val="00F527E3"/>
    <w:rsid w:val="00F52D50"/>
    <w:rsid w:val="00F533A8"/>
    <w:rsid w:val="00F53764"/>
    <w:rsid w:val="00F53BE1"/>
    <w:rsid w:val="00F5430B"/>
    <w:rsid w:val="00F54348"/>
    <w:rsid w:val="00F54387"/>
    <w:rsid w:val="00F544B8"/>
    <w:rsid w:val="00F54DEA"/>
    <w:rsid w:val="00F552BD"/>
    <w:rsid w:val="00F554FB"/>
    <w:rsid w:val="00F56233"/>
    <w:rsid w:val="00F569DB"/>
    <w:rsid w:val="00F56E97"/>
    <w:rsid w:val="00F5710E"/>
    <w:rsid w:val="00F57660"/>
    <w:rsid w:val="00F577FC"/>
    <w:rsid w:val="00F57F8D"/>
    <w:rsid w:val="00F6004F"/>
    <w:rsid w:val="00F600FD"/>
    <w:rsid w:val="00F61385"/>
    <w:rsid w:val="00F61408"/>
    <w:rsid w:val="00F616A9"/>
    <w:rsid w:val="00F618D0"/>
    <w:rsid w:val="00F638B3"/>
    <w:rsid w:val="00F639FB"/>
    <w:rsid w:val="00F641C2"/>
    <w:rsid w:val="00F641D1"/>
    <w:rsid w:val="00F64414"/>
    <w:rsid w:val="00F6461A"/>
    <w:rsid w:val="00F6464A"/>
    <w:rsid w:val="00F649E4"/>
    <w:rsid w:val="00F64D12"/>
    <w:rsid w:val="00F65F88"/>
    <w:rsid w:val="00F66A2C"/>
    <w:rsid w:val="00F671FC"/>
    <w:rsid w:val="00F6722F"/>
    <w:rsid w:val="00F67292"/>
    <w:rsid w:val="00F67ADF"/>
    <w:rsid w:val="00F67BC1"/>
    <w:rsid w:val="00F67BEF"/>
    <w:rsid w:val="00F67D9D"/>
    <w:rsid w:val="00F71995"/>
    <w:rsid w:val="00F72A3E"/>
    <w:rsid w:val="00F72C85"/>
    <w:rsid w:val="00F72F2A"/>
    <w:rsid w:val="00F73A55"/>
    <w:rsid w:val="00F73B05"/>
    <w:rsid w:val="00F73DEC"/>
    <w:rsid w:val="00F740E5"/>
    <w:rsid w:val="00F7436E"/>
    <w:rsid w:val="00F75332"/>
    <w:rsid w:val="00F75998"/>
    <w:rsid w:val="00F7605F"/>
    <w:rsid w:val="00F761D3"/>
    <w:rsid w:val="00F76411"/>
    <w:rsid w:val="00F765C6"/>
    <w:rsid w:val="00F7697D"/>
    <w:rsid w:val="00F773B5"/>
    <w:rsid w:val="00F773B8"/>
    <w:rsid w:val="00F7769A"/>
    <w:rsid w:val="00F77739"/>
    <w:rsid w:val="00F77827"/>
    <w:rsid w:val="00F77912"/>
    <w:rsid w:val="00F77BAA"/>
    <w:rsid w:val="00F801B0"/>
    <w:rsid w:val="00F80571"/>
    <w:rsid w:val="00F81009"/>
    <w:rsid w:val="00F81642"/>
    <w:rsid w:val="00F816AE"/>
    <w:rsid w:val="00F8182B"/>
    <w:rsid w:val="00F81885"/>
    <w:rsid w:val="00F8190D"/>
    <w:rsid w:val="00F8223A"/>
    <w:rsid w:val="00F823DB"/>
    <w:rsid w:val="00F82AD2"/>
    <w:rsid w:val="00F82F99"/>
    <w:rsid w:val="00F83896"/>
    <w:rsid w:val="00F84BB7"/>
    <w:rsid w:val="00F84DDC"/>
    <w:rsid w:val="00F85423"/>
    <w:rsid w:val="00F8564C"/>
    <w:rsid w:val="00F860E7"/>
    <w:rsid w:val="00F861AC"/>
    <w:rsid w:val="00F8707C"/>
    <w:rsid w:val="00F877F0"/>
    <w:rsid w:val="00F87EA5"/>
    <w:rsid w:val="00F90171"/>
    <w:rsid w:val="00F908F0"/>
    <w:rsid w:val="00F90BB4"/>
    <w:rsid w:val="00F90D73"/>
    <w:rsid w:val="00F90DF5"/>
    <w:rsid w:val="00F90E23"/>
    <w:rsid w:val="00F90FBC"/>
    <w:rsid w:val="00F911F7"/>
    <w:rsid w:val="00F92914"/>
    <w:rsid w:val="00F92D6F"/>
    <w:rsid w:val="00F94215"/>
    <w:rsid w:val="00F94236"/>
    <w:rsid w:val="00F94EF6"/>
    <w:rsid w:val="00F950C9"/>
    <w:rsid w:val="00F95BEE"/>
    <w:rsid w:val="00F95D57"/>
    <w:rsid w:val="00F960EC"/>
    <w:rsid w:val="00F9669D"/>
    <w:rsid w:val="00F96E75"/>
    <w:rsid w:val="00F96EB3"/>
    <w:rsid w:val="00F97AFC"/>
    <w:rsid w:val="00FA002F"/>
    <w:rsid w:val="00FA0275"/>
    <w:rsid w:val="00FA0BBE"/>
    <w:rsid w:val="00FA0CEF"/>
    <w:rsid w:val="00FA124C"/>
    <w:rsid w:val="00FA16CB"/>
    <w:rsid w:val="00FA1DC5"/>
    <w:rsid w:val="00FA20E1"/>
    <w:rsid w:val="00FA28F8"/>
    <w:rsid w:val="00FA29D6"/>
    <w:rsid w:val="00FA2BB2"/>
    <w:rsid w:val="00FA2BFD"/>
    <w:rsid w:val="00FA2F5D"/>
    <w:rsid w:val="00FA3167"/>
    <w:rsid w:val="00FA3752"/>
    <w:rsid w:val="00FA39D5"/>
    <w:rsid w:val="00FA3D9C"/>
    <w:rsid w:val="00FA3F42"/>
    <w:rsid w:val="00FA3FDC"/>
    <w:rsid w:val="00FA4390"/>
    <w:rsid w:val="00FA4880"/>
    <w:rsid w:val="00FA4F12"/>
    <w:rsid w:val="00FA532A"/>
    <w:rsid w:val="00FA5B25"/>
    <w:rsid w:val="00FA623D"/>
    <w:rsid w:val="00FA6291"/>
    <w:rsid w:val="00FA64BA"/>
    <w:rsid w:val="00FA6DA4"/>
    <w:rsid w:val="00FA6F90"/>
    <w:rsid w:val="00FA757E"/>
    <w:rsid w:val="00FA7838"/>
    <w:rsid w:val="00FB00B2"/>
    <w:rsid w:val="00FB0520"/>
    <w:rsid w:val="00FB1109"/>
    <w:rsid w:val="00FB1750"/>
    <w:rsid w:val="00FB23D8"/>
    <w:rsid w:val="00FB2D4F"/>
    <w:rsid w:val="00FB3063"/>
    <w:rsid w:val="00FB35B6"/>
    <w:rsid w:val="00FB39AC"/>
    <w:rsid w:val="00FB40C9"/>
    <w:rsid w:val="00FB4772"/>
    <w:rsid w:val="00FB48DB"/>
    <w:rsid w:val="00FB504E"/>
    <w:rsid w:val="00FB5868"/>
    <w:rsid w:val="00FB58D0"/>
    <w:rsid w:val="00FB5C81"/>
    <w:rsid w:val="00FB647A"/>
    <w:rsid w:val="00FB7A97"/>
    <w:rsid w:val="00FB7E1A"/>
    <w:rsid w:val="00FB97E9"/>
    <w:rsid w:val="00FC1A4A"/>
    <w:rsid w:val="00FC1D1F"/>
    <w:rsid w:val="00FC1D48"/>
    <w:rsid w:val="00FC2623"/>
    <w:rsid w:val="00FC2818"/>
    <w:rsid w:val="00FC2D5E"/>
    <w:rsid w:val="00FC3824"/>
    <w:rsid w:val="00FC3CCF"/>
    <w:rsid w:val="00FC4306"/>
    <w:rsid w:val="00FC6391"/>
    <w:rsid w:val="00FC63A2"/>
    <w:rsid w:val="00FC76BA"/>
    <w:rsid w:val="00FC7AD7"/>
    <w:rsid w:val="00FC7DB1"/>
    <w:rsid w:val="00FC7DF0"/>
    <w:rsid w:val="00FD05A1"/>
    <w:rsid w:val="00FD08D0"/>
    <w:rsid w:val="00FD08FB"/>
    <w:rsid w:val="00FD0AC6"/>
    <w:rsid w:val="00FD0B5A"/>
    <w:rsid w:val="00FD10FB"/>
    <w:rsid w:val="00FD2CFA"/>
    <w:rsid w:val="00FD3385"/>
    <w:rsid w:val="00FD3571"/>
    <w:rsid w:val="00FD39E1"/>
    <w:rsid w:val="00FD3A5A"/>
    <w:rsid w:val="00FD3E58"/>
    <w:rsid w:val="00FD4450"/>
    <w:rsid w:val="00FD4D17"/>
    <w:rsid w:val="00FD5327"/>
    <w:rsid w:val="00FD60A6"/>
    <w:rsid w:val="00FD658A"/>
    <w:rsid w:val="00FD6716"/>
    <w:rsid w:val="00FD688C"/>
    <w:rsid w:val="00FD6A81"/>
    <w:rsid w:val="00FD6BE1"/>
    <w:rsid w:val="00FD6D96"/>
    <w:rsid w:val="00FD6E38"/>
    <w:rsid w:val="00FD71D2"/>
    <w:rsid w:val="00FD7CEA"/>
    <w:rsid w:val="00FE059A"/>
    <w:rsid w:val="00FE0EDA"/>
    <w:rsid w:val="00FE1290"/>
    <w:rsid w:val="00FE13A7"/>
    <w:rsid w:val="00FE23F6"/>
    <w:rsid w:val="00FE27C0"/>
    <w:rsid w:val="00FE27DA"/>
    <w:rsid w:val="00FE2F7B"/>
    <w:rsid w:val="00FE316E"/>
    <w:rsid w:val="00FE3281"/>
    <w:rsid w:val="00FE3303"/>
    <w:rsid w:val="00FE3346"/>
    <w:rsid w:val="00FE3355"/>
    <w:rsid w:val="00FE34A3"/>
    <w:rsid w:val="00FE357A"/>
    <w:rsid w:val="00FE3CAA"/>
    <w:rsid w:val="00FE3D19"/>
    <w:rsid w:val="00FE429B"/>
    <w:rsid w:val="00FE58C0"/>
    <w:rsid w:val="00FE5AD5"/>
    <w:rsid w:val="00FE5C7E"/>
    <w:rsid w:val="00FE647E"/>
    <w:rsid w:val="00FE6755"/>
    <w:rsid w:val="00FF0091"/>
    <w:rsid w:val="00FF081C"/>
    <w:rsid w:val="00FF0A13"/>
    <w:rsid w:val="00FF0B31"/>
    <w:rsid w:val="00FF0BC7"/>
    <w:rsid w:val="00FF17C7"/>
    <w:rsid w:val="00FF1CF9"/>
    <w:rsid w:val="00FF301A"/>
    <w:rsid w:val="00FF3258"/>
    <w:rsid w:val="00FF339C"/>
    <w:rsid w:val="00FF56CE"/>
    <w:rsid w:val="00FF5C26"/>
    <w:rsid w:val="00FF5C3A"/>
    <w:rsid w:val="00FF5D38"/>
    <w:rsid w:val="00FF5FD5"/>
    <w:rsid w:val="00FF6513"/>
    <w:rsid w:val="00FF73AD"/>
    <w:rsid w:val="00FF7A8F"/>
    <w:rsid w:val="00FF7C99"/>
    <w:rsid w:val="01A77D40"/>
    <w:rsid w:val="02488857"/>
    <w:rsid w:val="05BF3601"/>
    <w:rsid w:val="05FB11F0"/>
    <w:rsid w:val="06267E01"/>
    <w:rsid w:val="066DFFFC"/>
    <w:rsid w:val="068106BB"/>
    <w:rsid w:val="06BDB49B"/>
    <w:rsid w:val="071FF635"/>
    <w:rsid w:val="074DDE22"/>
    <w:rsid w:val="0756665A"/>
    <w:rsid w:val="08BA47ED"/>
    <w:rsid w:val="08C7DABA"/>
    <w:rsid w:val="09255E71"/>
    <w:rsid w:val="0960B06D"/>
    <w:rsid w:val="09FE0826"/>
    <w:rsid w:val="0A8345D0"/>
    <w:rsid w:val="0A87A4DD"/>
    <w:rsid w:val="0ADFCF91"/>
    <w:rsid w:val="0C25C66A"/>
    <w:rsid w:val="0C58D9C9"/>
    <w:rsid w:val="0C8BB5FA"/>
    <w:rsid w:val="0CA7DDAE"/>
    <w:rsid w:val="0CC4A0C4"/>
    <w:rsid w:val="0D04D3B1"/>
    <w:rsid w:val="0D8460FB"/>
    <w:rsid w:val="0D87BF4D"/>
    <w:rsid w:val="0DFF8564"/>
    <w:rsid w:val="0E83F839"/>
    <w:rsid w:val="0E99DFA4"/>
    <w:rsid w:val="0FDAEDF1"/>
    <w:rsid w:val="0FE1C67F"/>
    <w:rsid w:val="0FF2C3CE"/>
    <w:rsid w:val="104C35FE"/>
    <w:rsid w:val="106447F0"/>
    <w:rsid w:val="1096385E"/>
    <w:rsid w:val="10A1AB71"/>
    <w:rsid w:val="116A6DE0"/>
    <w:rsid w:val="11F2E9B1"/>
    <w:rsid w:val="126BEEE8"/>
    <w:rsid w:val="12F6996E"/>
    <w:rsid w:val="12F879D4"/>
    <w:rsid w:val="14778492"/>
    <w:rsid w:val="15557ECB"/>
    <w:rsid w:val="1584BFE1"/>
    <w:rsid w:val="15EB8E88"/>
    <w:rsid w:val="15F0AE4D"/>
    <w:rsid w:val="1664D6F1"/>
    <w:rsid w:val="16691D61"/>
    <w:rsid w:val="16E0B705"/>
    <w:rsid w:val="1780D8B7"/>
    <w:rsid w:val="1814EA3E"/>
    <w:rsid w:val="181D478B"/>
    <w:rsid w:val="1853B927"/>
    <w:rsid w:val="19194F1D"/>
    <w:rsid w:val="1931F871"/>
    <w:rsid w:val="1978CD6B"/>
    <w:rsid w:val="197D7A92"/>
    <w:rsid w:val="198685FB"/>
    <w:rsid w:val="19DAB07B"/>
    <w:rsid w:val="1ACB0D59"/>
    <w:rsid w:val="1B112C32"/>
    <w:rsid w:val="1B1CFD24"/>
    <w:rsid w:val="1B5CCC75"/>
    <w:rsid w:val="1BC4148C"/>
    <w:rsid w:val="1D53F62F"/>
    <w:rsid w:val="1D696D01"/>
    <w:rsid w:val="1D963986"/>
    <w:rsid w:val="1DAD82EE"/>
    <w:rsid w:val="1E46A066"/>
    <w:rsid w:val="1EC1DADB"/>
    <w:rsid w:val="1F403E01"/>
    <w:rsid w:val="217E7200"/>
    <w:rsid w:val="22854E7F"/>
    <w:rsid w:val="22AA41BC"/>
    <w:rsid w:val="22C79619"/>
    <w:rsid w:val="24406FCA"/>
    <w:rsid w:val="251714CF"/>
    <w:rsid w:val="271B0DD6"/>
    <w:rsid w:val="277A8A8C"/>
    <w:rsid w:val="2781C49B"/>
    <w:rsid w:val="288F4E79"/>
    <w:rsid w:val="29C84AAA"/>
    <w:rsid w:val="2A0967FD"/>
    <w:rsid w:val="2A7531CE"/>
    <w:rsid w:val="2A929C11"/>
    <w:rsid w:val="2ACBFE1E"/>
    <w:rsid w:val="2B446B97"/>
    <w:rsid w:val="2C10D53C"/>
    <w:rsid w:val="2CC146E6"/>
    <w:rsid w:val="2E65DF71"/>
    <w:rsid w:val="2EAF64DE"/>
    <w:rsid w:val="2EEFBD48"/>
    <w:rsid w:val="2F0A618E"/>
    <w:rsid w:val="2F1B3E6E"/>
    <w:rsid w:val="2F25DDEE"/>
    <w:rsid w:val="310D91C5"/>
    <w:rsid w:val="31411612"/>
    <w:rsid w:val="31CB185D"/>
    <w:rsid w:val="32B1428F"/>
    <w:rsid w:val="3463FA07"/>
    <w:rsid w:val="34C4ADCA"/>
    <w:rsid w:val="3591C79B"/>
    <w:rsid w:val="35CDE7DD"/>
    <w:rsid w:val="35ED5B3F"/>
    <w:rsid w:val="36BBE9BA"/>
    <w:rsid w:val="37744A97"/>
    <w:rsid w:val="389D5F57"/>
    <w:rsid w:val="38E583AB"/>
    <w:rsid w:val="3963442A"/>
    <w:rsid w:val="3A0EE8E9"/>
    <w:rsid w:val="3A2082D9"/>
    <w:rsid w:val="3A39B318"/>
    <w:rsid w:val="3A5F3CF6"/>
    <w:rsid w:val="3AD74F60"/>
    <w:rsid w:val="3AE9E931"/>
    <w:rsid w:val="3B04C762"/>
    <w:rsid w:val="3B84F430"/>
    <w:rsid w:val="3C0C42CA"/>
    <w:rsid w:val="3C1B2EC8"/>
    <w:rsid w:val="3C30FAE7"/>
    <w:rsid w:val="3CC7632E"/>
    <w:rsid w:val="3D0E610B"/>
    <w:rsid w:val="3D7D9CF1"/>
    <w:rsid w:val="3E0CBCAA"/>
    <w:rsid w:val="3E3B769C"/>
    <w:rsid w:val="3F301E2F"/>
    <w:rsid w:val="3FBD5691"/>
    <w:rsid w:val="400C8540"/>
    <w:rsid w:val="40494B49"/>
    <w:rsid w:val="407AE18D"/>
    <w:rsid w:val="4085190F"/>
    <w:rsid w:val="4205DBD5"/>
    <w:rsid w:val="42800F61"/>
    <w:rsid w:val="42928C78"/>
    <w:rsid w:val="42C8A8E2"/>
    <w:rsid w:val="431E00A1"/>
    <w:rsid w:val="436BD321"/>
    <w:rsid w:val="444CFE88"/>
    <w:rsid w:val="44D4DBBE"/>
    <w:rsid w:val="44FC5F1E"/>
    <w:rsid w:val="452762A9"/>
    <w:rsid w:val="4556A3C8"/>
    <w:rsid w:val="459B9D2F"/>
    <w:rsid w:val="45AE790C"/>
    <w:rsid w:val="45C04BDA"/>
    <w:rsid w:val="45CEDCFF"/>
    <w:rsid w:val="463B3E13"/>
    <w:rsid w:val="46AB04AE"/>
    <w:rsid w:val="479B178D"/>
    <w:rsid w:val="48453574"/>
    <w:rsid w:val="48741839"/>
    <w:rsid w:val="48A37DD0"/>
    <w:rsid w:val="4957E920"/>
    <w:rsid w:val="49D98938"/>
    <w:rsid w:val="49FC34F2"/>
    <w:rsid w:val="4AB5D4E8"/>
    <w:rsid w:val="4B2E2A60"/>
    <w:rsid w:val="4B392D4C"/>
    <w:rsid w:val="4B3A291F"/>
    <w:rsid w:val="4B69F46F"/>
    <w:rsid w:val="4B6C031A"/>
    <w:rsid w:val="4BC20B4F"/>
    <w:rsid w:val="4D9CC6F4"/>
    <w:rsid w:val="4E49DD3A"/>
    <w:rsid w:val="4E4F13A3"/>
    <w:rsid w:val="4E66865F"/>
    <w:rsid w:val="4EA44324"/>
    <w:rsid w:val="4F4C64A8"/>
    <w:rsid w:val="4FF3F7FE"/>
    <w:rsid w:val="50011534"/>
    <w:rsid w:val="50B0FF89"/>
    <w:rsid w:val="517DE04F"/>
    <w:rsid w:val="51895EFC"/>
    <w:rsid w:val="51C6B28E"/>
    <w:rsid w:val="52323574"/>
    <w:rsid w:val="5258CCA4"/>
    <w:rsid w:val="525EABA9"/>
    <w:rsid w:val="52B81984"/>
    <w:rsid w:val="53390B50"/>
    <w:rsid w:val="53B4B17F"/>
    <w:rsid w:val="53C47A04"/>
    <w:rsid w:val="5445E7A2"/>
    <w:rsid w:val="548D8E23"/>
    <w:rsid w:val="55C8CC1C"/>
    <w:rsid w:val="55DB832B"/>
    <w:rsid w:val="56112AB9"/>
    <w:rsid w:val="567B52BF"/>
    <w:rsid w:val="56DE2D09"/>
    <w:rsid w:val="57764C7B"/>
    <w:rsid w:val="58F3B3AA"/>
    <w:rsid w:val="595ACD7F"/>
    <w:rsid w:val="59BE2505"/>
    <w:rsid w:val="59F7A4C0"/>
    <w:rsid w:val="5A487619"/>
    <w:rsid w:val="5B02C247"/>
    <w:rsid w:val="5D6EA71B"/>
    <w:rsid w:val="5DFC2842"/>
    <w:rsid w:val="5E5C1DED"/>
    <w:rsid w:val="5E849722"/>
    <w:rsid w:val="5E8CB6BE"/>
    <w:rsid w:val="5EAC4FCE"/>
    <w:rsid w:val="5ED55A3D"/>
    <w:rsid w:val="5F388AD2"/>
    <w:rsid w:val="5FB7BE83"/>
    <w:rsid w:val="60143915"/>
    <w:rsid w:val="60300042"/>
    <w:rsid w:val="60E3A858"/>
    <w:rsid w:val="612C484D"/>
    <w:rsid w:val="6196BDDC"/>
    <w:rsid w:val="61D68962"/>
    <w:rsid w:val="62642FCB"/>
    <w:rsid w:val="633EF153"/>
    <w:rsid w:val="63C7D731"/>
    <w:rsid w:val="640E2FB2"/>
    <w:rsid w:val="646A2DEB"/>
    <w:rsid w:val="647C2737"/>
    <w:rsid w:val="64B94796"/>
    <w:rsid w:val="64E6565D"/>
    <w:rsid w:val="6554CA56"/>
    <w:rsid w:val="661FD4FF"/>
    <w:rsid w:val="66291EEF"/>
    <w:rsid w:val="666D8A22"/>
    <w:rsid w:val="66841968"/>
    <w:rsid w:val="674D4353"/>
    <w:rsid w:val="67C67707"/>
    <w:rsid w:val="67FBE563"/>
    <w:rsid w:val="6822657E"/>
    <w:rsid w:val="68D52AEE"/>
    <w:rsid w:val="68EF7BE4"/>
    <w:rsid w:val="695AB0F7"/>
    <w:rsid w:val="69920B8F"/>
    <w:rsid w:val="6A5D2120"/>
    <w:rsid w:val="6AA99A05"/>
    <w:rsid w:val="6BF74C12"/>
    <w:rsid w:val="6C076587"/>
    <w:rsid w:val="6C129691"/>
    <w:rsid w:val="6C2F71C2"/>
    <w:rsid w:val="6CB09868"/>
    <w:rsid w:val="6CE7D371"/>
    <w:rsid w:val="6D426BD3"/>
    <w:rsid w:val="6DB1A7B4"/>
    <w:rsid w:val="6E482D4B"/>
    <w:rsid w:val="6E4F15FA"/>
    <w:rsid w:val="6FDE117D"/>
    <w:rsid w:val="7166AE6B"/>
    <w:rsid w:val="717FF99F"/>
    <w:rsid w:val="71B18CD8"/>
    <w:rsid w:val="71F6CC25"/>
    <w:rsid w:val="7225340F"/>
    <w:rsid w:val="7260D250"/>
    <w:rsid w:val="72EBC517"/>
    <w:rsid w:val="748526CC"/>
    <w:rsid w:val="74D8C588"/>
    <w:rsid w:val="74E9EB85"/>
    <w:rsid w:val="75124C05"/>
    <w:rsid w:val="751B40AC"/>
    <w:rsid w:val="75752A3D"/>
    <w:rsid w:val="75A29916"/>
    <w:rsid w:val="75D8124C"/>
    <w:rsid w:val="75D916CE"/>
    <w:rsid w:val="766316DF"/>
    <w:rsid w:val="767452D6"/>
    <w:rsid w:val="774260C2"/>
    <w:rsid w:val="77460D86"/>
    <w:rsid w:val="78809B89"/>
    <w:rsid w:val="78D47580"/>
    <w:rsid w:val="78DE0B41"/>
    <w:rsid w:val="792A05E2"/>
    <w:rsid w:val="7ADDC0CF"/>
    <w:rsid w:val="7B838D5A"/>
    <w:rsid w:val="7B8AEF6F"/>
    <w:rsid w:val="7C3C4C91"/>
    <w:rsid w:val="7C5BA25D"/>
    <w:rsid w:val="7C83E4EC"/>
    <w:rsid w:val="7CD44771"/>
    <w:rsid w:val="7CD9BFC8"/>
    <w:rsid w:val="7DA44B74"/>
    <w:rsid w:val="7DFFD9F8"/>
    <w:rsid w:val="7E7A71C2"/>
    <w:rsid w:val="7F35072F"/>
    <w:rsid w:val="7FA48ECB"/>
    <w:rsid w:val="7FD2E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E3E967"/>
  <w15:chartTrackingRefBased/>
  <w15:docId w15:val="{8B7ECD73-96FB-41B9-AA15-C60DAC829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header" w:uiPriority="99"/>
    <w:lsdException w:name="footer" w:uiPriority="99"/>
    <w:lsdException w:name="caption" w:semiHidden="1" w:unhideWhenUsed="1" w:qFormat="1"/>
    <w:lsdException w:name="Title" w:uiPriority="10" w:qFormat="1"/>
    <w:lsdException w:name="Subtitle" w:uiPriority="11" w:qFormat="1"/>
    <w:lsdException w:name="FollowedHyperlink" w:uiPriority="99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97966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67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D3567B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D3567B"/>
    <w:pPr>
      <w:keepNext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47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47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47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47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47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47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81B23"/>
    <w:pPr>
      <w:tabs>
        <w:tab w:val="center" w:pos="4320"/>
        <w:tab w:val="right" w:pos="8640"/>
      </w:tabs>
    </w:pPr>
  </w:style>
  <w:style w:type="character" w:styleId="HTMLKeyboard">
    <w:name w:val="HTML Keyboard"/>
    <w:basedOn w:val="DefaultParagraphFont"/>
    <w:rsid w:val="00D3567B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781B23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link w:val="FooterChar"/>
    <w:uiPriority w:val="99"/>
    <w:rsid w:val="00781B23"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rsid w:val="00D3567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BodyTextIndent">
    <w:name w:val="Body Text Indent"/>
    <w:basedOn w:val="Normal"/>
    <w:rsid w:val="00D3567B"/>
    <w:pPr>
      <w:ind w:left="720"/>
    </w:pPr>
  </w:style>
  <w:style w:type="character" w:customStyle="1" w:styleId="entity1">
    <w:name w:val="entity1"/>
    <w:basedOn w:val="DefaultParagraphFont"/>
    <w:rsid w:val="00D3567B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D3567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D3567B"/>
  </w:style>
  <w:style w:type="paragraph" w:customStyle="1" w:styleId="Default">
    <w:name w:val="Default"/>
    <w:rsid w:val="00EC38CE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Hyperlink">
    <w:name w:val="Hyperlink"/>
    <w:basedOn w:val="DefaultParagraphFont"/>
    <w:rsid w:val="00A57FC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57FC4"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36850"/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rsid w:val="008B768F"/>
    <w:rPr>
      <w:sz w:val="16"/>
      <w:szCs w:val="16"/>
    </w:rPr>
  </w:style>
  <w:style w:type="paragraph" w:styleId="CommentText">
    <w:name w:val="annotation text"/>
    <w:basedOn w:val="Normal"/>
    <w:link w:val="CommentTextChar"/>
    <w:rsid w:val="008B76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B768F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B7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B768F"/>
    <w:rPr>
      <w:b/>
      <w:bCs/>
      <w:lang w:eastAsia="en-US"/>
    </w:rPr>
  </w:style>
  <w:style w:type="character" w:styleId="FollowedHyperlink">
    <w:name w:val="FollowedHyperlink"/>
    <w:basedOn w:val="DefaultParagraphFont"/>
    <w:uiPriority w:val="99"/>
    <w:rsid w:val="008B768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2B70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B70D8"/>
    <w:rPr>
      <w:rFonts w:ascii="Segoe UI" w:hAnsi="Segoe UI" w:cs="Segoe UI"/>
      <w:sz w:val="18"/>
      <w:szCs w:val="18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F48D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C553F"/>
    <w:rPr>
      <w:rFonts w:asciiTheme="minorHAnsi" w:eastAsiaTheme="minorHAnsi" w:hAnsiTheme="minorHAnsi" w:cstheme="minorBidi"/>
      <w:sz w:val="22"/>
      <w:szCs w:val="22"/>
      <w:lang w:val="en-CA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42511F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01B20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paragraph" w:styleId="Revision">
    <w:name w:val="Revision"/>
    <w:hidden/>
    <w:uiPriority w:val="99"/>
    <w:semiHidden/>
    <w:rsid w:val="00597414"/>
    <w:rPr>
      <w:sz w:val="24"/>
      <w:szCs w:val="24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156895"/>
    <w:rPr>
      <w:rFonts w:ascii="Aptos" w:eastAsia="Aptos" w:hAnsi="Aptos"/>
      <w:sz w:val="22"/>
      <w:szCs w:val="22"/>
      <w:lang w:val="en-CA" w:eastAsia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FB647A"/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2"/>
      <w:lang w:val="en-CA" w:eastAsia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47A"/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2"/>
      <w:lang w:val="en-CA" w:eastAsia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47A"/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CA" w:eastAsia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47A"/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CA" w:eastAsia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47A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CA" w:eastAsia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47A"/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CA" w:eastAsia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FB647A"/>
    <w:rPr>
      <w:rFonts w:ascii="Arial" w:hAnsi="Arial" w:cs="Arial"/>
      <w:b/>
      <w:bCs/>
      <w:sz w:val="22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B647A"/>
    <w:rPr>
      <w:b/>
      <w:bCs/>
      <w:sz w:val="24"/>
      <w:szCs w:val="24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B64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647A"/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47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647A"/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FB647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647A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647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47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47A"/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:lang w:val="en-CA" w:eastAsia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FB647A"/>
    <w:rPr>
      <w:b/>
      <w:bCs/>
      <w:smallCaps/>
      <w:color w:val="2E74B5" w:themeColor="accent1" w:themeShade="BF"/>
      <w:spacing w:val="5"/>
    </w:rPr>
  </w:style>
  <w:style w:type="paragraph" w:customStyle="1" w:styleId="msonormal0">
    <w:name w:val="msonormal"/>
    <w:basedOn w:val="Normal"/>
    <w:rsid w:val="00FB647A"/>
    <w:pPr>
      <w:spacing w:before="100" w:beforeAutospacing="1" w:after="100" w:afterAutospacing="1"/>
    </w:pPr>
    <w:rPr>
      <w14:ligatures w14:val="standardContextual"/>
    </w:rPr>
  </w:style>
  <w:style w:type="paragraph" w:customStyle="1" w:styleId="xl65">
    <w:name w:val="xl65"/>
    <w:basedOn w:val="Normal"/>
    <w:rsid w:val="00FB647A"/>
    <w:pPr>
      <w:spacing w:before="100" w:beforeAutospacing="1" w:after="100" w:afterAutospacing="1"/>
    </w:pPr>
    <w:rPr>
      <w:b/>
      <w:bCs/>
      <w14:ligatures w14:val="standardContextual"/>
    </w:rPr>
  </w:style>
  <w:style w:type="paragraph" w:customStyle="1" w:styleId="xl66">
    <w:name w:val="xl66"/>
    <w:basedOn w:val="Normal"/>
    <w:rsid w:val="00FB647A"/>
    <w:pPr>
      <w:spacing w:before="100" w:beforeAutospacing="1" w:after="100" w:afterAutospacing="1"/>
      <w:textAlignment w:val="top"/>
    </w:pPr>
    <w:rPr>
      <w:b/>
      <w:bCs/>
      <w14:ligatures w14:val="standardContextual"/>
    </w:rPr>
  </w:style>
  <w:style w:type="paragraph" w:customStyle="1" w:styleId="xl67">
    <w:name w:val="xl67"/>
    <w:basedOn w:val="Normal"/>
    <w:rsid w:val="00FB647A"/>
    <w:pPr>
      <w:spacing w:before="100" w:beforeAutospacing="1" w:after="100" w:afterAutospacing="1"/>
      <w:textAlignment w:val="top"/>
    </w:pPr>
    <w:rPr>
      <w14:ligatures w14:val="standardContextual"/>
    </w:rPr>
  </w:style>
  <w:style w:type="table" w:customStyle="1" w:styleId="TableGridLight1">
    <w:name w:val="Table Grid Light1"/>
    <w:basedOn w:val="TableNormal"/>
    <w:uiPriority w:val="40"/>
    <w:rsid w:val="00687C0B"/>
    <w:rPr>
      <w:rFonts w:ascii="Arial" w:eastAsia="Arial" w:hAnsi="Arial"/>
      <w:sz w:val="22"/>
      <w:szCs w:val="22"/>
      <w:lang w:val="en-US"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783521"/>
    <w:rPr>
      <w:sz w:val="24"/>
      <w:szCs w:val="24"/>
      <w:lang w:val="en-US" w:eastAsia="en-US"/>
    </w:rPr>
  </w:style>
  <w:style w:type="table" w:customStyle="1" w:styleId="TableGridLight11">
    <w:name w:val="Table Grid Light11"/>
    <w:basedOn w:val="TableNormal"/>
    <w:uiPriority w:val="40"/>
    <w:rsid w:val="00B3250C"/>
    <w:rPr>
      <w:rFonts w:ascii="Arial" w:eastAsia="Arial" w:hAnsi="Arial"/>
      <w:sz w:val="22"/>
      <w:szCs w:val="22"/>
      <w:lang w:val="en-US" w:eastAsia="en-US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1667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835493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7425269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835752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3867784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3358917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12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 xmlns:b="http://schemas.openxmlformats.org/officeDocument/2006/bibliography" xmlns="http://schemas.openxmlformats.org/officeDocument/2006/bibliography">
    <b:Tag>PlaceholdTable1</b:Tag>
    <b:RefOrder>3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Table2</b:Tag>
    <b:RefOrder>2</b:RefOrder>
  </b:Source>
</b:Sourc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B84953505BF4CB714698587F4D203" ma:contentTypeVersion="13" ma:contentTypeDescription="Create a new document." ma:contentTypeScope="" ma:versionID="eac8567af4b1e75990dacfc6938f2bd0">
  <xsd:schema xmlns:xsd="http://www.w3.org/2001/XMLSchema" xmlns:xs="http://www.w3.org/2001/XMLSchema" xmlns:p="http://schemas.microsoft.com/office/2006/metadata/properties" xmlns:ns3="ccec6bcb-77ba-49c0-8d53-e41693e3d908" xmlns:ns4="4e9cd9ae-19ab-4b93-8761-9c173d309ae2" targetNamespace="http://schemas.microsoft.com/office/2006/metadata/properties" ma:root="true" ma:fieldsID="685d75a3fe52e205ed5ab8236286ccff" ns3:_="" ns4:_="">
    <xsd:import namespace="ccec6bcb-77ba-49c0-8d53-e41693e3d908"/>
    <xsd:import namespace="4e9cd9ae-19ab-4b93-8761-9c173d309a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ec6bcb-77ba-49c0-8d53-e41693e3d9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9cd9ae-19ab-4b93-8761-9c173d309ae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136B7D3-4DB2-4A95-83F0-16F517D21C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45FCC5-7EC8-492F-BB2A-72BF69D8CA7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8ACA742-BDEB-4B5A-83C1-B4D1F163FF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ec6bcb-77ba-49c0-8d53-e41693e3d908"/>
    <ds:schemaRef ds:uri="4e9cd9ae-19ab-4b93-8761-9c173d309a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E958631-35FC-4600-937E-CBCC4B5133C6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02</Words>
  <Characters>628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JNS</vt:lpstr>
    </vt:vector>
  </TitlesOfParts>
  <Company>ISI ResearchSoft</Company>
  <LinksUpToDate>false</LinksUpToDate>
  <CharactersWithSpaces>7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JNS</dc:title>
  <dc:subject/>
  <dc:creator>Griffiths P. (Health Sciences)</dc:creator>
  <cp:keywords/>
  <dc:description/>
  <cp:lastModifiedBy>Wahab Osman</cp:lastModifiedBy>
  <cp:revision>4</cp:revision>
  <cp:lastPrinted>2024-09-11T15:13:00Z</cp:lastPrinted>
  <dcterms:created xsi:type="dcterms:W3CDTF">2026-04-20T22:51:00Z</dcterms:created>
  <dcterms:modified xsi:type="dcterms:W3CDTF">2026-06-11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3-30T09:26:2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7460efe-675e-4bcf-8ba8-68ec1aff809c</vt:lpwstr>
  </property>
  <property fmtid="{D5CDD505-2E9C-101B-9397-08002B2CF9AE}" pid="8" name="MSIP_Label_549ac42a-3eb4-4074-b885-aea26bd6241e_ContentBits">
    <vt:lpwstr>0</vt:lpwstr>
  </property>
  <property fmtid="{D5CDD505-2E9C-101B-9397-08002B2CF9AE}" pid="9" name="ContentTypeId">
    <vt:lpwstr>0x0101004FEB84953505BF4CB714698587F4D203</vt:lpwstr>
  </property>
  <property fmtid="{D5CDD505-2E9C-101B-9397-08002B2CF9AE}" pid="10" name="Mendeley Recent Style Id 0_1">
    <vt:lpwstr>http://www.zotero.org/styles/american-medical-association</vt:lpwstr>
  </property>
  <property fmtid="{D5CDD505-2E9C-101B-9397-08002B2CF9AE}" pid="11" name="Mendeley Recent Style Name 0_1">
    <vt:lpwstr>American Medical Association 11th edition</vt:lpwstr>
  </property>
  <property fmtid="{D5CDD505-2E9C-101B-9397-08002B2CF9AE}" pid="12" name="Mendeley Recent Style Id 1_1">
    <vt:lpwstr>http://www.zotero.org/styles/apa</vt:lpwstr>
  </property>
  <property fmtid="{D5CDD505-2E9C-101B-9397-08002B2CF9AE}" pid="13" name="Mendeley Recent Style Name 1_1">
    <vt:lpwstr>American Psychological Association 7th edition</vt:lpwstr>
  </property>
  <property fmtid="{D5CDD505-2E9C-101B-9397-08002B2CF9AE}" pid="14" name="Mendeley Recent Style Id 2_1">
    <vt:lpwstr>http://www.zotero.org/styles/american-sociological-association</vt:lpwstr>
  </property>
  <property fmtid="{D5CDD505-2E9C-101B-9397-08002B2CF9AE}" pid="15" name="Mendeley Recent Style Name 2_1">
    <vt:lpwstr>American Sociological Association 6th edition</vt:lpwstr>
  </property>
  <property fmtid="{D5CDD505-2E9C-101B-9397-08002B2CF9AE}" pid="16" name="Mendeley Recent Style Id 3_1">
    <vt:lpwstr>http://www.zotero.org/styles/chicago-author-date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Id 4_1">
    <vt:lpwstr>http://www.zotero.org/styles/chicago-fullnote-bibliography</vt:lpwstr>
  </property>
  <property fmtid="{D5CDD505-2E9C-101B-9397-08002B2CF9AE}" pid="19" name="Mendeley Recent Style Name 4_1">
    <vt:lpwstr>Chicago Manual of Style 17th edition (full note)</vt:lpwstr>
  </property>
  <property fmtid="{D5CDD505-2E9C-101B-9397-08002B2CF9AE}" pid="20" name="Mendeley Recent Style Id 5_1">
    <vt:lpwstr>http://www.zotero.org/styles/ieee</vt:lpwstr>
  </property>
  <property fmtid="{D5CDD505-2E9C-101B-9397-08002B2CF9AE}" pid="21" name="Mendeley Recent Style Name 5_1">
    <vt:lpwstr>IEEE</vt:lpwstr>
  </property>
  <property fmtid="{D5CDD505-2E9C-101B-9397-08002B2CF9AE}" pid="22" name="Mendeley Recent Style Id 6_1">
    <vt:lpwstr>http://www.zotero.org/styles/modern-humanities-research-association</vt:lpwstr>
  </property>
  <property fmtid="{D5CDD505-2E9C-101B-9397-08002B2CF9AE}" pid="23" name="Mendeley Recent Style Name 6_1">
    <vt:lpwstr>Modern Humanities Research Association 3rd edition (note with bibliography)</vt:lpwstr>
  </property>
  <property fmtid="{D5CDD505-2E9C-101B-9397-08002B2CF9AE}" pid="24" name="Mendeley Recent Style Id 7_1">
    <vt:lpwstr>http://www.zotero.org/styles/modern-language-association</vt:lpwstr>
  </property>
  <property fmtid="{D5CDD505-2E9C-101B-9397-08002B2CF9AE}" pid="25" name="Mendeley Recent Style Name 7_1">
    <vt:lpwstr>Modern Language Association 8th edition</vt:lpwstr>
  </property>
  <property fmtid="{D5CDD505-2E9C-101B-9397-08002B2CF9AE}" pid="26" name="Mendeley Recent Style Id 8_1">
    <vt:lpwstr>http://www.zotero.org/styles/nature</vt:lpwstr>
  </property>
  <property fmtid="{D5CDD505-2E9C-101B-9397-08002B2CF9AE}" pid="27" name="Mendeley Recent Style Name 8_1">
    <vt:lpwstr>Nature</vt:lpwstr>
  </property>
  <property fmtid="{D5CDD505-2E9C-101B-9397-08002B2CF9AE}" pid="28" name="Mendeley Recent Style Id 9_1">
    <vt:lpwstr>http://www.zotero.org/styles/vancouver</vt:lpwstr>
  </property>
  <property fmtid="{D5CDD505-2E9C-101B-9397-08002B2CF9AE}" pid="29" name="Mendeley Recent Style Name 9_1">
    <vt:lpwstr>Vancouver</vt:lpwstr>
  </property>
  <property fmtid="{D5CDD505-2E9C-101B-9397-08002B2CF9AE}" pid="30" name="Mendeley Document_1">
    <vt:lpwstr>True</vt:lpwstr>
  </property>
  <property fmtid="{D5CDD505-2E9C-101B-9397-08002B2CF9AE}" pid="31" name="Mendeley Unique User Id_1">
    <vt:lpwstr>d8675a7f-4590-3fb7-8085-d72b6903ebee</vt:lpwstr>
  </property>
  <property fmtid="{D5CDD505-2E9C-101B-9397-08002B2CF9AE}" pid="32" name="Mendeley Citation Style_1">
    <vt:lpwstr>http://www.zotero.org/styles/apa</vt:lpwstr>
  </property>
</Properties>
</file>